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02DBD" w14:textId="7123F7DA" w:rsidR="007C1C97" w:rsidRPr="00C90CD1" w:rsidRDefault="0033735C">
      <w:pPr>
        <w:rPr>
          <w:b/>
          <w:bCs/>
          <w:u w:val="single"/>
          <w:lang w:val="en-US"/>
        </w:rPr>
      </w:pPr>
      <w:r w:rsidRPr="00C90CD1">
        <w:rPr>
          <w:b/>
          <w:bCs/>
          <w:u w:val="single"/>
          <w:lang w:val="en-US"/>
        </w:rPr>
        <w:t>Supplementary Tables</w:t>
      </w:r>
    </w:p>
    <w:p w14:paraId="61552231" w14:textId="32BE3012" w:rsidR="0033735C" w:rsidRPr="006F4175" w:rsidRDefault="0033735C" w:rsidP="004B790F">
      <w:pPr>
        <w:spacing w:line="480" w:lineRule="auto"/>
        <w:rPr>
          <w:b/>
          <w:bCs/>
          <w:i/>
          <w:lang w:val="en-US"/>
        </w:rPr>
      </w:pPr>
      <w:r w:rsidRPr="006F4175">
        <w:rPr>
          <w:b/>
          <w:bCs/>
          <w:lang w:val="en-US"/>
        </w:rPr>
        <w:t>Supplementary Table S1</w:t>
      </w:r>
      <w:r w:rsidR="006F4175" w:rsidRPr="006F4175">
        <w:rPr>
          <w:b/>
          <w:bCs/>
          <w:lang w:val="en-US"/>
        </w:rPr>
        <w:t xml:space="preserve"> –</w:t>
      </w:r>
      <w:r w:rsidRPr="006F4175">
        <w:rPr>
          <w:b/>
          <w:bCs/>
          <w:lang w:val="en-US"/>
        </w:rPr>
        <w:t xml:space="preserve"> Main outcomes evaluated in the study in relation to SNPs of the </w:t>
      </w:r>
      <w:r w:rsidRPr="006F4175">
        <w:rPr>
          <w:b/>
          <w:bCs/>
          <w:i/>
          <w:lang w:val="en-US"/>
        </w:rPr>
        <w:t>HDS11B1</w:t>
      </w:r>
      <w:r w:rsidRPr="006F4175">
        <w:rPr>
          <w:b/>
          <w:bCs/>
          <w:lang w:val="en-US"/>
        </w:rPr>
        <w:t>,</w:t>
      </w:r>
      <w:r w:rsidRPr="006F4175">
        <w:rPr>
          <w:b/>
          <w:bCs/>
          <w:i/>
          <w:iCs/>
          <w:lang w:val="en-US"/>
        </w:rPr>
        <w:t xml:space="preserve"> FKBP5</w:t>
      </w:r>
      <w:r w:rsidRPr="006F4175">
        <w:rPr>
          <w:b/>
          <w:bCs/>
          <w:lang w:val="en-US"/>
        </w:rPr>
        <w:t xml:space="preserve"> and </w:t>
      </w:r>
      <w:r w:rsidRPr="006F4175">
        <w:rPr>
          <w:b/>
          <w:bCs/>
          <w:i/>
          <w:lang w:val="en-US"/>
        </w:rPr>
        <w:t>NR3C1 genes</w:t>
      </w:r>
      <w:r w:rsidRPr="006F4175">
        <w:rPr>
          <w:b/>
          <w:bCs/>
          <w:lang w:val="en-US"/>
        </w:rPr>
        <w:t>.</w:t>
      </w:r>
      <w:r w:rsidRPr="006F4175">
        <w:rPr>
          <w:b/>
          <w:bCs/>
          <w:i/>
          <w:lang w:val="en-US"/>
        </w:rPr>
        <w:t xml:space="preserve">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106"/>
        <w:gridCol w:w="4388"/>
      </w:tblGrid>
      <w:tr w:rsidR="009F1D98" w14:paraId="05E44F4B" w14:textId="77777777" w:rsidTr="00D211FB">
        <w:tc>
          <w:tcPr>
            <w:tcW w:w="8494" w:type="dxa"/>
            <w:gridSpan w:val="2"/>
            <w:tcBorders>
              <w:left w:val="nil"/>
              <w:right w:val="nil"/>
            </w:tcBorders>
          </w:tcPr>
          <w:p w14:paraId="0C85D90C" w14:textId="289B5F3B" w:rsidR="009F1D98" w:rsidRDefault="009F1D98" w:rsidP="00243F78">
            <w:pPr>
              <w:spacing w:line="360" w:lineRule="auto"/>
              <w:jc w:val="center"/>
              <w:rPr>
                <w:lang w:val="en-US"/>
              </w:rPr>
            </w:pPr>
            <w:r w:rsidRPr="00C90CD1">
              <w:rPr>
                <w:b/>
                <w:lang w:val="en-US"/>
              </w:rPr>
              <w:t>Variables</w:t>
            </w:r>
          </w:p>
        </w:tc>
      </w:tr>
      <w:tr w:rsidR="000A0630" w14:paraId="563CE4C6" w14:textId="77777777" w:rsidTr="00D211FB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14:paraId="22C2B0FC" w14:textId="05EED452" w:rsidR="000A0630" w:rsidRDefault="00243F78" w:rsidP="00243F78">
            <w:pPr>
              <w:spacing w:line="360" w:lineRule="auto"/>
              <w:rPr>
                <w:lang w:val="en-US"/>
              </w:rPr>
            </w:pPr>
            <w:r w:rsidRPr="00C90CD1">
              <w:rPr>
                <w:i/>
                <w:lang w:val="en-US"/>
              </w:rPr>
              <w:t>Features and outcomes of TAK patients</w:t>
            </w:r>
          </w:p>
        </w:tc>
        <w:tc>
          <w:tcPr>
            <w:tcW w:w="4388" w:type="dxa"/>
            <w:tcBorders>
              <w:left w:val="nil"/>
              <w:bottom w:val="nil"/>
              <w:right w:val="nil"/>
            </w:tcBorders>
          </w:tcPr>
          <w:p w14:paraId="220C8AFE" w14:textId="5DA99B71" w:rsidR="000A0630" w:rsidRDefault="000A0630" w:rsidP="00243F78">
            <w:pPr>
              <w:spacing w:line="360" w:lineRule="auto"/>
              <w:rPr>
                <w:lang w:val="en-US"/>
              </w:rPr>
            </w:pPr>
            <w:r w:rsidRPr="00C90CD1">
              <w:rPr>
                <w:lang w:val="en-US"/>
              </w:rPr>
              <w:t>Subclavian steal syndrome</w:t>
            </w:r>
          </w:p>
        </w:tc>
      </w:tr>
      <w:tr w:rsidR="000A0630" w14:paraId="4B3BA5B7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9216A1A" w14:textId="77777777" w:rsidR="000A0630" w:rsidRDefault="000A0630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11F0500C" w14:textId="4EBD24DA" w:rsidR="000A0630" w:rsidRDefault="000A0630" w:rsidP="00243F78">
            <w:pPr>
              <w:spacing w:line="360" w:lineRule="auto"/>
              <w:rPr>
                <w:lang w:val="en-US"/>
              </w:rPr>
            </w:pPr>
            <w:r w:rsidRPr="00C90CD1">
              <w:rPr>
                <w:lang w:val="en-US"/>
              </w:rPr>
              <w:t>Renovascular hypertension</w:t>
            </w:r>
          </w:p>
        </w:tc>
      </w:tr>
      <w:tr w:rsidR="000A0630" w14:paraId="2F23B5FD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A5130A7" w14:textId="77777777" w:rsidR="000A0630" w:rsidRDefault="000A0630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27C441F9" w14:textId="493BA120" w:rsidR="000A0630" w:rsidRDefault="000A0630" w:rsidP="00243F78">
            <w:pPr>
              <w:spacing w:line="360" w:lineRule="auto"/>
              <w:rPr>
                <w:lang w:val="en-US"/>
              </w:rPr>
            </w:pPr>
            <w:r w:rsidRPr="00C90CD1">
              <w:rPr>
                <w:lang w:val="en-US"/>
              </w:rPr>
              <w:t>Involvement of pulmonary arteries</w:t>
            </w:r>
          </w:p>
        </w:tc>
      </w:tr>
      <w:tr w:rsidR="000A0630" w14:paraId="0F5B2140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8097E29" w14:textId="77777777" w:rsidR="000A0630" w:rsidRDefault="000A0630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6F3996CD" w14:textId="0FA131FA" w:rsidR="000A0630" w:rsidRDefault="000A0630" w:rsidP="00243F78">
            <w:pPr>
              <w:spacing w:line="360" w:lineRule="auto"/>
              <w:rPr>
                <w:lang w:val="en-US"/>
              </w:rPr>
            </w:pPr>
            <w:r w:rsidRPr="00C90CD1">
              <w:rPr>
                <w:lang w:val="en-US"/>
              </w:rPr>
              <w:t>Angiographic type V</w:t>
            </w:r>
          </w:p>
        </w:tc>
      </w:tr>
      <w:tr w:rsidR="000A0630" w14:paraId="514844E1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6174195" w14:textId="77777777" w:rsidR="000A0630" w:rsidRDefault="000A0630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353BC6D9" w14:textId="36070622" w:rsidR="000A0630" w:rsidRDefault="000A0630" w:rsidP="00243F78">
            <w:pPr>
              <w:spacing w:line="360" w:lineRule="auto"/>
              <w:rPr>
                <w:lang w:val="en-US"/>
              </w:rPr>
            </w:pPr>
            <w:r w:rsidRPr="00C90CD1">
              <w:rPr>
                <w:lang w:val="en-US"/>
              </w:rPr>
              <w:t>Ischemic events</w:t>
            </w:r>
          </w:p>
        </w:tc>
      </w:tr>
      <w:tr w:rsidR="000A0630" w14:paraId="534085DF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C87419B" w14:textId="77777777" w:rsidR="000A0630" w:rsidRDefault="000A0630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4BECB74B" w14:textId="468316AD" w:rsidR="000A0630" w:rsidRDefault="000A0630" w:rsidP="00243F78">
            <w:pPr>
              <w:spacing w:line="360" w:lineRule="auto"/>
              <w:rPr>
                <w:lang w:val="en-US"/>
              </w:rPr>
            </w:pPr>
            <w:r w:rsidRPr="00C90CD1">
              <w:rPr>
                <w:lang w:val="en-US"/>
              </w:rPr>
              <w:t>Sustained remission</w:t>
            </w:r>
          </w:p>
        </w:tc>
      </w:tr>
      <w:tr w:rsidR="000A0630" w:rsidRPr="007E75CD" w14:paraId="3F1C3521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D5C9CBE" w14:textId="77777777" w:rsidR="000A0630" w:rsidRDefault="000A0630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14F611F9" w14:textId="2E09B9E6" w:rsidR="000A0630" w:rsidRDefault="000A0630" w:rsidP="00243F78">
            <w:pPr>
              <w:spacing w:line="360" w:lineRule="auto"/>
              <w:rPr>
                <w:lang w:val="en-US"/>
              </w:rPr>
            </w:pPr>
            <w:r w:rsidRPr="00C90CD1">
              <w:rPr>
                <w:lang w:val="en-US"/>
              </w:rPr>
              <w:t>Need for intravenous pulse therapy with MTP</w:t>
            </w:r>
          </w:p>
        </w:tc>
      </w:tr>
      <w:tr w:rsidR="000A0630" w:rsidRPr="007E75CD" w14:paraId="59A3739F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82F0B41" w14:textId="77777777" w:rsidR="000A0630" w:rsidRDefault="000A0630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7FCF9566" w14:textId="462D783B" w:rsidR="000A0630" w:rsidRDefault="000A0630" w:rsidP="00243F78">
            <w:pPr>
              <w:spacing w:line="360" w:lineRule="auto"/>
              <w:rPr>
                <w:lang w:val="en-US"/>
              </w:rPr>
            </w:pPr>
            <w:r w:rsidRPr="00C90CD1">
              <w:rPr>
                <w:lang w:val="en-US"/>
              </w:rPr>
              <w:t xml:space="preserve">Need for the use of </w:t>
            </w:r>
            <w:proofErr w:type="spellStart"/>
            <w:r w:rsidRPr="00C90CD1">
              <w:rPr>
                <w:lang w:val="en-US"/>
              </w:rPr>
              <w:t>bDMARDs</w:t>
            </w:r>
            <w:proofErr w:type="spellEnd"/>
          </w:p>
        </w:tc>
      </w:tr>
      <w:tr w:rsidR="000A0630" w14:paraId="0A0B0863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E97877B" w14:textId="77777777" w:rsidR="000A0630" w:rsidRDefault="000A0630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46356907" w14:textId="4C64BB28" w:rsidR="000A0630" w:rsidRPr="0050490A" w:rsidRDefault="000A0630" w:rsidP="0050490A">
            <w:pPr>
              <w:pStyle w:val="TableParagraph"/>
              <w:spacing w:before="0" w:line="360" w:lineRule="auto"/>
              <w:jc w:val="left"/>
              <w:rPr>
                <w:rFonts w:asciiTheme="minorHAnsi" w:hAnsiTheme="minorHAnsi"/>
                <w:spacing w:val="-2"/>
                <w:lang w:val="en-US"/>
              </w:rPr>
            </w:pPr>
            <w:r w:rsidRPr="00C90CD1">
              <w:rPr>
                <w:rFonts w:asciiTheme="minorHAnsi" w:hAnsiTheme="minorHAnsi"/>
                <w:lang w:val="en-US"/>
              </w:rPr>
              <w:t>Progression of arteriographic lesions</w:t>
            </w:r>
          </w:p>
        </w:tc>
      </w:tr>
      <w:tr w:rsidR="000A0630" w14:paraId="1F227C68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44D8572" w14:textId="77777777" w:rsidR="000A0630" w:rsidRDefault="000A0630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0D054B32" w14:textId="71A1DA4A" w:rsidR="000A0630" w:rsidRPr="0050490A" w:rsidRDefault="0050490A" w:rsidP="0050490A">
            <w:pPr>
              <w:pStyle w:val="TableParagraph"/>
              <w:spacing w:before="0" w:line="360" w:lineRule="auto"/>
              <w:jc w:val="left"/>
              <w:rPr>
                <w:rFonts w:asciiTheme="minorHAnsi" w:hAnsiTheme="minorHAnsi"/>
                <w:spacing w:val="-2"/>
                <w:lang w:val="en-US"/>
              </w:rPr>
            </w:pPr>
            <w:r w:rsidRPr="00C90CD1">
              <w:rPr>
                <w:rFonts w:asciiTheme="minorHAnsi" w:hAnsiTheme="minorHAnsi"/>
                <w:spacing w:val="-2"/>
                <w:lang w:val="en-US"/>
              </w:rPr>
              <w:t>TADS score</w:t>
            </w:r>
          </w:p>
        </w:tc>
      </w:tr>
      <w:tr w:rsidR="000A0630" w14:paraId="66D2BEA3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90B60F3" w14:textId="77777777" w:rsidR="000A0630" w:rsidRDefault="000A0630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1493027A" w14:textId="5721965B" w:rsidR="000A0630" w:rsidRDefault="0050490A" w:rsidP="00243F78">
            <w:pPr>
              <w:spacing w:line="360" w:lineRule="auto"/>
              <w:rPr>
                <w:lang w:val="en-US"/>
              </w:rPr>
            </w:pPr>
            <w:r w:rsidRPr="00C90CD1">
              <w:rPr>
                <w:spacing w:val="-2"/>
                <w:lang w:val="en-US"/>
              </w:rPr>
              <w:t>VDI score</w:t>
            </w:r>
          </w:p>
        </w:tc>
      </w:tr>
      <w:tr w:rsidR="000A0630" w14:paraId="62A32082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DE85585" w14:textId="77777777" w:rsidR="000A0630" w:rsidRDefault="000A0630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1525B526" w14:textId="3484641A" w:rsidR="000A0630" w:rsidRDefault="00660EB1" w:rsidP="00243F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="0050490A" w:rsidRPr="00C90CD1">
              <w:rPr>
                <w:lang w:val="en-US"/>
              </w:rPr>
              <w:t>ascular interventions</w:t>
            </w:r>
          </w:p>
        </w:tc>
      </w:tr>
      <w:tr w:rsidR="00243F78" w:rsidRPr="007E75CD" w14:paraId="1B067976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A8CC010" w14:textId="7D802AC8" w:rsidR="00243F78" w:rsidRDefault="00243F78" w:rsidP="00243F78">
            <w:pPr>
              <w:spacing w:line="360" w:lineRule="auto"/>
              <w:rPr>
                <w:lang w:val="en-US"/>
              </w:rPr>
            </w:pPr>
            <w:r w:rsidRPr="00C90CD1">
              <w:rPr>
                <w:i/>
                <w:lang w:val="en-US"/>
              </w:rPr>
              <w:t xml:space="preserve">GC-related </w:t>
            </w:r>
            <w:r w:rsidR="00445C00">
              <w:rPr>
                <w:i/>
                <w:lang w:val="en-US"/>
              </w:rPr>
              <w:t>variables</w:t>
            </w: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04B125DE" w14:textId="289C963B" w:rsidR="00243F78" w:rsidRDefault="00243F78" w:rsidP="00243F78">
            <w:pPr>
              <w:spacing w:line="360" w:lineRule="auto"/>
              <w:rPr>
                <w:lang w:val="en-US"/>
              </w:rPr>
            </w:pPr>
            <w:r w:rsidRPr="00C90CD1">
              <w:rPr>
                <w:lang w:val="en-US"/>
              </w:rPr>
              <w:t xml:space="preserve">Presence of adverse events from </w:t>
            </w:r>
            <w:r w:rsidR="00F621D4">
              <w:rPr>
                <w:lang w:val="en-US"/>
              </w:rPr>
              <w:t>GCs</w:t>
            </w:r>
            <w:r w:rsidRPr="00C90CD1">
              <w:rPr>
                <w:lang w:val="en-US"/>
              </w:rPr>
              <w:t xml:space="preserve"> </w:t>
            </w:r>
          </w:p>
        </w:tc>
      </w:tr>
      <w:tr w:rsidR="00243F78" w14:paraId="53CA956D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26E661A" w14:textId="77777777" w:rsidR="00243F78" w:rsidRDefault="00243F78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404FE32A" w14:textId="40A0ECF5" w:rsidR="00243F78" w:rsidRDefault="00243F78" w:rsidP="00243F78">
            <w:pPr>
              <w:spacing w:line="360" w:lineRule="auto"/>
              <w:rPr>
                <w:lang w:val="en-US"/>
              </w:rPr>
            </w:pPr>
            <w:r w:rsidRPr="00C90CD1">
              <w:rPr>
                <w:lang w:val="en-US"/>
              </w:rPr>
              <w:t>Number of adverse events</w:t>
            </w:r>
          </w:p>
        </w:tc>
      </w:tr>
      <w:tr w:rsidR="00243F78" w14:paraId="7228EE0A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DD36844" w14:textId="77777777" w:rsidR="00243F78" w:rsidRDefault="00243F78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5253C13C" w14:textId="78AF4C8A" w:rsidR="00243F78" w:rsidRDefault="00243F78" w:rsidP="00243F78">
            <w:pPr>
              <w:spacing w:line="360" w:lineRule="auto"/>
              <w:rPr>
                <w:lang w:val="en-US"/>
              </w:rPr>
            </w:pPr>
            <w:r w:rsidRPr="00C90CD1">
              <w:rPr>
                <w:lang w:val="en-US"/>
              </w:rPr>
              <w:t>GC-induced hyperlipidemia</w:t>
            </w:r>
          </w:p>
        </w:tc>
      </w:tr>
      <w:tr w:rsidR="00243F78" w14:paraId="343C88AF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740EE45" w14:textId="77777777" w:rsidR="00243F78" w:rsidRDefault="00243F78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010191A1" w14:textId="25792F0A" w:rsidR="00243F78" w:rsidRDefault="00D92E2B" w:rsidP="00243F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orsening</w:t>
            </w:r>
            <w:r w:rsidR="00243F78" w:rsidRPr="00C90CD1">
              <w:rPr>
                <w:lang w:val="en-US"/>
              </w:rPr>
              <w:t xml:space="preserve"> systemic hypertension</w:t>
            </w:r>
          </w:p>
        </w:tc>
      </w:tr>
      <w:tr w:rsidR="00243F78" w14:paraId="551F3975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1546816" w14:textId="77777777" w:rsidR="00243F78" w:rsidRDefault="00243F78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6E29D00B" w14:textId="350E5911" w:rsidR="00243F78" w:rsidRDefault="00D92E2B" w:rsidP="00243F7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orsening glucose tolerance</w:t>
            </w:r>
          </w:p>
        </w:tc>
      </w:tr>
      <w:tr w:rsidR="00243F78" w14:paraId="670B6240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9EC1EB0" w14:textId="77777777" w:rsidR="00243F78" w:rsidRDefault="00243F78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62620FF7" w14:textId="17C8CFF5" w:rsidR="00243F78" w:rsidRDefault="00D92E2B" w:rsidP="00243F78">
            <w:pPr>
              <w:spacing w:line="360" w:lineRule="auto"/>
              <w:rPr>
                <w:lang w:val="en-US"/>
              </w:rPr>
            </w:pPr>
            <w:r>
              <w:rPr>
                <w:spacing w:val="-2"/>
                <w:lang w:val="en-US"/>
              </w:rPr>
              <w:t>Deterioration</w:t>
            </w:r>
            <w:r w:rsidRPr="00C90CD1">
              <w:rPr>
                <w:spacing w:val="-2"/>
                <w:lang w:val="en-US"/>
              </w:rPr>
              <w:t xml:space="preserve"> of </w:t>
            </w:r>
            <w:r>
              <w:rPr>
                <w:spacing w:val="-2"/>
                <w:lang w:val="en-US"/>
              </w:rPr>
              <w:t>BMD</w:t>
            </w:r>
          </w:p>
        </w:tc>
      </w:tr>
      <w:tr w:rsidR="00243F78" w14:paraId="7B07CE4D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AC52431" w14:textId="77777777" w:rsidR="00243F78" w:rsidRDefault="00243F78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380A37B4" w14:textId="38694938" w:rsidR="00243F78" w:rsidRDefault="00243F78" w:rsidP="00243F78">
            <w:pPr>
              <w:spacing w:line="360" w:lineRule="auto"/>
              <w:rPr>
                <w:lang w:val="en-US"/>
              </w:rPr>
            </w:pPr>
            <w:r w:rsidRPr="00C90CD1">
              <w:rPr>
                <w:lang w:val="en-US"/>
              </w:rPr>
              <w:t>Weight gain</w:t>
            </w:r>
          </w:p>
        </w:tc>
      </w:tr>
      <w:tr w:rsidR="00243F78" w14:paraId="18628AE7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5825EF9" w14:textId="77777777" w:rsidR="00243F78" w:rsidRDefault="00243F78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2582722A" w14:textId="3A2AB7A5" w:rsidR="00243F78" w:rsidRDefault="00243F78" w:rsidP="00243F78">
            <w:pPr>
              <w:spacing w:line="360" w:lineRule="auto"/>
              <w:rPr>
                <w:lang w:val="en-US"/>
              </w:rPr>
            </w:pPr>
            <w:r w:rsidRPr="00C90CD1">
              <w:rPr>
                <w:spacing w:val="-2"/>
                <w:lang w:val="en-US"/>
              </w:rPr>
              <w:t>Cataract</w:t>
            </w:r>
          </w:p>
        </w:tc>
      </w:tr>
      <w:tr w:rsidR="00243F78" w14:paraId="34CF03BC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7778B00" w14:textId="77777777" w:rsidR="00243F78" w:rsidRDefault="00243F78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601C32A0" w14:textId="13D407AA" w:rsidR="00243F78" w:rsidRDefault="00243F78" w:rsidP="00243F78">
            <w:pPr>
              <w:spacing w:line="360" w:lineRule="auto"/>
              <w:rPr>
                <w:lang w:val="en-US"/>
              </w:rPr>
            </w:pPr>
            <w:r w:rsidRPr="00C90CD1">
              <w:rPr>
                <w:lang w:val="en-US"/>
              </w:rPr>
              <w:t>Skin lesions</w:t>
            </w:r>
          </w:p>
        </w:tc>
      </w:tr>
      <w:tr w:rsidR="00243F78" w14:paraId="792A4909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4CF1473" w14:textId="77777777" w:rsidR="00243F78" w:rsidRDefault="00243F78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17502864" w14:textId="2653567B" w:rsidR="00243F78" w:rsidRDefault="00243F78" w:rsidP="00243F78">
            <w:pPr>
              <w:spacing w:line="360" w:lineRule="auto"/>
              <w:rPr>
                <w:lang w:val="en-US"/>
              </w:rPr>
            </w:pPr>
            <w:r w:rsidRPr="00C90CD1">
              <w:rPr>
                <w:lang w:val="en-US"/>
              </w:rPr>
              <w:t>Severe infection</w:t>
            </w:r>
            <w:r w:rsidR="00136D02">
              <w:rPr>
                <w:lang w:val="en-US"/>
              </w:rPr>
              <w:t>s</w:t>
            </w:r>
          </w:p>
        </w:tc>
      </w:tr>
      <w:tr w:rsidR="00243F78" w14:paraId="4CF35142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640CDC3" w14:textId="77777777" w:rsidR="00243F78" w:rsidRDefault="00243F78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9678" w14:textId="7954844A" w:rsidR="00243F78" w:rsidRDefault="00243F78" w:rsidP="00243F78">
            <w:pPr>
              <w:spacing w:line="360" w:lineRule="auto"/>
              <w:rPr>
                <w:lang w:val="en-US"/>
              </w:rPr>
            </w:pPr>
            <w:r w:rsidRPr="00C90CD1">
              <w:rPr>
                <w:lang w:val="en-US"/>
              </w:rPr>
              <w:t>Cumulative dose of prednisone</w:t>
            </w:r>
          </w:p>
        </w:tc>
      </w:tr>
      <w:tr w:rsidR="00243F78" w14:paraId="08F47EE4" w14:textId="77777777" w:rsidTr="00D211F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D813EBF" w14:textId="77777777" w:rsidR="00243F78" w:rsidRDefault="00243F78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</w:tcPr>
          <w:p w14:paraId="52510332" w14:textId="3A64023F" w:rsidR="00243F78" w:rsidRDefault="00243F78" w:rsidP="00243F78">
            <w:pPr>
              <w:spacing w:line="360" w:lineRule="auto"/>
              <w:rPr>
                <w:lang w:val="en-US"/>
              </w:rPr>
            </w:pPr>
            <w:r w:rsidRPr="00C90CD1">
              <w:rPr>
                <w:lang w:val="en-US"/>
              </w:rPr>
              <w:t>GTI Score</w:t>
            </w:r>
          </w:p>
        </w:tc>
      </w:tr>
      <w:tr w:rsidR="00243F78" w14:paraId="3EB1999B" w14:textId="77777777" w:rsidTr="00D211FB">
        <w:tc>
          <w:tcPr>
            <w:tcW w:w="4106" w:type="dxa"/>
            <w:tcBorders>
              <w:top w:val="nil"/>
              <w:left w:val="nil"/>
              <w:right w:val="nil"/>
            </w:tcBorders>
          </w:tcPr>
          <w:p w14:paraId="26B4AF9F" w14:textId="77777777" w:rsidR="00243F78" w:rsidRDefault="00243F78" w:rsidP="00243F78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88" w:type="dxa"/>
            <w:tcBorders>
              <w:top w:val="nil"/>
              <w:left w:val="nil"/>
              <w:right w:val="nil"/>
            </w:tcBorders>
          </w:tcPr>
          <w:p w14:paraId="7CC2227A" w14:textId="29B6EC00" w:rsidR="00243F78" w:rsidRDefault="00243F78" w:rsidP="00243F78">
            <w:pPr>
              <w:spacing w:line="360" w:lineRule="auto"/>
              <w:rPr>
                <w:lang w:val="en-US"/>
              </w:rPr>
            </w:pPr>
            <w:r w:rsidRPr="00C90CD1">
              <w:rPr>
                <w:lang w:val="en-US"/>
              </w:rPr>
              <w:t>CCI Score</w:t>
            </w:r>
          </w:p>
        </w:tc>
      </w:tr>
    </w:tbl>
    <w:p w14:paraId="798A6929" w14:textId="6FD2E656" w:rsidR="00CB1B37" w:rsidRPr="00D92E2B" w:rsidRDefault="0033735C" w:rsidP="006F4175">
      <w:pPr>
        <w:spacing w:line="240" w:lineRule="auto"/>
        <w:ind w:right="-1"/>
        <w:jc w:val="both"/>
        <w:rPr>
          <w:sz w:val="20"/>
          <w:szCs w:val="20"/>
          <w:lang w:val="en-US"/>
        </w:rPr>
      </w:pPr>
      <w:proofErr w:type="spellStart"/>
      <w:r w:rsidRPr="00D92E2B">
        <w:rPr>
          <w:sz w:val="20"/>
          <w:szCs w:val="20"/>
          <w:lang w:val="en-US"/>
        </w:rPr>
        <w:t>bDMARDs</w:t>
      </w:r>
      <w:proofErr w:type="spellEnd"/>
      <w:r w:rsidRPr="00D92E2B">
        <w:rPr>
          <w:sz w:val="20"/>
          <w:szCs w:val="20"/>
          <w:lang w:val="en-US"/>
        </w:rPr>
        <w:t xml:space="preserve"> – Biological Disease-Modifying Antirheumatic Agents; </w:t>
      </w:r>
      <w:r w:rsidR="00D92E2B" w:rsidRPr="00D92E2B">
        <w:rPr>
          <w:sz w:val="20"/>
          <w:szCs w:val="20"/>
          <w:lang w:val="en-US"/>
        </w:rPr>
        <w:t>BMD – Bone mass density;</w:t>
      </w:r>
      <w:r w:rsidR="00D92E2B">
        <w:rPr>
          <w:sz w:val="20"/>
          <w:szCs w:val="20"/>
          <w:lang w:val="en-US"/>
        </w:rPr>
        <w:t xml:space="preserve"> </w:t>
      </w:r>
      <w:r w:rsidRPr="00D92E2B">
        <w:rPr>
          <w:sz w:val="20"/>
          <w:szCs w:val="20"/>
          <w:lang w:val="en-US"/>
        </w:rPr>
        <w:t xml:space="preserve">CCI – Charlson Comorbidity Index; GC – Glucocorticoid; GTI – Glucocorticoid Toxicity Index; TADS – </w:t>
      </w:r>
      <w:proofErr w:type="spellStart"/>
      <w:r w:rsidRPr="00D92E2B">
        <w:rPr>
          <w:sz w:val="20"/>
          <w:szCs w:val="20"/>
          <w:lang w:val="en-US"/>
        </w:rPr>
        <w:t>Takaysu</w:t>
      </w:r>
      <w:proofErr w:type="spellEnd"/>
      <w:r w:rsidRPr="00D92E2B">
        <w:rPr>
          <w:color w:val="000000"/>
          <w:sz w:val="20"/>
          <w:szCs w:val="20"/>
          <w:shd w:val="clear" w:color="auto" w:fill="FFFFFF"/>
          <w:lang w:val="en-US"/>
        </w:rPr>
        <w:t xml:space="preserve"> Arteritis Damage Score; VDI – Vasculitis Damage Index</w:t>
      </w:r>
      <w:r w:rsidRPr="00D92E2B">
        <w:rPr>
          <w:sz w:val="20"/>
          <w:szCs w:val="20"/>
          <w:lang w:val="en-US"/>
        </w:rPr>
        <w:t>; MTP – Methylprednisolone; SNP – single nucleotide polymorphisms.</w:t>
      </w:r>
    </w:p>
    <w:p w14:paraId="0956295B" w14:textId="5B623D6D" w:rsidR="00BA396A" w:rsidRDefault="00BA396A" w:rsidP="00412487">
      <w:pPr>
        <w:spacing w:line="360" w:lineRule="auto"/>
        <w:ind w:right="-1"/>
        <w:jc w:val="both"/>
        <w:rPr>
          <w:b/>
          <w:bCs/>
          <w:lang w:val="en-GB"/>
        </w:rPr>
      </w:pPr>
      <w:r w:rsidRPr="006F4175">
        <w:rPr>
          <w:b/>
          <w:bCs/>
          <w:lang w:val="en-US"/>
        </w:rPr>
        <w:lastRenderedPageBreak/>
        <w:t>Supplementary Table S</w:t>
      </w:r>
      <w:r w:rsidR="004D314E">
        <w:rPr>
          <w:b/>
          <w:bCs/>
          <w:lang w:val="en-US"/>
        </w:rPr>
        <w:t xml:space="preserve">2 </w:t>
      </w:r>
      <w:r w:rsidR="004852A0">
        <w:rPr>
          <w:b/>
          <w:bCs/>
          <w:lang w:val="en-US"/>
        </w:rPr>
        <w:t>–</w:t>
      </w:r>
      <w:r w:rsidR="00423ECE">
        <w:rPr>
          <w:b/>
          <w:bCs/>
          <w:lang w:val="en-US"/>
        </w:rPr>
        <w:t xml:space="preserve"> </w:t>
      </w:r>
      <w:r w:rsidR="00B21946">
        <w:rPr>
          <w:b/>
          <w:bCs/>
          <w:lang w:val="en-US"/>
        </w:rPr>
        <w:t xml:space="preserve">Definition of </w:t>
      </w:r>
      <w:r w:rsidR="00A0670E">
        <w:rPr>
          <w:b/>
          <w:bCs/>
          <w:lang w:val="en-US"/>
        </w:rPr>
        <w:t>glucocorticoid</w:t>
      </w:r>
      <w:r w:rsidR="00412487">
        <w:rPr>
          <w:b/>
          <w:bCs/>
          <w:lang w:val="en-US"/>
        </w:rPr>
        <w:t>-related</w:t>
      </w:r>
      <w:r w:rsidR="00B21946">
        <w:rPr>
          <w:b/>
          <w:bCs/>
          <w:lang w:val="en-US"/>
        </w:rPr>
        <w:t xml:space="preserve"> </w:t>
      </w:r>
      <w:r w:rsidR="00B21946" w:rsidRPr="00F22473">
        <w:rPr>
          <w:b/>
          <w:bCs/>
          <w:lang w:val="en-US"/>
        </w:rPr>
        <w:t>adverse event</w:t>
      </w:r>
      <w:r w:rsidR="00A0670E">
        <w:rPr>
          <w:b/>
          <w:bCs/>
          <w:lang w:val="en-US"/>
        </w:rPr>
        <w:t>s</w:t>
      </w:r>
      <w:r w:rsidR="00B21946" w:rsidRPr="00F22473">
        <w:rPr>
          <w:b/>
          <w:bCs/>
          <w:lang w:val="en-US"/>
        </w:rPr>
        <w:t xml:space="preserve"> </w:t>
      </w:r>
      <w:r w:rsidR="00412487">
        <w:rPr>
          <w:b/>
          <w:bCs/>
          <w:lang w:val="en-US"/>
        </w:rPr>
        <w:t>adapted from</w:t>
      </w:r>
      <w:r w:rsidR="00B21946" w:rsidRPr="00F22473">
        <w:rPr>
          <w:b/>
          <w:bCs/>
          <w:lang w:val="en-US"/>
        </w:rPr>
        <w:t xml:space="preserve"> </w:t>
      </w:r>
      <w:r w:rsidR="00A0670E">
        <w:rPr>
          <w:b/>
          <w:bCs/>
          <w:lang w:val="en-US"/>
        </w:rPr>
        <w:t xml:space="preserve">the </w:t>
      </w:r>
      <w:r w:rsidR="00F22473" w:rsidRPr="00F22473">
        <w:rPr>
          <w:b/>
          <w:bCs/>
          <w:lang w:val="en-GB"/>
        </w:rPr>
        <w:t>GTI</w:t>
      </w:r>
      <w:r w:rsidR="00412487">
        <w:rPr>
          <w:b/>
          <w:bCs/>
          <w:lang w:val="en-GB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412487" w14:paraId="35B9A324" w14:textId="77777777" w:rsidTr="007A4640">
        <w:tc>
          <w:tcPr>
            <w:tcW w:w="4247" w:type="dxa"/>
            <w:tcBorders>
              <w:left w:val="nil"/>
              <w:right w:val="nil"/>
            </w:tcBorders>
          </w:tcPr>
          <w:p w14:paraId="6D8C29D5" w14:textId="05BC78BD" w:rsidR="00412487" w:rsidRPr="00412487" w:rsidRDefault="00412487" w:rsidP="007A4640">
            <w:pPr>
              <w:spacing w:line="360" w:lineRule="auto"/>
              <w:ind w:right="-1"/>
              <w:jc w:val="center"/>
              <w:rPr>
                <w:b/>
                <w:bCs/>
                <w:lang w:val="en-GB"/>
              </w:rPr>
            </w:pPr>
            <w:r w:rsidRPr="00412487">
              <w:rPr>
                <w:b/>
                <w:bCs/>
                <w:lang w:val="en-GB"/>
              </w:rPr>
              <w:t>GC-related AEs</w:t>
            </w:r>
          </w:p>
        </w:tc>
        <w:tc>
          <w:tcPr>
            <w:tcW w:w="4247" w:type="dxa"/>
            <w:tcBorders>
              <w:left w:val="nil"/>
              <w:right w:val="nil"/>
            </w:tcBorders>
          </w:tcPr>
          <w:p w14:paraId="352DB65B" w14:textId="4F6A6812" w:rsidR="00412487" w:rsidRPr="00412487" w:rsidRDefault="00412487" w:rsidP="007A4640">
            <w:pPr>
              <w:spacing w:line="360" w:lineRule="auto"/>
              <w:ind w:right="-1"/>
              <w:jc w:val="center"/>
              <w:rPr>
                <w:b/>
                <w:bCs/>
                <w:lang w:val="en-GB"/>
              </w:rPr>
            </w:pPr>
            <w:r w:rsidRPr="00412487">
              <w:rPr>
                <w:b/>
                <w:bCs/>
                <w:lang w:val="en-GB"/>
              </w:rPr>
              <w:t>Definition</w:t>
            </w:r>
            <w:r w:rsidR="0012148E">
              <w:rPr>
                <w:b/>
                <w:bCs/>
                <w:lang w:val="en-GB"/>
              </w:rPr>
              <w:t>s</w:t>
            </w:r>
          </w:p>
        </w:tc>
      </w:tr>
      <w:tr w:rsidR="00690BBC" w:rsidRPr="007E75CD" w14:paraId="422D6866" w14:textId="77777777" w:rsidTr="007A4640">
        <w:tc>
          <w:tcPr>
            <w:tcW w:w="4247" w:type="dxa"/>
            <w:tcBorders>
              <w:left w:val="nil"/>
              <w:bottom w:val="nil"/>
              <w:right w:val="nil"/>
            </w:tcBorders>
            <w:vAlign w:val="center"/>
          </w:tcPr>
          <w:p w14:paraId="2DB46D01" w14:textId="38136A76" w:rsidR="00690BBC" w:rsidRDefault="00690BBC" w:rsidP="007A4640">
            <w:pPr>
              <w:spacing w:line="360" w:lineRule="auto"/>
              <w:ind w:right="-1"/>
              <w:rPr>
                <w:lang w:val="en-GB"/>
              </w:rPr>
            </w:pPr>
            <w:r w:rsidRPr="00C90CD1">
              <w:rPr>
                <w:lang w:val="en-US"/>
              </w:rPr>
              <w:t>GC-induced hyperlipidemia</w:t>
            </w:r>
          </w:p>
        </w:tc>
        <w:tc>
          <w:tcPr>
            <w:tcW w:w="4247" w:type="dxa"/>
            <w:tcBorders>
              <w:left w:val="nil"/>
              <w:bottom w:val="nil"/>
              <w:right w:val="nil"/>
            </w:tcBorders>
          </w:tcPr>
          <w:p w14:paraId="7DC6796E" w14:textId="11AD847F" w:rsidR="00690BBC" w:rsidRDefault="001E7641" w:rsidP="007A4640">
            <w:pPr>
              <w:spacing w:line="360" w:lineRule="auto"/>
              <w:ind w:right="-1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Worsening LDL </w:t>
            </w:r>
            <w:r w:rsidR="006447F7">
              <w:rPr>
                <w:lang w:val="en-GB"/>
              </w:rPr>
              <w:t>&gt; 10%</w:t>
            </w:r>
            <w:r w:rsidR="00B65F1E">
              <w:rPr>
                <w:lang w:val="en-GB"/>
              </w:rPr>
              <w:t xml:space="preserve"> </w:t>
            </w:r>
            <w:r w:rsidR="001401C8">
              <w:rPr>
                <w:lang w:val="en-GB"/>
              </w:rPr>
              <w:t xml:space="preserve">to above target </w:t>
            </w:r>
            <w:r w:rsidR="003644AD">
              <w:rPr>
                <w:lang w:val="en-GB"/>
              </w:rPr>
              <w:t>range or the need to increase in medication</w:t>
            </w:r>
            <w:r w:rsidR="00A758F3">
              <w:rPr>
                <w:lang w:val="en-GB"/>
              </w:rPr>
              <w:t xml:space="preserve"> or an increase in LDL levels of &gt; 10% despite</w:t>
            </w:r>
            <w:r w:rsidR="000A0140">
              <w:rPr>
                <w:lang w:val="en-GB"/>
              </w:rPr>
              <w:t xml:space="preserve"> </w:t>
            </w:r>
            <w:r w:rsidR="00F52B59">
              <w:rPr>
                <w:lang w:val="en-GB"/>
              </w:rPr>
              <w:t>treatment.</w:t>
            </w:r>
            <w:r w:rsidR="003644AD">
              <w:rPr>
                <w:lang w:val="en-GB"/>
              </w:rPr>
              <w:t xml:space="preserve"> </w:t>
            </w:r>
          </w:p>
        </w:tc>
      </w:tr>
      <w:tr w:rsidR="00690BBC" w:rsidRPr="007E75CD" w14:paraId="39C36D7B" w14:textId="77777777" w:rsidTr="007A4640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D935" w14:textId="48C0A57F" w:rsidR="00690BBC" w:rsidRDefault="0012148E" w:rsidP="007A4640">
            <w:pPr>
              <w:spacing w:line="360" w:lineRule="auto"/>
              <w:ind w:right="-1"/>
              <w:rPr>
                <w:lang w:val="en-GB"/>
              </w:rPr>
            </w:pPr>
            <w:r>
              <w:rPr>
                <w:lang w:val="en-US"/>
              </w:rPr>
              <w:t>Worsening</w:t>
            </w:r>
            <w:r w:rsidR="00690BBC" w:rsidRPr="00C90CD1">
              <w:rPr>
                <w:lang w:val="en-US"/>
              </w:rPr>
              <w:t xml:space="preserve"> systemic hypertension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323BC363" w14:textId="6EA23BB3" w:rsidR="00690BBC" w:rsidRDefault="00951210" w:rsidP="007A4640">
            <w:pPr>
              <w:spacing w:line="360" w:lineRule="auto"/>
              <w:ind w:right="-1"/>
              <w:jc w:val="both"/>
              <w:rPr>
                <w:lang w:val="en-GB"/>
              </w:rPr>
            </w:pPr>
            <w:r>
              <w:rPr>
                <w:lang w:val="en-GB"/>
              </w:rPr>
              <w:t>Increase i</w:t>
            </w:r>
            <w:r w:rsidR="00911745">
              <w:rPr>
                <w:lang w:val="en-GB"/>
              </w:rPr>
              <w:t>n BP &gt; 10%</w:t>
            </w:r>
            <w:r w:rsidR="0055069B">
              <w:rPr>
                <w:lang w:val="en-GB"/>
              </w:rPr>
              <w:t xml:space="preserve"> with systolic BP exceeding 120 mmHg </w:t>
            </w:r>
            <w:r w:rsidR="001F32F4">
              <w:rPr>
                <w:lang w:val="en-GB"/>
              </w:rPr>
              <w:t>or diastolic BP exceeding 85 mmHg</w:t>
            </w:r>
            <w:r w:rsidR="00AB04E2">
              <w:rPr>
                <w:lang w:val="en-GB"/>
              </w:rPr>
              <w:t xml:space="preserve"> with or without changes in medication</w:t>
            </w:r>
            <w:r w:rsidR="003F53BF">
              <w:rPr>
                <w:lang w:val="en-GB"/>
              </w:rPr>
              <w:t xml:space="preserve"> or the need for </w:t>
            </w:r>
            <w:r w:rsidR="00B143E3">
              <w:rPr>
                <w:lang w:val="en-GB"/>
              </w:rPr>
              <w:t>an increase in anti-hypertensive medication.</w:t>
            </w:r>
          </w:p>
        </w:tc>
      </w:tr>
      <w:tr w:rsidR="00690BBC" w:rsidRPr="007E75CD" w14:paraId="2157E917" w14:textId="77777777" w:rsidTr="007A4640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CA39" w14:textId="2199DD2B" w:rsidR="00690BBC" w:rsidRDefault="00DE32AD" w:rsidP="007A4640">
            <w:pPr>
              <w:spacing w:line="360" w:lineRule="auto"/>
              <w:ind w:right="-1"/>
              <w:rPr>
                <w:lang w:val="en-GB"/>
              </w:rPr>
            </w:pPr>
            <w:r>
              <w:rPr>
                <w:lang w:val="en-US"/>
              </w:rPr>
              <w:t>Worsening glucose tolerance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0B99AB93" w14:textId="1CC923D8" w:rsidR="00690BBC" w:rsidRDefault="0080061B" w:rsidP="007A4640">
            <w:pPr>
              <w:spacing w:line="360" w:lineRule="auto"/>
              <w:ind w:right="-1"/>
              <w:jc w:val="both"/>
              <w:rPr>
                <w:lang w:val="en-GB"/>
              </w:rPr>
            </w:pPr>
            <w:r>
              <w:rPr>
                <w:lang w:val="en-GB"/>
              </w:rPr>
              <w:t>HbA1c &gt; 5.7%</w:t>
            </w:r>
            <w:r w:rsidR="00475310">
              <w:rPr>
                <w:lang w:val="en-GB"/>
              </w:rPr>
              <w:t xml:space="preserve"> </w:t>
            </w:r>
            <w:r w:rsidR="007463B3">
              <w:rPr>
                <w:lang w:val="en-GB"/>
              </w:rPr>
              <w:t>and</w:t>
            </w:r>
            <w:r w:rsidR="00475310">
              <w:rPr>
                <w:lang w:val="en-GB"/>
              </w:rPr>
              <w:t xml:space="preserve"> increase to &gt; 10% of baseline</w:t>
            </w:r>
            <w:r w:rsidR="00A23155">
              <w:rPr>
                <w:lang w:val="en-GB"/>
              </w:rPr>
              <w:t xml:space="preserve"> </w:t>
            </w:r>
            <w:r w:rsidR="007463B3">
              <w:rPr>
                <w:lang w:val="en-GB"/>
              </w:rPr>
              <w:t>or</w:t>
            </w:r>
            <w:r w:rsidR="00A23155">
              <w:rPr>
                <w:lang w:val="en-GB"/>
              </w:rPr>
              <w:t xml:space="preserve"> </w:t>
            </w:r>
            <w:r w:rsidR="001D5831">
              <w:rPr>
                <w:lang w:val="en-GB"/>
              </w:rPr>
              <w:t>the</w:t>
            </w:r>
            <w:r w:rsidR="00A23155">
              <w:rPr>
                <w:lang w:val="en-GB"/>
              </w:rPr>
              <w:t xml:space="preserve"> increase in diabetic medication</w:t>
            </w:r>
            <w:r w:rsidR="001D5831">
              <w:rPr>
                <w:lang w:val="en-GB"/>
              </w:rPr>
              <w:t xml:space="preserve"> even in the </w:t>
            </w:r>
            <w:r w:rsidR="00E6095A">
              <w:rPr>
                <w:lang w:val="en-GB"/>
              </w:rPr>
              <w:t>absence of 10% increase in HbA1c</w:t>
            </w:r>
            <w:r w:rsidR="00A23155">
              <w:rPr>
                <w:lang w:val="en-GB"/>
              </w:rPr>
              <w:t>.</w:t>
            </w:r>
          </w:p>
        </w:tc>
      </w:tr>
      <w:tr w:rsidR="00690BBC" w14:paraId="5D12DE28" w14:textId="77777777" w:rsidTr="007A4640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E428" w14:textId="53EE7F20" w:rsidR="00690BBC" w:rsidRDefault="00A7323F" w:rsidP="007A4640">
            <w:pPr>
              <w:spacing w:line="360" w:lineRule="auto"/>
              <w:ind w:right="-1"/>
              <w:rPr>
                <w:lang w:val="en-GB"/>
              </w:rPr>
            </w:pPr>
            <w:r>
              <w:rPr>
                <w:spacing w:val="-2"/>
                <w:lang w:val="en-US"/>
              </w:rPr>
              <w:t>Deterioration</w:t>
            </w:r>
            <w:r w:rsidR="00690BBC" w:rsidRPr="00C90CD1">
              <w:rPr>
                <w:spacing w:val="-2"/>
                <w:lang w:val="en-US"/>
              </w:rPr>
              <w:t xml:space="preserve"> of </w:t>
            </w:r>
            <w:r w:rsidR="005B7B71">
              <w:rPr>
                <w:spacing w:val="-2"/>
                <w:lang w:val="en-US"/>
              </w:rPr>
              <w:t>BMD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455EB357" w14:textId="603DE427" w:rsidR="00690BBC" w:rsidRDefault="00A7323F" w:rsidP="007A4640">
            <w:pPr>
              <w:spacing w:line="360" w:lineRule="auto"/>
              <w:ind w:right="-1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ecrease in </w:t>
            </w:r>
            <w:r w:rsidR="005B7B71">
              <w:rPr>
                <w:lang w:val="en-GB"/>
              </w:rPr>
              <w:t>BMD</w:t>
            </w:r>
            <w:r>
              <w:rPr>
                <w:lang w:val="en-GB"/>
              </w:rPr>
              <w:t xml:space="preserve"> </w:t>
            </w:r>
            <w:r w:rsidR="00CF64EF">
              <w:rPr>
                <w:lang w:val="en-GB"/>
              </w:rPr>
              <w:t>by 3%</w:t>
            </w:r>
            <w:r w:rsidR="004E0459">
              <w:rPr>
                <w:lang w:val="en-GB"/>
              </w:rPr>
              <w:t>.</w:t>
            </w:r>
          </w:p>
        </w:tc>
      </w:tr>
      <w:tr w:rsidR="00690BBC" w:rsidRPr="007E75CD" w14:paraId="65C77E92" w14:textId="77777777" w:rsidTr="007A4640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7E4C" w14:textId="3A824907" w:rsidR="00690BBC" w:rsidRDefault="00690BBC" w:rsidP="007A4640">
            <w:pPr>
              <w:spacing w:line="360" w:lineRule="auto"/>
              <w:ind w:right="-1"/>
              <w:rPr>
                <w:lang w:val="en-GB"/>
              </w:rPr>
            </w:pPr>
            <w:r w:rsidRPr="00C90CD1">
              <w:rPr>
                <w:lang w:val="en-US"/>
              </w:rPr>
              <w:t>Weight gain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60B6F450" w14:textId="54FAD38B" w:rsidR="00690BBC" w:rsidRDefault="00C502F6" w:rsidP="007A4640">
            <w:pPr>
              <w:spacing w:line="360" w:lineRule="auto"/>
              <w:ind w:right="-1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crease in </w:t>
            </w:r>
            <w:r w:rsidR="004C062C">
              <w:rPr>
                <w:lang w:val="en-GB"/>
              </w:rPr>
              <w:t xml:space="preserve">BMI </w:t>
            </w:r>
            <w:r w:rsidR="00746893">
              <w:rPr>
                <w:lang w:val="en-GB"/>
              </w:rPr>
              <w:t>of at least 2 BMI units</w:t>
            </w:r>
            <w:r>
              <w:rPr>
                <w:lang w:val="en-GB"/>
              </w:rPr>
              <w:t xml:space="preserve"> </w:t>
            </w:r>
            <w:r w:rsidR="004C062C">
              <w:rPr>
                <w:lang w:val="en-GB"/>
              </w:rPr>
              <w:t>to above the upper limit of normal BMI (</w:t>
            </w:r>
            <w:r w:rsidR="000C7252">
              <w:rPr>
                <w:lang w:val="en-GB"/>
              </w:rPr>
              <w:t>24.9kg/m</w:t>
            </w:r>
            <w:r w:rsidR="000C7252" w:rsidRPr="000C7252">
              <w:rPr>
                <w:vertAlign w:val="superscript"/>
                <w:lang w:val="en-GB"/>
              </w:rPr>
              <w:t>2</w:t>
            </w:r>
            <w:r w:rsidR="000C7252">
              <w:rPr>
                <w:lang w:val="en-GB"/>
              </w:rPr>
              <w:t>).</w:t>
            </w:r>
          </w:p>
        </w:tc>
      </w:tr>
      <w:tr w:rsidR="00690BBC" w:rsidRPr="007E75CD" w14:paraId="6D17740C" w14:textId="77777777" w:rsidTr="007A4640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9B41" w14:textId="33385E32" w:rsidR="00690BBC" w:rsidRDefault="00690BBC" w:rsidP="007A4640">
            <w:pPr>
              <w:spacing w:line="360" w:lineRule="auto"/>
              <w:ind w:right="-1"/>
              <w:rPr>
                <w:lang w:val="en-GB"/>
              </w:rPr>
            </w:pPr>
            <w:r w:rsidRPr="00C90CD1">
              <w:rPr>
                <w:spacing w:val="-2"/>
                <w:lang w:val="en-US"/>
              </w:rPr>
              <w:t>Cataract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5603DBE3" w14:textId="44E40A67" w:rsidR="00690BBC" w:rsidRDefault="00141AA6" w:rsidP="007A4640">
            <w:pPr>
              <w:spacing w:line="360" w:lineRule="auto"/>
              <w:ind w:right="-1"/>
              <w:jc w:val="both"/>
              <w:rPr>
                <w:lang w:val="en-GB"/>
              </w:rPr>
            </w:pPr>
            <w:r>
              <w:rPr>
                <w:lang w:val="en-GB"/>
              </w:rPr>
              <w:t>Cataract detected by an ophthalmologist</w:t>
            </w:r>
            <w:r w:rsidR="000C7252">
              <w:rPr>
                <w:lang w:val="en-GB"/>
              </w:rPr>
              <w:t>.</w:t>
            </w:r>
          </w:p>
        </w:tc>
      </w:tr>
      <w:tr w:rsidR="00690BBC" w:rsidRPr="007E75CD" w14:paraId="2D258060" w14:textId="77777777" w:rsidTr="007A4640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CF5F" w14:textId="1482770A" w:rsidR="00690BBC" w:rsidRDefault="00690BBC" w:rsidP="007A4640">
            <w:pPr>
              <w:spacing w:line="360" w:lineRule="auto"/>
              <w:ind w:right="-1"/>
              <w:rPr>
                <w:lang w:val="en-GB"/>
              </w:rPr>
            </w:pPr>
            <w:r w:rsidRPr="00C90CD1">
              <w:rPr>
                <w:lang w:val="en-US"/>
              </w:rPr>
              <w:t>Skin lesions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20DF2F47" w14:textId="51956F66" w:rsidR="00690BBC" w:rsidRDefault="00466481" w:rsidP="007A4640">
            <w:pPr>
              <w:spacing w:line="360" w:lineRule="auto"/>
              <w:ind w:right="-1"/>
              <w:jc w:val="both"/>
              <w:rPr>
                <w:lang w:val="en-GB"/>
              </w:rPr>
            </w:pPr>
            <w:r>
              <w:rPr>
                <w:lang w:val="en-GB"/>
              </w:rPr>
              <w:t>Acneiform rash, easy b</w:t>
            </w:r>
            <w:r w:rsidR="00882609">
              <w:rPr>
                <w:lang w:val="en-GB"/>
              </w:rPr>
              <w:t>r</w:t>
            </w:r>
            <w:r>
              <w:rPr>
                <w:lang w:val="en-GB"/>
              </w:rPr>
              <w:t>uis</w:t>
            </w:r>
            <w:r w:rsidR="002D523C">
              <w:rPr>
                <w:lang w:val="en-GB"/>
              </w:rPr>
              <w:t>ing</w:t>
            </w:r>
            <w:r>
              <w:rPr>
                <w:lang w:val="en-GB"/>
              </w:rPr>
              <w:t>, hirsutism, atrophy/striae</w:t>
            </w:r>
            <w:r w:rsidR="00207745">
              <w:rPr>
                <w:lang w:val="en-GB"/>
              </w:rPr>
              <w:t>, erosion, tears or ulcerations.</w:t>
            </w:r>
          </w:p>
        </w:tc>
      </w:tr>
      <w:tr w:rsidR="00690BBC" w:rsidRPr="007E75CD" w14:paraId="44F3C01C" w14:textId="77777777" w:rsidTr="007A4640">
        <w:tc>
          <w:tcPr>
            <w:tcW w:w="4247" w:type="dxa"/>
            <w:tcBorders>
              <w:top w:val="nil"/>
              <w:left w:val="nil"/>
              <w:right w:val="nil"/>
            </w:tcBorders>
            <w:vAlign w:val="center"/>
          </w:tcPr>
          <w:p w14:paraId="1DD8908E" w14:textId="6C1D6A0F" w:rsidR="00690BBC" w:rsidRDefault="00690BBC" w:rsidP="007A4640">
            <w:pPr>
              <w:spacing w:line="360" w:lineRule="auto"/>
              <w:ind w:right="-1"/>
              <w:rPr>
                <w:lang w:val="en-GB"/>
              </w:rPr>
            </w:pPr>
            <w:r w:rsidRPr="00C90CD1">
              <w:rPr>
                <w:lang w:val="en-US"/>
              </w:rPr>
              <w:t>Severe infection</w:t>
            </w:r>
          </w:p>
        </w:tc>
        <w:tc>
          <w:tcPr>
            <w:tcW w:w="4247" w:type="dxa"/>
            <w:tcBorders>
              <w:top w:val="nil"/>
              <w:left w:val="nil"/>
              <w:right w:val="nil"/>
            </w:tcBorders>
          </w:tcPr>
          <w:p w14:paraId="182E5807" w14:textId="268D4028" w:rsidR="00690BBC" w:rsidRDefault="007A5775" w:rsidP="007A4640">
            <w:pPr>
              <w:spacing w:line="360" w:lineRule="auto"/>
              <w:ind w:right="-1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Grade 3 infections or complicated </w:t>
            </w:r>
            <w:r w:rsidR="004E0459">
              <w:rPr>
                <w:lang w:val="en-GB"/>
              </w:rPr>
              <w:t>herpes zoster.</w:t>
            </w:r>
          </w:p>
        </w:tc>
      </w:tr>
    </w:tbl>
    <w:p w14:paraId="15C25C82" w14:textId="210AA9C7" w:rsidR="00412487" w:rsidRPr="00B21D33" w:rsidRDefault="005B7B71" w:rsidP="006F4175">
      <w:pPr>
        <w:spacing w:line="240" w:lineRule="auto"/>
        <w:ind w:right="-1"/>
        <w:jc w:val="both"/>
        <w:rPr>
          <w:lang w:val="en-GB"/>
        </w:rPr>
      </w:pPr>
      <w:r w:rsidRPr="005B7B71">
        <w:rPr>
          <w:sz w:val="20"/>
          <w:szCs w:val="20"/>
          <w:lang w:val="en-GB"/>
        </w:rPr>
        <w:t xml:space="preserve">BMD – Bone mineral density; </w:t>
      </w:r>
      <w:r w:rsidR="00F02791" w:rsidRPr="005B7B71">
        <w:rPr>
          <w:sz w:val="20"/>
          <w:szCs w:val="20"/>
          <w:lang w:val="en-GB"/>
        </w:rPr>
        <w:t xml:space="preserve">BMI – Body mass index; </w:t>
      </w:r>
      <w:r w:rsidR="007A4640" w:rsidRPr="005B7B71">
        <w:rPr>
          <w:sz w:val="20"/>
          <w:szCs w:val="20"/>
          <w:lang w:val="en-GB"/>
        </w:rPr>
        <w:t xml:space="preserve">BP – Blood pressure; </w:t>
      </w:r>
      <w:r w:rsidR="00FF29A6" w:rsidRPr="005B7B71">
        <w:rPr>
          <w:sz w:val="20"/>
          <w:szCs w:val="20"/>
          <w:lang w:val="en-GB"/>
        </w:rPr>
        <w:t>GC – Glucocorticoid; LDL – Low density lipoprotein</w:t>
      </w:r>
      <w:r w:rsidRPr="005B7B71">
        <w:rPr>
          <w:sz w:val="20"/>
          <w:szCs w:val="20"/>
          <w:lang w:val="en-GB"/>
        </w:rPr>
        <w:t>.</w:t>
      </w:r>
    </w:p>
    <w:p w14:paraId="676D1240" w14:textId="3A7A67CD" w:rsidR="00690BBC" w:rsidRDefault="00690BBC">
      <w:pPr>
        <w:rPr>
          <w:lang w:val="en-US"/>
        </w:rPr>
      </w:pPr>
      <w:r>
        <w:rPr>
          <w:lang w:val="en-US"/>
        </w:rPr>
        <w:br w:type="page"/>
      </w:r>
    </w:p>
    <w:p w14:paraId="4F7E1B85" w14:textId="30D11C1C" w:rsidR="00D179DF" w:rsidRPr="00D179DF" w:rsidRDefault="00D179DF" w:rsidP="00D179DF">
      <w:pPr>
        <w:pStyle w:val="NormasUnifesp"/>
        <w:spacing w:line="480" w:lineRule="auto"/>
        <w:jc w:val="both"/>
        <w:rPr>
          <w:rFonts w:asciiTheme="minorHAnsi" w:hAnsiTheme="minorHAnsi" w:cs="Calibri"/>
          <w:color w:val="auto"/>
          <w:sz w:val="22"/>
          <w:lang w:val="en-GB"/>
        </w:rPr>
      </w:pPr>
      <w:bookmarkStart w:id="0" w:name="_Toc136897492"/>
      <w:bookmarkStart w:id="1" w:name="_Toc166014571"/>
      <w:r w:rsidRPr="00D179DF">
        <w:rPr>
          <w:rFonts w:asciiTheme="minorHAnsi" w:hAnsiTheme="minorHAnsi" w:cs="Calibri"/>
          <w:color w:val="auto"/>
          <w:sz w:val="22"/>
          <w:lang w:val="en-GB"/>
        </w:rPr>
        <w:lastRenderedPageBreak/>
        <w:t>Supplementary Table S</w:t>
      </w:r>
      <w:r w:rsidR="00316EFB">
        <w:rPr>
          <w:rFonts w:asciiTheme="minorHAnsi" w:hAnsiTheme="minorHAnsi" w:cs="Calibri"/>
          <w:color w:val="auto"/>
          <w:sz w:val="22"/>
          <w:lang w:val="en-GB"/>
        </w:rPr>
        <w:t>3</w:t>
      </w:r>
      <w:r w:rsidRPr="00D179DF">
        <w:rPr>
          <w:rFonts w:asciiTheme="minorHAnsi" w:hAnsiTheme="minorHAnsi" w:cs="Calibri"/>
          <w:color w:val="auto"/>
          <w:sz w:val="22"/>
          <w:lang w:val="en-GB"/>
        </w:rPr>
        <w:t xml:space="preserve"> – </w:t>
      </w:r>
      <w:bookmarkEnd w:id="0"/>
      <w:bookmarkEnd w:id="1"/>
      <w:r w:rsidRPr="00D179DF">
        <w:rPr>
          <w:rFonts w:asciiTheme="minorHAnsi" w:hAnsiTheme="minorHAnsi" w:cs="Calibri"/>
          <w:color w:val="auto"/>
          <w:sz w:val="22"/>
          <w:lang w:val="en-GB"/>
        </w:rPr>
        <w:t xml:space="preserve">Minor alleles of the polymorphisms in the </w:t>
      </w:r>
      <w:r w:rsidRPr="00D179DF">
        <w:rPr>
          <w:rFonts w:asciiTheme="minorHAnsi" w:hAnsiTheme="minorHAnsi" w:cs="Calibri"/>
          <w:i/>
          <w:iCs w:val="0"/>
          <w:color w:val="auto"/>
          <w:sz w:val="22"/>
          <w:lang w:val="en-GB"/>
        </w:rPr>
        <w:t>HSD11B1</w:t>
      </w:r>
      <w:r w:rsidRPr="00D179DF">
        <w:rPr>
          <w:rFonts w:asciiTheme="minorHAnsi" w:hAnsiTheme="minorHAnsi" w:cs="Calibri"/>
          <w:color w:val="auto"/>
          <w:sz w:val="22"/>
          <w:lang w:val="en-GB"/>
        </w:rPr>
        <w:t xml:space="preserve">, </w:t>
      </w:r>
      <w:r w:rsidRPr="00D179DF">
        <w:rPr>
          <w:rFonts w:asciiTheme="minorHAnsi" w:hAnsiTheme="minorHAnsi" w:cs="Calibri"/>
          <w:i/>
          <w:iCs w:val="0"/>
          <w:color w:val="auto"/>
          <w:sz w:val="22"/>
          <w:lang w:val="en-GB"/>
        </w:rPr>
        <w:t>FKBP5</w:t>
      </w:r>
      <w:r w:rsidRPr="00D179DF">
        <w:rPr>
          <w:rFonts w:asciiTheme="minorHAnsi" w:hAnsiTheme="minorHAnsi" w:cs="Calibri"/>
          <w:color w:val="auto"/>
          <w:sz w:val="22"/>
          <w:lang w:val="en-GB"/>
        </w:rPr>
        <w:t xml:space="preserve"> and </w:t>
      </w:r>
      <w:r w:rsidRPr="00D179DF">
        <w:rPr>
          <w:rFonts w:asciiTheme="minorHAnsi" w:hAnsiTheme="minorHAnsi" w:cs="Calibri"/>
          <w:i/>
          <w:iCs w:val="0"/>
          <w:color w:val="auto"/>
          <w:sz w:val="22"/>
          <w:lang w:val="en-GB"/>
        </w:rPr>
        <w:t>NR3C1</w:t>
      </w:r>
      <w:r w:rsidRPr="00D179DF">
        <w:rPr>
          <w:rFonts w:asciiTheme="minorHAnsi" w:hAnsiTheme="minorHAnsi" w:cs="Calibri"/>
          <w:color w:val="auto"/>
          <w:sz w:val="22"/>
          <w:lang w:val="en-GB"/>
        </w:rPr>
        <w:t xml:space="preserve"> genes.</w:t>
      </w:r>
    </w:p>
    <w:tbl>
      <w:tblPr>
        <w:tblStyle w:val="NormalTable1"/>
        <w:tblW w:w="9027" w:type="dxa"/>
        <w:tblInd w:w="120" w:type="dxa"/>
        <w:tblLayout w:type="fixed"/>
        <w:tblLook w:val="01E0" w:firstRow="1" w:lastRow="1" w:firstColumn="1" w:lastColumn="1" w:noHBand="0" w:noVBand="0"/>
      </w:tblPr>
      <w:tblGrid>
        <w:gridCol w:w="2715"/>
        <w:gridCol w:w="1701"/>
        <w:gridCol w:w="2268"/>
        <w:gridCol w:w="2343"/>
      </w:tblGrid>
      <w:tr w:rsidR="00D179DF" w:rsidRPr="00D179DF" w14:paraId="40557661" w14:textId="77777777" w:rsidTr="00FD380B">
        <w:trPr>
          <w:trHeight w:val="578"/>
        </w:trPr>
        <w:tc>
          <w:tcPr>
            <w:tcW w:w="271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F2AB16" w14:textId="77777777" w:rsidR="00D179DF" w:rsidRPr="00D179DF" w:rsidRDefault="00D179DF" w:rsidP="00D179DF">
            <w:pPr>
              <w:pStyle w:val="TableParagraph"/>
              <w:spacing w:before="0" w:line="360" w:lineRule="auto"/>
              <w:ind w:left="22"/>
              <w:rPr>
                <w:rFonts w:asciiTheme="minorHAnsi" w:hAnsiTheme="minorHAnsi" w:cs="Calibri"/>
                <w:b/>
              </w:rPr>
            </w:pPr>
            <w:r w:rsidRPr="00D179DF">
              <w:rPr>
                <w:rFonts w:asciiTheme="minorHAnsi" w:hAnsiTheme="minorHAnsi" w:cs="Calibri"/>
                <w:b/>
                <w:spacing w:val="-5"/>
              </w:rPr>
              <w:t>Polymorphisms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9A48CD" w14:textId="77777777" w:rsidR="00D179DF" w:rsidRPr="00D179DF" w:rsidRDefault="00D179DF" w:rsidP="00D179DF">
            <w:pPr>
              <w:pStyle w:val="TableParagraph"/>
              <w:spacing w:before="0" w:line="360" w:lineRule="auto"/>
              <w:ind w:left="261" w:right="348"/>
              <w:rPr>
                <w:rFonts w:asciiTheme="minorHAnsi" w:hAnsiTheme="minorHAnsi" w:cs="Calibri"/>
                <w:b/>
              </w:rPr>
            </w:pPr>
            <w:r w:rsidRPr="00D179DF">
              <w:rPr>
                <w:rFonts w:asciiTheme="minorHAnsi" w:hAnsiTheme="minorHAnsi" w:cs="Calibri"/>
                <w:b/>
              </w:rPr>
              <w:t>Wild-type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E7CA32" w14:textId="77777777" w:rsidR="00D179DF" w:rsidRPr="00D179DF" w:rsidRDefault="00D179DF" w:rsidP="00D179DF">
            <w:pPr>
              <w:pStyle w:val="TableParagraph"/>
              <w:spacing w:before="0" w:line="360" w:lineRule="auto"/>
              <w:ind w:left="356" w:right="423"/>
              <w:rPr>
                <w:rFonts w:asciiTheme="minorHAnsi" w:hAnsiTheme="minorHAnsi" w:cs="Calibri"/>
                <w:b/>
              </w:rPr>
            </w:pPr>
            <w:r w:rsidRPr="00D179DF">
              <w:rPr>
                <w:rFonts w:asciiTheme="minorHAnsi" w:hAnsiTheme="minorHAnsi" w:cs="Calibri"/>
                <w:b/>
                <w:spacing w:val="-2"/>
              </w:rPr>
              <w:t>Minor allele in heterozygosity</w:t>
            </w:r>
          </w:p>
        </w:tc>
        <w:tc>
          <w:tcPr>
            <w:tcW w:w="23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44C564" w14:textId="77777777" w:rsidR="00D179DF" w:rsidRPr="00D179DF" w:rsidRDefault="00D179DF" w:rsidP="00D179DF">
            <w:pPr>
              <w:pStyle w:val="TableParagraph"/>
              <w:spacing w:before="0" w:line="360" w:lineRule="auto"/>
              <w:ind w:left="425" w:right="437"/>
              <w:rPr>
                <w:rFonts w:asciiTheme="minorHAnsi" w:hAnsiTheme="minorHAnsi" w:cs="Calibri"/>
                <w:b/>
              </w:rPr>
            </w:pPr>
            <w:r w:rsidRPr="00D179DF">
              <w:rPr>
                <w:rFonts w:asciiTheme="minorHAnsi" w:hAnsiTheme="minorHAnsi" w:cs="Calibri"/>
                <w:b/>
                <w:spacing w:val="-2"/>
              </w:rPr>
              <w:t>Minor allele in homozygosity</w:t>
            </w:r>
          </w:p>
        </w:tc>
      </w:tr>
      <w:tr w:rsidR="00D179DF" w:rsidRPr="00D179DF" w14:paraId="178119F9" w14:textId="77777777" w:rsidTr="00FD380B">
        <w:trPr>
          <w:trHeight w:val="420"/>
        </w:trPr>
        <w:tc>
          <w:tcPr>
            <w:tcW w:w="2715" w:type="dxa"/>
            <w:tcBorders>
              <w:top w:val="single" w:sz="4" w:space="0" w:color="000000" w:themeColor="text1"/>
            </w:tcBorders>
            <w:vAlign w:val="center"/>
          </w:tcPr>
          <w:p w14:paraId="29AB340B" w14:textId="77777777" w:rsidR="00D179DF" w:rsidRPr="00D179DF" w:rsidRDefault="00D179DF" w:rsidP="00D179DF">
            <w:pPr>
              <w:pStyle w:val="TableParagraph"/>
              <w:spacing w:before="0" w:line="360" w:lineRule="auto"/>
              <w:ind w:left="115"/>
              <w:jc w:val="left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  <w:i/>
                <w:iCs/>
              </w:rPr>
              <w:t>HSD11B1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vAlign w:val="center"/>
          </w:tcPr>
          <w:p w14:paraId="27F84471" w14:textId="77777777" w:rsidR="00D179DF" w:rsidRPr="00D179DF" w:rsidRDefault="00D179DF" w:rsidP="00D179DF">
            <w:pPr>
              <w:pStyle w:val="TableParagraph"/>
              <w:spacing w:before="0" w:line="360" w:lineRule="auto"/>
              <w:ind w:left="259" w:right="348"/>
              <w:rPr>
                <w:rFonts w:asciiTheme="minorHAnsi" w:hAnsiTheme="minorHAnsi" w:cs="Calibri"/>
              </w:rPr>
            </w:pPr>
          </w:p>
        </w:tc>
        <w:tc>
          <w:tcPr>
            <w:tcW w:w="2268" w:type="dxa"/>
            <w:tcBorders>
              <w:top w:val="single" w:sz="4" w:space="0" w:color="000000" w:themeColor="text1"/>
            </w:tcBorders>
            <w:vAlign w:val="center"/>
          </w:tcPr>
          <w:p w14:paraId="7A667099" w14:textId="77777777" w:rsidR="00D179DF" w:rsidRPr="00D179DF" w:rsidRDefault="00D179DF" w:rsidP="00D179DF">
            <w:pPr>
              <w:pStyle w:val="TableParagraph"/>
              <w:spacing w:before="0" w:line="360" w:lineRule="auto"/>
              <w:ind w:left="345" w:right="423"/>
              <w:rPr>
                <w:rFonts w:asciiTheme="minorHAnsi" w:hAnsiTheme="minorHAnsi" w:cs="Calibri"/>
              </w:rPr>
            </w:pPr>
          </w:p>
        </w:tc>
        <w:tc>
          <w:tcPr>
            <w:tcW w:w="2343" w:type="dxa"/>
            <w:tcBorders>
              <w:top w:val="single" w:sz="4" w:space="0" w:color="000000" w:themeColor="text1"/>
            </w:tcBorders>
            <w:vAlign w:val="center"/>
          </w:tcPr>
          <w:p w14:paraId="46FA9DB6" w14:textId="77777777" w:rsidR="00D179DF" w:rsidRPr="00D179DF" w:rsidRDefault="00D179DF" w:rsidP="00D179DF">
            <w:pPr>
              <w:pStyle w:val="TableParagraph"/>
              <w:spacing w:before="0" w:line="360" w:lineRule="auto"/>
              <w:ind w:left="418" w:right="437"/>
              <w:rPr>
                <w:rFonts w:asciiTheme="minorHAnsi" w:hAnsiTheme="minorHAnsi" w:cs="Calibri"/>
              </w:rPr>
            </w:pPr>
          </w:p>
        </w:tc>
      </w:tr>
      <w:tr w:rsidR="00D179DF" w:rsidRPr="00D179DF" w14:paraId="75A48688" w14:textId="77777777" w:rsidTr="00FD380B">
        <w:trPr>
          <w:trHeight w:val="420"/>
        </w:trPr>
        <w:tc>
          <w:tcPr>
            <w:tcW w:w="2715" w:type="dxa"/>
            <w:vAlign w:val="center"/>
          </w:tcPr>
          <w:p w14:paraId="4ECE2A8A" w14:textId="3BA39819" w:rsidR="00D179DF" w:rsidRPr="00D179DF" w:rsidRDefault="00D179DF" w:rsidP="00D179DF">
            <w:pPr>
              <w:pStyle w:val="TableParagraph"/>
              <w:spacing w:before="0" w:line="360" w:lineRule="auto"/>
              <w:ind w:left="115"/>
              <w:jc w:val="left"/>
              <w:rPr>
                <w:rFonts w:asciiTheme="minorHAnsi" w:hAnsiTheme="minorHAnsi" w:cs="Calibri"/>
                <w:i/>
                <w:iCs/>
              </w:rPr>
            </w:pPr>
            <w:r w:rsidRPr="00D179DF">
              <w:rPr>
                <w:rFonts w:asciiTheme="minorHAnsi" w:hAnsiTheme="minorHAnsi" w:cs="Calibri"/>
              </w:rPr>
              <w:t xml:space="preserve">    </w:t>
            </w:r>
            <w:r w:rsidR="00533879">
              <w:rPr>
                <w:rFonts w:asciiTheme="minorHAnsi" w:hAnsiTheme="minorHAnsi" w:cs="Calibri"/>
              </w:rPr>
              <w:t xml:space="preserve"> </w:t>
            </w:r>
            <w:r w:rsidRPr="00D179DF">
              <w:rPr>
                <w:rFonts w:asciiTheme="minorHAnsi" w:hAnsiTheme="minorHAnsi" w:cs="Calibri"/>
              </w:rPr>
              <w:t>rs11119328</w:t>
            </w:r>
          </w:p>
        </w:tc>
        <w:tc>
          <w:tcPr>
            <w:tcW w:w="1701" w:type="dxa"/>
            <w:vAlign w:val="center"/>
          </w:tcPr>
          <w:p w14:paraId="5642DC1A" w14:textId="77777777" w:rsidR="00D179DF" w:rsidRPr="00D179DF" w:rsidRDefault="00D179DF" w:rsidP="00D179DF">
            <w:pPr>
              <w:pStyle w:val="TableParagraph"/>
              <w:spacing w:before="0" w:line="360" w:lineRule="auto"/>
              <w:ind w:left="259" w:right="348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>CC (n=54)</w:t>
            </w:r>
          </w:p>
        </w:tc>
        <w:tc>
          <w:tcPr>
            <w:tcW w:w="2268" w:type="dxa"/>
            <w:vAlign w:val="center"/>
          </w:tcPr>
          <w:p w14:paraId="5E02C7D5" w14:textId="77777777" w:rsidR="00D179DF" w:rsidRPr="00D179DF" w:rsidRDefault="00D179DF" w:rsidP="00D179DF">
            <w:pPr>
              <w:pStyle w:val="TableParagraph"/>
              <w:spacing w:before="0" w:line="360" w:lineRule="auto"/>
              <w:ind w:left="345" w:right="423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>CA (n=26)</w:t>
            </w:r>
          </w:p>
        </w:tc>
        <w:tc>
          <w:tcPr>
            <w:tcW w:w="2343" w:type="dxa"/>
            <w:vAlign w:val="center"/>
          </w:tcPr>
          <w:p w14:paraId="2BB90FEB" w14:textId="77777777" w:rsidR="00D179DF" w:rsidRPr="00D179DF" w:rsidRDefault="00D179DF" w:rsidP="00D179DF">
            <w:pPr>
              <w:pStyle w:val="TableParagraph"/>
              <w:spacing w:before="0" w:line="360" w:lineRule="auto"/>
              <w:ind w:left="418" w:right="437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>AA (n=1)</w:t>
            </w:r>
          </w:p>
        </w:tc>
      </w:tr>
      <w:tr w:rsidR="00D179DF" w:rsidRPr="00D179DF" w14:paraId="72246D4C" w14:textId="77777777" w:rsidTr="00FD380B">
        <w:trPr>
          <w:trHeight w:val="579"/>
        </w:trPr>
        <w:tc>
          <w:tcPr>
            <w:tcW w:w="2715" w:type="dxa"/>
            <w:vAlign w:val="center"/>
          </w:tcPr>
          <w:p w14:paraId="43C9F948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115"/>
              <w:jc w:val="left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  <w:i/>
                <w:iCs/>
              </w:rPr>
              <w:t>FKBP5</w:t>
            </w:r>
          </w:p>
        </w:tc>
        <w:tc>
          <w:tcPr>
            <w:tcW w:w="1701" w:type="dxa"/>
            <w:vAlign w:val="center"/>
          </w:tcPr>
          <w:p w14:paraId="366D0BF5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259" w:right="348"/>
              <w:rPr>
                <w:rFonts w:asciiTheme="minorHAnsi" w:hAnsiTheme="minorHAnsi" w:cs="Calibri"/>
              </w:rPr>
            </w:pPr>
          </w:p>
        </w:tc>
        <w:tc>
          <w:tcPr>
            <w:tcW w:w="2268" w:type="dxa"/>
            <w:vAlign w:val="center"/>
          </w:tcPr>
          <w:p w14:paraId="107096D1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346" w:right="423"/>
              <w:rPr>
                <w:rFonts w:asciiTheme="minorHAnsi" w:hAnsiTheme="minorHAnsi" w:cs="Calibri"/>
              </w:rPr>
            </w:pPr>
          </w:p>
        </w:tc>
        <w:tc>
          <w:tcPr>
            <w:tcW w:w="2343" w:type="dxa"/>
            <w:vAlign w:val="center"/>
          </w:tcPr>
          <w:p w14:paraId="4A56771D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418" w:right="437"/>
              <w:rPr>
                <w:rFonts w:asciiTheme="minorHAnsi" w:hAnsiTheme="minorHAnsi" w:cs="Calibri"/>
              </w:rPr>
            </w:pPr>
          </w:p>
        </w:tc>
      </w:tr>
      <w:tr w:rsidR="00D179DF" w:rsidRPr="00D179DF" w14:paraId="29D42E11" w14:textId="77777777" w:rsidTr="00FD380B">
        <w:trPr>
          <w:trHeight w:val="579"/>
        </w:trPr>
        <w:tc>
          <w:tcPr>
            <w:tcW w:w="2715" w:type="dxa"/>
            <w:vAlign w:val="center"/>
          </w:tcPr>
          <w:p w14:paraId="7A81EDAC" w14:textId="0E0EB846" w:rsidR="00D179DF" w:rsidRPr="00D179DF" w:rsidRDefault="00D179DF" w:rsidP="00D179DF">
            <w:pPr>
              <w:pStyle w:val="TableParagraph"/>
              <w:spacing w:before="160" w:line="360" w:lineRule="auto"/>
              <w:ind w:left="115"/>
              <w:jc w:val="left"/>
              <w:rPr>
                <w:rFonts w:asciiTheme="minorHAnsi" w:hAnsiTheme="minorHAnsi" w:cs="Calibri"/>
                <w:i/>
                <w:iCs/>
              </w:rPr>
            </w:pPr>
            <w:r w:rsidRPr="00D179DF">
              <w:rPr>
                <w:rFonts w:asciiTheme="minorHAnsi" w:hAnsiTheme="minorHAnsi" w:cs="Calibri"/>
              </w:rPr>
              <w:t xml:space="preserve">    </w:t>
            </w:r>
            <w:r w:rsidR="00533879">
              <w:rPr>
                <w:rFonts w:asciiTheme="minorHAnsi" w:hAnsiTheme="minorHAnsi" w:cs="Calibri"/>
              </w:rPr>
              <w:t xml:space="preserve"> </w:t>
            </w:r>
            <w:r w:rsidRPr="00D179DF">
              <w:rPr>
                <w:rFonts w:asciiTheme="minorHAnsi" w:hAnsiTheme="minorHAnsi" w:cs="Calibri"/>
              </w:rPr>
              <w:t>rs1360780</w:t>
            </w:r>
          </w:p>
        </w:tc>
        <w:tc>
          <w:tcPr>
            <w:tcW w:w="1701" w:type="dxa"/>
            <w:vAlign w:val="center"/>
          </w:tcPr>
          <w:p w14:paraId="6587E36E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259" w:right="348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>CC (n=35)</w:t>
            </w:r>
          </w:p>
        </w:tc>
        <w:tc>
          <w:tcPr>
            <w:tcW w:w="2268" w:type="dxa"/>
            <w:vAlign w:val="center"/>
          </w:tcPr>
          <w:p w14:paraId="292CEE38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346" w:right="423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>CT(n=36)</w:t>
            </w:r>
          </w:p>
        </w:tc>
        <w:tc>
          <w:tcPr>
            <w:tcW w:w="2343" w:type="dxa"/>
            <w:vAlign w:val="center"/>
          </w:tcPr>
          <w:p w14:paraId="3BBBAC77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418" w:right="437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>TT (n=8)</w:t>
            </w:r>
          </w:p>
        </w:tc>
      </w:tr>
      <w:tr w:rsidR="00D179DF" w:rsidRPr="00D179DF" w14:paraId="0E9F80EE" w14:textId="77777777" w:rsidTr="00FD380B">
        <w:trPr>
          <w:trHeight w:val="579"/>
        </w:trPr>
        <w:tc>
          <w:tcPr>
            <w:tcW w:w="2715" w:type="dxa"/>
            <w:vAlign w:val="center"/>
          </w:tcPr>
          <w:p w14:paraId="4BF81E0A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115"/>
              <w:jc w:val="left"/>
              <w:rPr>
                <w:rFonts w:asciiTheme="minorHAnsi" w:hAnsiTheme="minorHAnsi" w:cs="Calibri"/>
                <w:i/>
                <w:iCs/>
              </w:rPr>
            </w:pPr>
            <w:r w:rsidRPr="00D179DF">
              <w:rPr>
                <w:rFonts w:asciiTheme="minorHAnsi" w:hAnsiTheme="minorHAnsi" w:cs="Calibri"/>
                <w:i/>
                <w:iCs/>
              </w:rPr>
              <w:t>NR3C1</w:t>
            </w:r>
          </w:p>
        </w:tc>
        <w:tc>
          <w:tcPr>
            <w:tcW w:w="1701" w:type="dxa"/>
            <w:vAlign w:val="center"/>
          </w:tcPr>
          <w:p w14:paraId="08A533A3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259" w:right="348"/>
              <w:rPr>
                <w:rFonts w:asciiTheme="minorHAnsi" w:hAnsiTheme="minorHAnsi" w:cs="Calibri"/>
              </w:rPr>
            </w:pPr>
          </w:p>
        </w:tc>
        <w:tc>
          <w:tcPr>
            <w:tcW w:w="2268" w:type="dxa"/>
            <w:vAlign w:val="center"/>
          </w:tcPr>
          <w:p w14:paraId="44BAAB10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346" w:right="423"/>
              <w:rPr>
                <w:rFonts w:asciiTheme="minorHAnsi" w:hAnsiTheme="minorHAnsi" w:cs="Calibri"/>
              </w:rPr>
            </w:pPr>
          </w:p>
        </w:tc>
        <w:tc>
          <w:tcPr>
            <w:tcW w:w="2343" w:type="dxa"/>
            <w:vAlign w:val="center"/>
          </w:tcPr>
          <w:p w14:paraId="48415D27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418" w:right="437"/>
              <w:rPr>
                <w:rFonts w:asciiTheme="minorHAnsi" w:hAnsiTheme="minorHAnsi" w:cs="Calibri"/>
              </w:rPr>
            </w:pPr>
          </w:p>
        </w:tc>
      </w:tr>
      <w:tr w:rsidR="00D179DF" w:rsidRPr="00D179DF" w14:paraId="7A40F376" w14:textId="77777777" w:rsidTr="00FD380B">
        <w:trPr>
          <w:trHeight w:val="579"/>
        </w:trPr>
        <w:tc>
          <w:tcPr>
            <w:tcW w:w="2715" w:type="dxa"/>
            <w:vAlign w:val="center"/>
          </w:tcPr>
          <w:p w14:paraId="1821E32F" w14:textId="65C009F4" w:rsidR="00D179DF" w:rsidRPr="00D179DF" w:rsidRDefault="00D179DF" w:rsidP="00D179DF">
            <w:pPr>
              <w:pStyle w:val="TableParagraph"/>
              <w:spacing w:before="160" w:line="360" w:lineRule="auto"/>
              <w:ind w:left="115"/>
              <w:jc w:val="left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 xml:space="preserve">    </w:t>
            </w:r>
            <w:r w:rsidR="00533879">
              <w:rPr>
                <w:rFonts w:asciiTheme="minorHAnsi" w:hAnsiTheme="minorHAnsi" w:cs="Calibri"/>
              </w:rPr>
              <w:t xml:space="preserve"> </w:t>
            </w:r>
            <w:r w:rsidRPr="00D179DF">
              <w:rPr>
                <w:rFonts w:asciiTheme="minorHAnsi" w:hAnsiTheme="minorHAnsi" w:cs="Calibri"/>
              </w:rPr>
              <w:t xml:space="preserve">BclI </w:t>
            </w:r>
            <w:r w:rsidRPr="00D179DF">
              <w:rPr>
                <w:rFonts w:asciiTheme="minorHAnsi" w:hAnsiTheme="minorHAnsi" w:cs="Calibri"/>
                <w:spacing w:val="-2"/>
              </w:rPr>
              <w:t>(rs41423247)</w:t>
            </w:r>
          </w:p>
        </w:tc>
        <w:tc>
          <w:tcPr>
            <w:tcW w:w="1701" w:type="dxa"/>
            <w:vAlign w:val="center"/>
          </w:tcPr>
          <w:p w14:paraId="671548CE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259" w:right="348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>CC</w:t>
            </w:r>
            <w:r w:rsidRPr="00D179DF">
              <w:rPr>
                <w:rFonts w:asciiTheme="minorHAnsi" w:hAnsiTheme="minorHAnsi" w:cs="Calibri"/>
                <w:spacing w:val="-2"/>
              </w:rPr>
              <w:t xml:space="preserve"> (n=51)</w:t>
            </w:r>
          </w:p>
        </w:tc>
        <w:tc>
          <w:tcPr>
            <w:tcW w:w="2268" w:type="dxa"/>
            <w:vAlign w:val="center"/>
          </w:tcPr>
          <w:p w14:paraId="3696F2A9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346" w:right="423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>CG</w:t>
            </w:r>
            <w:r w:rsidRPr="00D179DF">
              <w:rPr>
                <w:rFonts w:asciiTheme="minorHAnsi" w:hAnsiTheme="minorHAnsi" w:cs="Calibri"/>
                <w:spacing w:val="-2"/>
              </w:rPr>
              <w:t xml:space="preserve"> (n=25)</w:t>
            </w:r>
          </w:p>
        </w:tc>
        <w:tc>
          <w:tcPr>
            <w:tcW w:w="2343" w:type="dxa"/>
            <w:vAlign w:val="center"/>
          </w:tcPr>
          <w:p w14:paraId="57E7FF7B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418" w:right="437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>GG</w:t>
            </w:r>
            <w:r w:rsidRPr="00D179DF">
              <w:rPr>
                <w:rFonts w:asciiTheme="minorHAnsi" w:hAnsiTheme="minorHAnsi" w:cs="Calibri"/>
                <w:spacing w:val="-1"/>
              </w:rPr>
              <w:t xml:space="preserve"> </w:t>
            </w:r>
            <w:r w:rsidRPr="00D179DF">
              <w:rPr>
                <w:rFonts w:asciiTheme="minorHAnsi" w:hAnsiTheme="minorHAnsi" w:cs="Calibri"/>
                <w:spacing w:val="-2"/>
              </w:rPr>
              <w:t>(n=5)</w:t>
            </w:r>
          </w:p>
        </w:tc>
      </w:tr>
      <w:tr w:rsidR="00D179DF" w:rsidRPr="00D179DF" w14:paraId="4DD81C24" w14:textId="77777777" w:rsidTr="00FD380B">
        <w:trPr>
          <w:trHeight w:val="579"/>
        </w:trPr>
        <w:tc>
          <w:tcPr>
            <w:tcW w:w="2715" w:type="dxa"/>
            <w:vAlign w:val="center"/>
          </w:tcPr>
          <w:p w14:paraId="28C8F7A5" w14:textId="134ABC25" w:rsidR="00D179DF" w:rsidRPr="00D179DF" w:rsidRDefault="00D179DF" w:rsidP="00D179DF">
            <w:pPr>
              <w:pStyle w:val="TableParagraph"/>
              <w:spacing w:before="160" w:line="360" w:lineRule="auto"/>
              <w:ind w:left="115"/>
              <w:jc w:val="left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 xml:space="preserve">    </w:t>
            </w:r>
            <w:r w:rsidR="00533879">
              <w:rPr>
                <w:rFonts w:asciiTheme="minorHAnsi" w:hAnsiTheme="minorHAnsi" w:cs="Calibri"/>
              </w:rPr>
              <w:t xml:space="preserve"> </w:t>
            </w:r>
            <w:r w:rsidRPr="00D179DF">
              <w:rPr>
                <w:rFonts w:asciiTheme="minorHAnsi" w:hAnsiTheme="minorHAnsi" w:cs="Calibri"/>
              </w:rPr>
              <w:t>9β</w:t>
            </w:r>
            <w:r w:rsidRPr="00D179DF">
              <w:rPr>
                <w:rFonts w:asciiTheme="minorHAnsi" w:hAnsiTheme="minorHAnsi" w:cs="Calibri"/>
                <w:spacing w:val="-1"/>
              </w:rPr>
              <w:t xml:space="preserve"> </w:t>
            </w:r>
            <w:r w:rsidRPr="00D179DF">
              <w:rPr>
                <w:rFonts w:asciiTheme="minorHAnsi" w:hAnsiTheme="minorHAnsi" w:cs="Calibri"/>
                <w:spacing w:val="-2"/>
              </w:rPr>
              <w:t>(rs6198)</w:t>
            </w:r>
          </w:p>
        </w:tc>
        <w:tc>
          <w:tcPr>
            <w:tcW w:w="1701" w:type="dxa"/>
            <w:vAlign w:val="center"/>
          </w:tcPr>
          <w:p w14:paraId="40D13F7F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259" w:right="348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>AA</w:t>
            </w:r>
            <w:r w:rsidRPr="00D179DF">
              <w:rPr>
                <w:rFonts w:asciiTheme="minorHAnsi" w:hAnsiTheme="minorHAnsi" w:cs="Calibri"/>
                <w:spacing w:val="-1"/>
              </w:rPr>
              <w:t xml:space="preserve"> </w:t>
            </w:r>
            <w:r w:rsidRPr="00D179DF">
              <w:rPr>
                <w:rFonts w:asciiTheme="minorHAnsi" w:hAnsiTheme="minorHAnsi" w:cs="Calibri"/>
                <w:spacing w:val="-2"/>
              </w:rPr>
              <w:t>(n=65)</w:t>
            </w:r>
          </w:p>
        </w:tc>
        <w:tc>
          <w:tcPr>
            <w:tcW w:w="2268" w:type="dxa"/>
            <w:vAlign w:val="center"/>
          </w:tcPr>
          <w:p w14:paraId="367DBAB6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346" w:right="423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>GA</w:t>
            </w:r>
            <w:r w:rsidRPr="00D179DF">
              <w:rPr>
                <w:rFonts w:asciiTheme="minorHAnsi" w:hAnsiTheme="minorHAnsi" w:cs="Calibri"/>
                <w:spacing w:val="-2"/>
              </w:rPr>
              <w:t xml:space="preserve"> (n=14)</w:t>
            </w:r>
          </w:p>
        </w:tc>
        <w:tc>
          <w:tcPr>
            <w:tcW w:w="2343" w:type="dxa"/>
            <w:vAlign w:val="center"/>
          </w:tcPr>
          <w:p w14:paraId="1070AE37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418" w:right="437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>GG</w:t>
            </w:r>
            <w:r w:rsidRPr="00D179DF">
              <w:rPr>
                <w:rFonts w:asciiTheme="minorHAnsi" w:hAnsiTheme="minorHAnsi" w:cs="Calibri"/>
                <w:spacing w:val="-1"/>
              </w:rPr>
              <w:t xml:space="preserve"> </w:t>
            </w:r>
            <w:r w:rsidRPr="00D179DF">
              <w:rPr>
                <w:rFonts w:asciiTheme="minorHAnsi" w:hAnsiTheme="minorHAnsi" w:cs="Calibri"/>
                <w:spacing w:val="-2"/>
              </w:rPr>
              <w:t>(n=2)</w:t>
            </w:r>
          </w:p>
        </w:tc>
      </w:tr>
      <w:tr w:rsidR="00D179DF" w:rsidRPr="00D179DF" w14:paraId="0F223BC2" w14:textId="77777777" w:rsidTr="00FD380B">
        <w:trPr>
          <w:trHeight w:val="958"/>
        </w:trPr>
        <w:tc>
          <w:tcPr>
            <w:tcW w:w="2715" w:type="dxa"/>
            <w:vAlign w:val="center"/>
          </w:tcPr>
          <w:p w14:paraId="76BC78B3" w14:textId="35209D80" w:rsidR="00D179DF" w:rsidRPr="00D179DF" w:rsidRDefault="00D179DF" w:rsidP="00D179DF">
            <w:pPr>
              <w:pStyle w:val="TableParagraph"/>
              <w:spacing w:before="159" w:line="360" w:lineRule="auto"/>
              <w:ind w:left="115"/>
              <w:jc w:val="left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  <w:spacing w:val="-2"/>
              </w:rPr>
              <w:t xml:space="preserve">    </w:t>
            </w:r>
            <w:r w:rsidR="00533879">
              <w:rPr>
                <w:rFonts w:asciiTheme="minorHAnsi" w:hAnsiTheme="minorHAnsi" w:cs="Calibri"/>
                <w:spacing w:val="-2"/>
              </w:rPr>
              <w:t xml:space="preserve"> </w:t>
            </w:r>
            <w:r w:rsidRPr="00D179DF">
              <w:rPr>
                <w:rFonts w:asciiTheme="minorHAnsi" w:hAnsiTheme="minorHAnsi" w:cs="Calibri"/>
                <w:spacing w:val="-2"/>
              </w:rPr>
              <w:t>ER22/23EK (rs6189/rs6190)</w:t>
            </w:r>
          </w:p>
        </w:tc>
        <w:tc>
          <w:tcPr>
            <w:tcW w:w="1701" w:type="dxa"/>
            <w:vAlign w:val="center"/>
          </w:tcPr>
          <w:p w14:paraId="376F733F" w14:textId="77777777" w:rsidR="00D179DF" w:rsidRPr="00D179DF" w:rsidRDefault="00D179DF" w:rsidP="00D179DF">
            <w:pPr>
              <w:pStyle w:val="TableParagraph"/>
              <w:spacing w:before="0" w:line="360" w:lineRule="auto"/>
              <w:ind w:left="261" w:right="348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>GG/GG</w:t>
            </w:r>
            <w:r w:rsidRPr="00D179DF">
              <w:rPr>
                <w:rFonts w:asciiTheme="minorHAnsi" w:hAnsiTheme="minorHAnsi" w:cs="Calibri"/>
                <w:spacing w:val="-2"/>
              </w:rPr>
              <w:t xml:space="preserve"> (n=78)</w:t>
            </w:r>
          </w:p>
        </w:tc>
        <w:tc>
          <w:tcPr>
            <w:tcW w:w="2268" w:type="dxa"/>
            <w:vAlign w:val="center"/>
          </w:tcPr>
          <w:p w14:paraId="49A51A6B" w14:textId="77777777" w:rsidR="00D179DF" w:rsidRPr="00D179DF" w:rsidRDefault="00D179DF" w:rsidP="00D179DF">
            <w:pPr>
              <w:pStyle w:val="TableParagraph"/>
              <w:spacing w:before="0" w:line="360" w:lineRule="auto"/>
              <w:ind w:left="349" w:right="423"/>
              <w:rPr>
                <w:rFonts w:asciiTheme="minorHAnsi" w:hAnsiTheme="minorHAnsi" w:cs="Calibri"/>
                <w:spacing w:val="-4"/>
              </w:rPr>
            </w:pPr>
            <w:r w:rsidRPr="00D179DF">
              <w:rPr>
                <w:rFonts w:asciiTheme="minorHAnsi" w:hAnsiTheme="minorHAnsi" w:cs="Calibri"/>
              </w:rPr>
              <w:t>GA/GA</w:t>
            </w:r>
            <w:r w:rsidRPr="00D179DF">
              <w:rPr>
                <w:rFonts w:asciiTheme="minorHAnsi" w:hAnsiTheme="minorHAnsi" w:cs="Calibri"/>
                <w:spacing w:val="-4"/>
              </w:rPr>
              <w:t xml:space="preserve"> (n=2)</w:t>
            </w:r>
          </w:p>
          <w:p w14:paraId="5DF34F3D" w14:textId="77777777" w:rsidR="00D179DF" w:rsidRPr="00D179DF" w:rsidRDefault="00D179DF" w:rsidP="00D179DF">
            <w:pPr>
              <w:pStyle w:val="TableParagraph"/>
              <w:spacing w:before="0" w:line="360" w:lineRule="auto"/>
              <w:ind w:left="349" w:right="423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  <w:spacing w:val="-4"/>
              </w:rPr>
              <w:t>GA/GG (n=1)</w:t>
            </w:r>
          </w:p>
        </w:tc>
        <w:tc>
          <w:tcPr>
            <w:tcW w:w="2343" w:type="dxa"/>
            <w:vAlign w:val="center"/>
          </w:tcPr>
          <w:p w14:paraId="5A33C53B" w14:textId="77777777" w:rsidR="00D179DF" w:rsidRPr="00D179DF" w:rsidRDefault="00D179DF" w:rsidP="00D179DF">
            <w:pPr>
              <w:pStyle w:val="TableParagraph"/>
              <w:spacing w:before="0" w:line="360" w:lineRule="auto"/>
              <w:ind w:left="421" w:right="437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>AA</w:t>
            </w:r>
            <w:r w:rsidRPr="00D179DF">
              <w:rPr>
                <w:rFonts w:asciiTheme="minorHAnsi" w:hAnsiTheme="minorHAnsi" w:cs="Calibri"/>
                <w:spacing w:val="-1"/>
              </w:rPr>
              <w:t xml:space="preserve"> </w:t>
            </w:r>
            <w:r w:rsidRPr="00D179DF">
              <w:rPr>
                <w:rFonts w:asciiTheme="minorHAnsi" w:hAnsiTheme="minorHAnsi" w:cs="Calibri"/>
                <w:spacing w:val="-2"/>
              </w:rPr>
              <w:t>(n=0)</w:t>
            </w:r>
          </w:p>
        </w:tc>
      </w:tr>
      <w:tr w:rsidR="00D179DF" w:rsidRPr="00D179DF" w14:paraId="3F91FAF3" w14:textId="77777777" w:rsidTr="00FD380B">
        <w:trPr>
          <w:trHeight w:val="741"/>
        </w:trPr>
        <w:tc>
          <w:tcPr>
            <w:tcW w:w="2715" w:type="dxa"/>
            <w:vAlign w:val="center"/>
          </w:tcPr>
          <w:p w14:paraId="2F5B345B" w14:textId="3F470AF8" w:rsidR="00D179DF" w:rsidRPr="00D179DF" w:rsidRDefault="00D179DF" w:rsidP="00D179DF">
            <w:pPr>
              <w:pStyle w:val="TableParagraph"/>
              <w:spacing w:before="160" w:line="360" w:lineRule="auto"/>
              <w:ind w:left="115"/>
              <w:jc w:val="left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 xml:space="preserve">    </w:t>
            </w:r>
            <w:r w:rsidR="00533879">
              <w:rPr>
                <w:rFonts w:asciiTheme="minorHAnsi" w:hAnsiTheme="minorHAnsi" w:cs="Calibri"/>
              </w:rPr>
              <w:t xml:space="preserve"> </w:t>
            </w:r>
            <w:r w:rsidRPr="00D179DF">
              <w:rPr>
                <w:rFonts w:asciiTheme="minorHAnsi" w:hAnsiTheme="minorHAnsi" w:cs="Calibri"/>
              </w:rPr>
              <w:t>N363S</w:t>
            </w:r>
            <w:r w:rsidRPr="00D179DF">
              <w:rPr>
                <w:rFonts w:asciiTheme="minorHAnsi" w:hAnsiTheme="minorHAnsi" w:cs="Calibri"/>
                <w:spacing w:val="-4"/>
              </w:rPr>
              <w:t xml:space="preserve"> </w:t>
            </w:r>
            <w:r w:rsidRPr="00D179DF">
              <w:rPr>
                <w:rFonts w:asciiTheme="minorHAnsi" w:hAnsiTheme="minorHAnsi" w:cs="Calibri"/>
                <w:spacing w:val="-2"/>
              </w:rPr>
              <w:t>(rs56149945)</w:t>
            </w:r>
          </w:p>
        </w:tc>
        <w:tc>
          <w:tcPr>
            <w:tcW w:w="1701" w:type="dxa"/>
            <w:vAlign w:val="center"/>
          </w:tcPr>
          <w:p w14:paraId="58F44759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259" w:right="348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>AA</w:t>
            </w:r>
            <w:r w:rsidRPr="00D179DF">
              <w:rPr>
                <w:rFonts w:asciiTheme="minorHAnsi" w:hAnsiTheme="minorHAnsi" w:cs="Calibri"/>
                <w:spacing w:val="-1"/>
              </w:rPr>
              <w:t xml:space="preserve"> </w:t>
            </w:r>
            <w:r w:rsidRPr="00D179DF">
              <w:rPr>
                <w:rFonts w:asciiTheme="minorHAnsi" w:hAnsiTheme="minorHAnsi" w:cs="Calibri"/>
                <w:spacing w:val="-2"/>
              </w:rPr>
              <w:t>(n=80)</w:t>
            </w:r>
          </w:p>
        </w:tc>
        <w:tc>
          <w:tcPr>
            <w:tcW w:w="2268" w:type="dxa"/>
            <w:vAlign w:val="center"/>
          </w:tcPr>
          <w:p w14:paraId="2E61F554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349" w:right="423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>AG</w:t>
            </w:r>
            <w:r w:rsidRPr="00D179DF">
              <w:rPr>
                <w:rFonts w:asciiTheme="minorHAnsi" w:hAnsiTheme="minorHAnsi" w:cs="Calibri"/>
                <w:spacing w:val="-4"/>
              </w:rPr>
              <w:t xml:space="preserve"> (n=1)</w:t>
            </w:r>
          </w:p>
        </w:tc>
        <w:tc>
          <w:tcPr>
            <w:tcW w:w="2343" w:type="dxa"/>
            <w:vAlign w:val="center"/>
          </w:tcPr>
          <w:p w14:paraId="7F0D62BD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418" w:right="437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>GG</w:t>
            </w:r>
            <w:r w:rsidRPr="00D179DF">
              <w:rPr>
                <w:rFonts w:asciiTheme="minorHAnsi" w:hAnsiTheme="minorHAnsi" w:cs="Calibri"/>
                <w:spacing w:val="-1"/>
              </w:rPr>
              <w:t xml:space="preserve"> </w:t>
            </w:r>
            <w:r w:rsidRPr="00D179DF">
              <w:rPr>
                <w:rFonts w:asciiTheme="minorHAnsi" w:hAnsiTheme="minorHAnsi" w:cs="Calibri"/>
                <w:spacing w:val="-2"/>
              </w:rPr>
              <w:t>(n=0)</w:t>
            </w:r>
          </w:p>
        </w:tc>
      </w:tr>
      <w:tr w:rsidR="00D179DF" w:rsidRPr="00D179DF" w14:paraId="2E568EE1" w14:textId="77777777" w:rsidTr="00FD380B">
        <w:trPr>
          <w:trHeight w:val="741"/>
        </w:trPr>
        <w:tc>
          <w:tcPr>
            <w:tcW w:w="2715" w:type="dxa"/>
            <w:tcBorders>
              <w:bottom w:val="single" w:sz="4" w:space="0" w:color="auto"/>
            </w:tcBorders>
            <w:vAlign w:val="center"/>
          </w:tcPr>
          <w:p w14:paraId="5E5513B8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115"/>
              <w:jc w:val="left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>TthIII1</w:t>
            </w:r>
            <w:r w:rsidRPr="00D179DF">
              <w:rPr>
                <w:rFonts w:asciiTheme="minorHAnsi" w:hAnsiTheme="minorHAnsi" w:cs="Calibri"/>
                <w:shd w:val="clear" w:color="auto" w:fill="FFFFFF"/>
              </w:rPr>
              <w:t xml:space="preserve"> (rs1005295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0E252B6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259" w:right="348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>CC (n=4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58BD3EE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349" w:right="423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>CT (=27)</w:t>
            </w:r>
          </w:p>
        </w:tc>
        <w:tc>
          <w:tcPr>
            <w:tcW w:w="2343" w:type="dxa"/>
            <w:tcBorders>
              <w:bottom w:val="single" w:sz="4" w:space="0" w:color="auto"/>
            </w:tcBorders>
            <w:vAlign w:val="center"/>
          </w:tcPr>
          <w:p w14:paraId="604E13B2" w14:textId="77777777" w:rsidR="00D179DF" w:rsidRPr="00D179DF" w:rsidRDefault="00D179DF" w:rsidP="00D179DF">
            <w:pPr>
              <w:pStyle w:val="TableParagraph"/>
              <w:spacing w:before="160" w:line="360" w:lineRule="auto"/>
              <w:ind w:left="418" w:right="437"/>
              <w:rPr>
                <w:rFonts w:asciiTheme="minorHAnsi" w:hAnsiTheme="minorHAnsi" w:cs="Calibri"/>
              </w:rPr>
            </w:pPr>
            <w:r w:rsidRPr="00D179DF">
              <w:rPr>
                <w:rFonts w:asciiTheme="minorHAnsi" w:hAnsiTheme="minorHAnsi" w:cs="Calibri"/>
              </w:rPr>
              <w:t>TT (n=6)</w:t>
            </w:r>
          </w:p>
        </w:tc>
      </w:tr>
    </w:tbl>
    <w:p w14:paraId="49B427F4" w14:textId="1BD9BB87" w:rsidR="00D179DF" w:rsidRDefault="00D179DF" w:rsidP="00D179DF">
      <w:pPr>
        <w:spacing w:line="240" w:lineRule="auto"/>
        <w:ind w:left="142" w:right="-568"/>
        <w:jc w:val="both"/>
        <w:rPr>
          <w:rFonts w:cs="Calibri"/>
          <w:sz w:val="20"/>
          <w:szCs w:val="20"/>
          <w:lang w:val="en-US"/>
        </w:rPr>
      </w:pPr>
      <w:r w:rsidRPr="00D179DF">
        <w:rPr>
          <w:rFonts w:cs="Calibri"/>
          <w:sz w:val="20"/>
          <w:szCs w:val="20"/>
          <w:lang w:val="en-US"/>
        </w:rPr>
        <w:t>A – Adenine; C – Cytosine; G – Guanine; T – Thymine; n – Number of patients. Results are presented as the absolute number of genotyped patients for each polymorphism.</w:t>
      </w:r>
    </w:p>
    <w:p w14:paraId="0E6964BA" w14:textId="7C49EE03" w:rsidR="00316EFB" w:rsidRDefault="00316EFB">
      <w:pPr>
        <w:rPr>
          <w:rFonts w:cs="Calibri"/>
          <w:sz w:val="20"/>
          <w:szCs w:val="20"/>
          <w:lang w:val="en-US"/>
        </w:rPr>
      </w:pPr>
      <w:r>
        <w:rPr>
          <w:rFonts w:cs="Calibri"/>
          <w:sz w:val="20"/>
          <w:szCs w:val="20"/>
          <w:lang w:val="en-US"/>
        </w:rPr>
        <w:br w:type="page"/>
      </w:r>
    </w:p>
    <w:p w14:paraId="67C42F19" w14:textId="520BC38A" w:rsidR="00C925C6" w:rsidRDefault="0067228F" w:rsidP="0067228F">
      <w:pPr>
        <w:spacing w:line="480" w:lineRule="auto"/>
        <w:jc w:val="both"/>
        <w:rPr>
          <w:rFonts w:cs="Calibri"/>
          <w:b/>
          <w:bCs/>
          <w:lang w:val="en-GB"/>
        </w:rPr>
      </w:pPr>
      <w:r w:rsidRPr="0067228F">
        <w:rPr>
          <w:rFonts w:cs="Calibri"/>
          <w:b/>
          <w:bCs/>
          <w:lang w:val="en-GB"/>
        </w:rPr>
        <w:lastRenderedPageBreak/>
        <w:t>Supplementary Table S</w:t>
      </w:r>
      <w:r w:rsidR="00306CA5">
        <w:rPr>
          <w:rFonts w:cs="Calibri"/>
          <w:b/>
          <w:bCs/>
          <w:lang w:val="en-GB"/>
        </w:rPr>
        <w:t>4</w:t>
      </w:r>
      <w:r w:rsidRPr="0067228F">
        <w:rPr>
          <w:rFonts w:cs="Calibri"/>
          <w:b/>
          <w:bCs/>
          <w:lang w:val="en-GB"/>
        </w:rPr>
        <w:t xml:space="preserve"> – Minor alleles of the polymorphisms in the </w:t>
      </w:r>
      <w:r w:rsidRPr="0067228F">
        <w:rPr>
          <w:rFonts w:cs="Calibri"/>
          <w:b/>
          <w:bCs/>
          <w:i/>
          <w:lang w:val="en-GB"/>
        </w:rPr>
        <w:t>HSD11B1</w:t>
      </w:r>
      <w:r w:rsidRPr="0067228F">
        <w:rPr>
          <w:rFonts w:cs="Calibri"/>
          <w:b/>
          <w:bCs/>
          <w:lang w:val="en-GB"/>
        </w:rPr>
        <w:t xml:space="preserve">, </w:t>
      </w:r>
      <w:r w:rsidRPr="0067228F">
        <w:rPr>
          <w:rFonts w:cs="Calibri"/>
          <w:b/>
          <w:bCs/>
          <w:i/>
          <w:lang w:val="en-GB"/>
        </w:rPr>
        <w:t>FKBP5</w:t>
      </w:r>
      <w:r w:rsidRPr="0067228F">
        <w:rPr>
          <w:rFonts w:cs="Calibri"/>
          <w:b/>
          <w:bCs/>
          <w:lang w:val="en-GB"/>
        </w:rPr>
        <w:t xml:space="preserve"> and </w:t>
      </w:r>
      <w:r w:rsidRPr="0067228F">
        <w:rPr>
          <w:rFonts w:cs="Calibri"/>
          <w:b/>
          <w:bCs/>
          <w:i/>
          <w:lang w:val="en-GB"/>
        </w:rPr>
        <w:t>NR3C1</w:t>
      </w:r>
      <w:r w:rsidRPr="0067228F">
        <w:rPr>
          <w:rFonts w:cs="Calibri"/>
          <w:b/>
          <w:bCs/>
          <w:lang w:val="en-GB"/>
        </w:rPr>
        <w:t xml:space="preserve"> genes</w:t>
      </w:r>
      <w:r w:rsidR="00F549DF">
        <w:rPr>
          <w:rFonts w:cs="Calibri"/>
          <w:b/>
          <w:bCs/>
          <w:lang w:val="en-GB"/>
        </w:rPr>
        <w:t xml:space="preserve"> and ethnicity.</w:t>
      </w:r>
    </w:p>
    <w:tbl>
      <w:tblPr>
        <w:tblStyle w:val="Tabelacomgrade"/>
        <w:tblW w:w="8505" w:type="dxa"/>
        <w:tblLook w:val="04A0" w:firstRow="1" w:lastRow="0" w:firstColumn="1" w:lastColumn="0" w:noHBand="0" w:noVBand="1"/>
      </w:tblPr>
      <w:tblGrid>
        <w:gridCol w:w="2552"/>
        <w:gridCol w:w="1843"/>
        <w:gridCol w:w="1417"/>
        <w:gridCol w:w="1418"/>
        <w:gridCol w:w="1275"/>
      </w:tblGrid>
      <w:tr w:rsidR="004E1E19" w:rsidRPr="00790EE1" w14:paraId="60480C5E" w14:textId="77777777" w:rsidTr="004E1E19"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C4FC851" w14:textId="77777777" w:rsidR="004E1E19" w:rsidRPr="00790EE1" w:rsidRDefault="004E1E19" w:rsidP="00C925C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790EE1">
              <w:rPr>
                <w:b/>
                <w:bCs/>
                <w:lang w:val="en-US"/>
              </w:rPr>
              <w:t>Polymorphism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BC4BD64" w14:textId="77777777" w:rsidR="004E1E19" w:rsidRPr="00790EE1" w:rsidRDefault="004E1E19" w:rsidP="00C925C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790EE1">
              <w:rPr>
                <w:b/>
                <w:bCs/>
                <w:lang w:val="en-US"/>
              </w:rPr>
              <w:t>Whites</w:t>
            </w:r>
          </w:p>
          <w:p w14:paraId="55A289CE" w14:textId="77777777" w:rsidR="004E1E19" w:rsidRPr="00790EE1" w:rsidRDefault="004E1E19" w:rsidP="00C925C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790EE1">
              <w:rPr>
                <w:b/>
                <w:bCs/>
                <w:lang w:val="en-US"/>
              </w:rPr>
              <w:t>(n = 4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78D93ED" w14:textId="77777777" w:rsidR="004E1E19" w:rsidRPr="00790EE1" w:rsidRDefault="004E1E19" w:rsidP="00C925C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790EE1">
              <w:rPr>
                <w:b/>
                <w:bCs/>
                <w:lang w:val="en-US"/>
              </w:rPr>
              <w:t>Mestizos</w:t>
            </w:r>
          </w:p>
          <w:p w14:paraId="6D70E11B" w14:textId="77777777" w:rsidR="004E1E19" w:rsidRPr="00790EE1" w:rsidRDefault="004E1E19" w:rsidP="00C925C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790EE1">
              <w:rPr>
                <w:b/>
                <w:bCs/>
                <w:lang w:val="en-US"/>
              </w:rPr>
              <w:t>(n = 2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E78CC3C" w14:textId="77777777" w:rsidR="004E1E19" w:rsidRPr="00790EE1" w:rsidRDefault="004E1E19" w:rsidP="00C925C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790EE1">
              <w:rPr>
                <w:b/>
                <w:bCs/>
                <w:lang w:val="en-US"/>
              </w:rPr>
              <w:t>Blacks</w:t>
            </w:r>
          </w:p>
          <w:p w14:paraId="1B3FE45A" w14:textId="77777777" w:rsidR="004E1E19" w:rsidRPr="00790EE1" w:rsidRDefault="004E1E19" w:rsidP="00C925C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790EE1">
              <w:rPr>
                <w:b/>
                <w:bCs/>
                <w:lang w:val="en-US"/>
              </w:rPr>
              <w:t>(n = 1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74D6C7F" w14:textId="77777777" w:rsidR="004E1E19" w:rsidRPr="00790EE1" w:rsidRDefault="004E1E19" w:rsidP="00C925C6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790EE1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4E1E19" w:rsidRPr="00790EE1" w14:paraId="20B70BFD" w14:textId="77777777" w:rsidTr="004E1E19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470F4FE2" w14:textId="0A7F57B8" w:rsidR="004E1E19" w:rsidRPr="00790EE1" w:rsidRDefault="004E1E19" w:rsidP="00C925C6">
            <w:pPr>
              <w:spacing w:line="360" w:lineRule="auto"/>
              <w:rPr>
                <w:lang w:val="en-US"/>
              </w:rPr>
            </w:pPr>
            <w:r w:rsidRPr="002B0192">
              <w:rPr>
                <w:rFonts w:cs="Calibri"/>
                <w:lang w:val="en-US"/>
              </w:rPr>
              <w:t>rs111</w:t>
            </w:r>
            <w:r w:rsidR="007E75CD" w:rsidRPr="002B0192">
              <w:rPr>
                <w:rFonts w:cs="Calibri"/>
                <w:lang w:val="en-US"/>
              </w:rPr>
              <w:t>1</w:t>
            </w:r>
            <w:r w:rsidRPr="002B0192">
              <w:rPr>
                <w:rFonts w:cs="Calibri"/>
                <w:lang w:val="en-US"/>
              </w:rPr>
              <w:t xml:space="preserve">9382 of </w:t>
            </w:r>
            <w:r w:rsidRPr="00790EE1">
              <w:rPr>
                <w:rFonts w:cs="Calibri"/>
                <w:i/>
                <w:iCs/>
                <w:lang w:val="en-US"/>
              </w:rPr>
              <w:t>HSD11B1</w:t>
            </w:r>
            <w:r w:rsidRPr="00790EE1">
              <w:rPr>
                <w:rFonts w:cs="Calibri"/>
                <w:lang w:val="en-US"/>
              </w:rPr>
              <w:t>, n (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317873DC" w14:textId="77777777" w:rsidR="004E1E19" w:rsidRPr="00790EE1" w:rsidRDefault="004E1E19" w:rsidP="00C925C6">
            <w:pPr>
              <w:spacing w:line="360" w:lineRule="auto"/>
              <w:jc w:val="center"/>
              <w:rPr>
                <w:lang w:val="en-US"/>
              </w:rPr>
            </w:pPr>
            <w:r w:rsidRPr="00790EE1">
              <w:rPr>
                <w:lang w:val="en-US"/>
              </w:rPr>
              <w:t>13 (28.3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50181D4" w14:textId="77777777" w:rsidR="004E1E19" w:rsidRPr="00790EE1" w:rsidRDefault="004E1E19" w:rsidP="00C925C6">
            <w:pPr>
              <w:spacing w:line="360" w:lineRule="auto"/>
              <w:jc w:val="center"/>
              <w:rPr>
                <w:lang w:val="en-US"/>
              </w:rPr>
            </w:pPr>
            <w:r w:rsidRPr="00790EE1">
              <w:rPr>
                <w:lang w:val="en-US"/>
              </w:rPr>
              <w:t>15 (68.2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5DEAA16" w14:textId="77777777" w:rsidR="004E1E19" w:rsidRPr="00790EE1" w:rsidRDefault="004E1E19" w:rsidP="00C925C6">
            <w:pPr>
              <w:spacing w:line="360" w:lineRule="auto"/>
              <w:jc w:val="center"/>
              <w:rPr>
                <w:lang w:val="en-US"/>
              </w:rPr>
            </w:pPr>
            <w:r w:rsidRPr="00790EE1">
              <w:rPr>
                <w:lang w:val="en-US"/>
              </w:rPr>
              <w:t>5 (50.0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7A0EB15C" w14:textId="2783EC94" w:rsidR="004E1E19" w:rsidRPr="00790EE1" w:rsidRDefault="00D132E9" w:rsidP="00C925C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10</w:t>
            </w:r>
          </w:p>
        </w:tc>
      </w:tr>
      <w:tr w:rsidR="004E1E19" w:rsidRPr="00790EE1" w14:paraId="51561D8D" w14:textId="77777777" w:rsidTr="004E1E19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539C3D" w14:textId="77777777" w:rsidR="004E1E19" w:rsidRPr="00790EE1" w:rsidRDefault="004E1E19" w:rsidP="00C925C6">
            <w:pPr>
              <w:spacing w:line="360" w:lineRule="auto"/>
              <w:rPr>
                <w:lang w:val="en-US"/>
              </w:rPr>
            </w:pPr>
            <w:r w:rsidRPr="00790EE1">
              <w:rPr>
                <w:rFonts w:cs="Calibri"/>
                <w:lang w:val="en-US"/>
              </w:rPr>
              <w:t xml:space="preserve">rs1360780 of </w:t>
            </w:r>
            <w:r w:rsidRPr="00790EE1">
              <w:rPr>
                <w:rFonts w:cs="Calibri"/>
                <w:i/>
                <w:iCs/>
                <w:lang w:val="en-US"/>
              </w:rPr>
              <w:t>FKBP5</w:t>
            </w:r>
            <w:r w:rsidRPr="00790EE1">
              <w:rPr>
                <w:rFonts w:cs="Calibri"/>
                <w:lang w:val="en-US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93E6" w14:textId="77777777" w:rsidR="004E1E19" w:rsidRPr="00790EE1" w:rsidRDefault="004E1E19" w:rsidP="00C925C6">
            <w:pPr>
              <w:spacing w:line="360" w:lineRule="auto"/>
              <w:jc w:val="center"/>
              <w:rPr>
                <w:lang w:val="en-US"/>
              </w:rPr>
            </w:pPr>
            <w:r w:rsidRPr="00790EE1">
              <w:rPr>
                <w:lang w:val="en-US"/>
              </w:rPr>
              <w:t>27 (5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99D3" w14:textId="77777777" w:rsidR="004E1E19" w:rsidRPr="00790EE1" w:rsidRDefault="004E1E19" w:rsidP="00C925C6">
            <w:pPr>
              <w:spacing w:line="360" w:lineRule="auto"/>
              <w:jc w:val="center"/>
              <w:rPr>
                <w:lang w:val="en-US"/>
              </w:rPr>
            </w:pPr>
            <w:r w:rsidRPr="00790EE1">
              <w:rPr>
                <w:lang w:val="en-US"/>
              </w:rPr>
              <w:t>9 (4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0120" w14:textId="77777777" w:rsidR="004E1E19" w:rsidRPr="00790EE1" w:rsidRDefault="004E1E19" w:rsidP="00C925C6">
            <w:pPr>
              <w:spacing w:line="360" w:lineRule="auto"/>
              <w:jc w:val="center"/>
              <w:rPr>
                <w:lang w:val="en-US"/>
              </w:rPr>
            </w:pPr>
            <w:r w:rsidRPr="00790EE1">
              <w:rPr>
                <w:lang w:val="en-US"/>
              </w:rPr>
              <w:t>7 (7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EAEB" w14:textId="3CF7B4F7" w:rsidR="004E1E19" w:rsidRPr="00790EE1" w:rsidRDefault="00DD7FC0" w:rsidP="00C925C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85</w:t>
            </w:r>
          </w:p>
        </w:tc>
      </w:tr>
      <w:tr w:rsidR="004E1E19" w:rsidRPr="00790EE1" w14:paraId="54017998" w14:textId="77777777" w:rsidTr="004E1E19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B87E71" w14:textId="77777777" w:rsidR="004E1E19" w:rsidRPr="00790EE1" w:rsidRDefault="004E1E19" w:rsidP="00C925C6">
            <w:pPr>
              <w:spacing w:line="360" w:lineRule="auto"/>
              <w:rPr>
                <w:lang w:val="en-US"/>
              </w:rPr>
            </w:pPr>
            <w:r w:rsidRPr="00790EE1">
              <w:rPr>
                <w:rFonts w:cs="Calibri"/>
                <w:lang w:val="en-US"/>
              </w:rPr>
              <w:t xml:space="preserve">9β of </w:t>
            </w:r>
            <w:r w:rsidRPr="00790EE1">
              <w:rPr>
                <w:rFonts w:cs="Calibri"/>
                <w:i/>
                <w:iCs/>
                <w:lang w:val="en-US"/>
              </w:rPr>
              <w:t>NR3C1</w:t>
            </w:r>
            <w:r w:rsidRPr="00790EE1">
              <w:rPr>
                <w:rFonts w:cs="Calibri"/>
                <w:lang w:val="en-US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9530" w14:textId="77777777" w:rsidR="004E1E19" w:rsidRPr="00790EE1" w:rsidRDefault="004E1E19" w:rsidP="00C925C6">
            <w:pPr>
              <w:spacing w:line="360" w:lineRule="auto"/>
              <w:jc w:val="center"/>
              <w:rPr>
                <w:lang w:val="en-US"/>
              </w:rPr>
            </w:pPr>
            <w:r w:rsidRPr="00790EE1">
              <w:rPr>
                <w:lang w:val="en-US"/>
              </w:rPr>
              <w:t>8 (1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07B6" w14:textId="77777777" w:rsidR="004E1E19" w:rsidRPr="00790EE1" w:rsidRDefault="004E1E19" w:rsidP="00C925C6">
            <w:pPr>
              <w:spacing w:line="360" w:lineRule="auto"/>
              <w:jc w:val="center"/>
              <w:rPr>
                <w:lang w:val="en-US"/>
              </w:rPr>
            </w:pPr>
            <w:r w:rsidRPr="00790EE1">
              <w:rPr>
                <w:lang w:val="en-US"/>
              </w:rPr>
              <w:t>5 (2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B093" w14:textId="77777777" w:rsidR="004E1E19" w:rsidRPr="00790EE1" w:rsidRDefault="004E1E19" w:rsidP="00C925C6">
            <w:pPr>
              <w:spacing w:line="360" w:lineRule="auto"/>
              <w:jc w:val="center"/>
              <w:rPr>
                <w:lang w:val="en-US"/>
              </w:rPr>
            </w:pPr>
            <w:r w:rsidRPr="00790EE1">
              <w:rPr>
                <w:lang w:val="en-US"/>
              </w:rPr>
              <w:t>3 (3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AE09" w14:textId="54690F57" w:rsidR="004E1E19" w:rsidRPr="00790EE1" w:rsidRDefault="00DD7FC0" w:rsidP="00C925C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40</w:t>
            </w:r>
          </w:p>
        </w:tc>
      </w:tr>
      <w:tr w:rsidR="004E1E19" w:rsidRPr="00790EE1" w14:paraId="340ACC17" w14:textId="77777777" w:rsidTr="004E1E19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A28C77" w14:textId="77777777" w:rsidR="004E1E19" w:rsidRPr="00790EE1" w:rsidRDefault="004E1E19" w:rsidP="00C925C6">
            <w:pPr>
              <w:spacing w:line="360" w:lineRule="auto"/>
              <w:rPr>
                <w:lang w:val="en-US"/>
              </w:rPr>
            </w:pPr>
            <w:proofErr w:type="spellStart"/>
            <w:r w:rsidRPr="00790EE1">
              <w:rPr>
                <w:rFonts w:cs="Calibri"/>
                <w:lang w:val="en-US"/>
              </w:rPr>
              <w:t>BclI</w:t>
            </w:r>
            <w:proofErr w:type="spellEnd"/>
            <w:r w:rsidRPr="00790EE1">
              <w:rPr>
                <w:rFonts w:cs="Calibri"/>
                <w:lang w:val="en-US"/>
              </w:rPr>
              <w:t xml:space="preserve"> of </w:t>
            </w:r>
            <w:r w:rsidRPr="00790EE1">
              <w:rPr>
                <w:rFonts w:cs="Calibri"/>
                <w:i/>
                <w:iCs/>
                <w:lang w:val="en-US"/>
              </w:rPr>
              <w:t>NR3C1</w:t>
            </w:r>
            <w:r w:rsidRPr="00790EE1">
              <w:rPr>
                <w:rFonts w:cs="Calibri"/>
                <w:lang w:val="en-US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9FAE" w14:textId="77777777" w:rsidR="004E1E19" w:rsidRPr="00790EE1" w:rsidRDefault="004E1E19" w:rsidP="00C925C6">
            <w:pPr>
              <w:spacing w:line="360" w:lineRule="auto"/>
              <w:jc w:val="center"/>
              <w:rPr>
                <w:lang w:val="en-US"/>
              </w:rPr>
            </w:pPr>
            <w:r w:rsidRPr="00790EE1">
              <w:rPr>
                <w:lang w:val="en-US"/>
              </w:rPr>
              <w:t>20 (4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7FA5" w14:textId="77777777" w:rsidR="004E1E19" w:rsidRPr="00790EE1" w:rsidRDefault="004E1E19" w:rsidP="00C925C6">
            <w:pPr>
              <w:spacing w:line="360" w:lineRule="auto"/>
              <w:jc w:val="center"/>
              <w:rPr>
                <w:lang w:val="en-US"/>
              </w:rPr>
            </w:pPr>
            <w:r w:rsidRPr="00790EE1">
              <w:rPr>
                <w:lang w:val="en-US"/>
              </w:rPr>
              <w:t>6 (2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C7F0" w14:textId="77777777" w:rsidR="004E1E19" w:rsidRPr="00790EE1" w:rsidRDefault="004E1E19" w:rsidP="00C925C6">
            <w:pPr>
              <w:spacing w:line="360" w:lineRule="auto"/>
              <w:jc w:val="center"/>
              <w:rPr>
                <w:lang w:val="en-US"/>
              </w:rPr>
            </w:pPr>
            <w:r w:rsidRPr="00790EE1">
              <w:rPr>
                <w:lang w:val="en-US"/>
              </w:rPr>
              <w:t>3 (3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70DD" w14:textId="0E43CCB2" w:rsidR="004E1E19" w:rsidRPr="00790EE1" w:rsidRDefault="00B63C78" w:rsidP="00C925C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82</w:t>
            </w:r>
          </w:p>
        </w:tc>
      </w:tr>
      <w:tr w:rsidR="004E1E19" w:rsidRPr="00790EE1" w14:paraId="512DB325" w14:textId="77777777" w:rsidTr="004E1E19"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1D44674C" w14:textId="77777777" w:rsidR="004E1E19" w:rsidRPr="00790EE1" w:rsidRDefault="004E1E19" w:rsidP="00C925C6">
            <w:pPr>
              <w:spacing w:line="360" w:lineRule="auto"/>
              <w:rPr>
                <w:rFonts w:cs="Calibri"/>
                <w:lang w:val="en-US"/>
              </w:rPr>
            </w:pPr>
            <w:r w:rsidRPr="00790EE1">
              <w:rPr>
                <w:rFonts w:cs="Calibri"/>
                <w:lang w:val="en-US"/>
              </w:rPr>
              <w:t xml:space="preserve">Tth111I of </w:t>
            </w:r>
            <w:r w:rsidRPr="00790EE1">
              <w:rPr>
                <w:rFonts w:cs="Calibri"/>
                <w:i/>
                <w:iCs/>
                <w:lang w:val="en-US"/>
              </w:rPr>
              <w:t>NR3C1</w:t>
            </w:r>
            <w:r w:rsidRPr="00790EE1">
              <w:rPr>
                <w:rFonts w:cs="Calibri"/>
                <w:lang w:val="en-US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43B9963" w14:textId="77777777" w:rsidR="004E1E19" w:rsidRPr="00790EE1" w:rsidRDefault="004E1E19" w:rsidP="00C925C6">
            <w:pPr>
              <w:spacing w:line="360" w:lineRule="auto"/>
              <w:jc w:val="center"/>
              <w:rPr>
                <w:lang w:val="en-US"/>
              </w:rPr>
            </w:pPr>
            <w:r w:rsidRPr="00790EE1">
              <w:rPr>
                <w:lang w:val="en-US"/>
              </w:rPr>
              <w:t>20 (43.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D784F71" w14:textId="77777777" w:rsidR="004E1E19" w:rsidRPr="00790EE1" w:rsidRDefault="004E1E19" w:rsidP="00C925C6">
            <w:pPr>
              <w:spacing w:line="360" w:lineRule="auto"/>
              <w:jc w:val="center"/>
              <w:rPr>
                <w:lang w:val="en-US"/>
              </w:rPr>
            </w:pPr>
            <w:r w:rsidRPr="00790EE1">
              <w:rPr>
                <w:lang w:val="en-US"/>
              </w:rPr>
              <w:t>10 (47.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B8C9224" w14:textId="77777777" w:rsidR="004E1E19" w:rsidRPr="00790EE1" w:rsidRDefault="004E1E19" w:rsidP="00C925C6">
            <w:pPr>
              <w:spacing w:line="360" w:lineRule="auto"/>
              <w:jc w:val="center"/>
              <w:rPr>
                <w:lang w:val="en-US"/>
              </w:rPr>
            </w:pPr>
            <w:r w:rsidRPr="00790EE1">
              <w:rPr>
                <w:lang w:val="en-US"/>
              </w:rPr>
              <w:t>3 (30.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5166007E" w14:textId="692F9D90" w:rsidR="004E1E19" w:rsidRPr="00790EE1" w:rsidRDefault="00B63C78" w:rsidP="00C925C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45</w:t>
            </w:r>
          </w:p>
        </w:tc>
      </w:tr>
    </w:tbl>
    <w:p w14:paraId="613E7652" w14:textId="77777777" w:rsidR="00C925C6" w:rsidRPr="0044000C" w:rsidRDefault="00C925C6" w:rsidP="00C925C6">
      <w:pPr>
        <w:rPr>
          <w:lang w:val="en-US"/>
        </w:rPr>
      </w:pPr>
      <w:r>
        <w:rPr>
          <w:lang w:val="en-US"/>
        </w:rPr>
        <w:t>n – Number of participants.</w:t>
      </w:r>
    </w:p>
    <w:p w14:paraId="1F6D89CB" w14:textId="0D03D9B8" w:rsidR="00D179DF" w:rsidRPr="0067228F" w:rsidRDefault="0067228F" w:rsidP="0067228F">
      <w:pPr>
        <w:spacing w:line="480" w:lineRule="auto"/>
        <w:jc w:val="both"/>
        <w:rPr>
          <w:rFonts w:ascii="Calibri" w:hAnsi="Calibri" w:cs="Calibri"/>
          <w:b/>
          <w:bCs/>
          <w:sz w:val="28"/>
          <w:szCs w:val="28"/>
          <w:lang w:val="en-US"/>
        </w:rPr>
      </w:pPr>
      <w:r w:rsidRPr="0067228F">
        <w:rPr>
          <w:rFonts w:ascii="Calibri" w:hAnsi="Calibri" w:cs="Calibri"/>
          <w:b/>
          <w:bCs/>
          <w:sz w:val="28"/>
          <w:szCs w:val="28"/>
          <w:lang w:val="en-US"/>
        </w:rPr>
        <w:t xml:space="preserve"> </w:t>
      </w:r>
      <w:r w:rsidR="00D179DF" w:rsidRPr="0067228F">
        <w:rPr>
          <w:rFonts w:ascii="Calibri" w:hAnsi="Calibri" w:cs="Calibri"/>
          <w:b/>
          <w:bCs/>
          <w:sz w:val="28"/>
          <w:szCs w:val="28"/>
          <w:lang w:val="en-US"/>
        </w:rPr>
        <w:br w:type="page"/>
      </w:r>
    </w:p>
    <w:p w14:paraId="794B0EA7" w14:textId="5F8C6712" w:rsidR="0033735C" w:rsidRDefault="00BD0B62">
      <w:pPr>
        <w:rPr>
          <w:b/>
          <w:bCs/>
          <w:lang w:val="en-US"/>
        </w:rPr>
      </w:pPr>
      <w:r w:rsidRPr="00BD0B62">
        <w:rPr>
          <w:b/>
          <w:bCs/>
          <w:lang w:val="en-US"/>
        </w:rPr>
        <w:lastRenderedPageBreak/>
        <w:t>Supplementary Table S</w:t>
      </w:r>
      <w:r w:rsidR="00EF318B">
        <w:rPr>
          <w:b/>
          <w:bCs/>
          <w:lang w:val="en-US"/>
        </w:rPr>
        <w:t>5</w:t>
      </w:r>
      <w:r w:rsidRPr="00BD0B62">
        <w:rPr>
          <w:b/>
          <w:bCs/>
          <w:lang w:val="en-US"/>
        </w:rPr>
        <w:t xml:space="preserve"> </w:t>
      </w:r>
      <w:r w:rsidR="00B84336">
        <w:rPr>
          <w:b/>
          <w:bCs/>
          <w:lang w:val="en-US"/>
        </w:rPr>
        <w:t>–</w:t>
      </w:r>
      <w:r w:rsidRPr="00BD0B62">
        <w:rPr>
          <w:b/>
          <w:bCs/>
          <w:lang w:val="en-US"/>
        </w:rPr>
        <w:t xml:space="preserve"> </w:t>
      </w:r>
      <w:r w:rsidR="00EC0383">
        <w:rPr>
          <w:b/>
          <w:bCs/>
          <w:lang w:val="en-US"/>
        </w:rPr>
        <w:t xml:space="preserve">Carriage of </w:t>
      </w:r>
      <w:r w:rsidR="00D02E33" w:rsidRPr="00D02E33">
        <w:rPr>
          <w:b/>
          <w:bCs/>
          <w:i/>
          <w:iCs/>
          <w:lang w:val="en-US"/>
        </w:rPr>
        <w:t>NR3C1</w:t>
      </w:r>
      <w:r w:rsidR="00D02E33">
        <w:rPr>
          <w:b/>
          <w:bCs/>
          <w:lang w:val="en-US"/>
        </w:rPr>
        <w:t xml:space="preserve"> polymorphisms and </w:t>
      </w:r>
      <w:r w:rsidR="00EC0383">
        <w:rPr>
          <w:b/>
          <w:bCs/>
          <w:lang w:val="en-US"/>
        </w:rPr>
        <w:t>GC-related adverse event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813"/>
        <w:gridCol w:w="1210"/>
        <w:gridCol w:w="1246"/>
        <w:gridCol w:w="979"/>
        <w:gridCol w:w="1203"/>
        <w:gridCol w:w="1203"/>
        <w:gridCol w:w="850"/>
      </w:tblGrid>
      <w:tr w:rsidR="00CF6EE9" w:rsidRPr="00A9691F" w14:paraId="13568B46" w14:textId="77777777" w:rsidTr="004A107B">
        <w:tc>
          <w:tcPr>
            <w:tcW w:w="1815" w:type="dxa"/>
            <w:tcBorders>
              <w:left w:val="nil"/>
              <w:right w:val="nil"/>
            </w:tcBorders>
            <w:vAlign w:val="center"/>
          </w:tcPr>
          <w:p w14:paraId="171EFD31" w14:textId="77777777" w:rsidR="000D064B" w:rsidRPr="00A9691F" w:rsidRDefault="000D064B" w:rsidP="006F75D0">
            <w:pPr>
              <w:spacing w:line="360" w:lineRule="auto"/>
              <w:jc w:val="center"/>
              <w:rPr>
                <w:rFonts w:cs="Calibri"/>
                <w:b/>
                <w:bCs/>
              </w:rPr>
            </w:pPr>
            <w:proofErr w:type="spellStart"/>
            <w:r w:rsidRPr="00A9691F">
              <w:rPr>
                <w:rFonts w:cs="Calibri"/>
                <w:b/>
                <w:bCs/>
              </w:rPr>
              <w:t>Variables</w:t>
            </w:r>
            <w:proofErr w:type="spellEnd"/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05E29036" w14:textId="77777777" w:rsidR="000D064B" w:rsidRPr="00A9691F" w:rsidRDefault="000D064B" w:rsidP="006F75D0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9691F">
              <w:rPr>
                <w:rFonts w:cstheme="minorHAnsi"/>
                <w:b/>
                <w:bCs/>
              </w:rPr>
              <w:t>Carriers</w:t>
            </w:r>
            <w:proofErr w:type="spellEnd"/>
          </w:p>
          <w:p w14:paraId="37558B80" w14:textId="5FC3273B" w:rsidR="000D064B" w:rsidRPr="00A9691F" w:rsidRDefault="000D064B" w:rsidP="006F75D0">
            <w:pPr>
              <w:spacing w:line="360" w:lineRule="auto"/>
              <w:jc w:val="center"/>
              <w:rPr>
                <w:rFonts w:cs="Calibri"/>
                <w:b/>
                <w:bCs/>
              </w:rPr>
            </w:pPr>
            <w:r w:rsidRPr="00A9691F">
              <w:rPr>
                <w:rFonts w:cstheme="minorHAnsi"/>
                <w:b/>
                <w:bCs/>
              </w:rPr>
              <w:t>(n = 28)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087C8D02" w14:textId="77777777" w:rsidR="000D064B" w:rsidRPr="00A9691F" w:rsidRDefault="000D064B" w:rsidP="006F75D0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A9691F">
              <w:rPr>
                <w:rFonts w:cstheme="minorHAnsi"/>
                <w:b/>
                <w:bCs/>
              </w:rPr>
              <w:t xml:space="preserve">Non </w:t>
            </w:r>
            <w:proofErr w:type="spellStart"/>
            <w:r w:rsidRPr="00A9691F">
              <w:rPr>
                <w:rFonts w:cstheme="minorHAnsi"/>
                <w:b/>
                <w:bCs/>
              </w:rPr>
              <w:t>carriers</w:t>
            </w:r>
            <w:proofErr w:type="spellEnd"/>
          </w:p>
          <w:p w14:paraId="022F4EE4" w14:textId="2D3A43EB" w:rsidR="000D064B" w:rsidRPr="00A9691F" w:rsidRDefault="000D064B" w:rsidP="006F75D0">
            <w:pPr>
              <w:spacing w:line="360" w:lineRule="auto"/>
              <w:jc w:val="center"/>
              <w:rPr>
                <w:rFonts w:cs="Calibri"/>
                <w:b/>
                <w:bCs/>
              </w:rPr>
            </w:pPr>
            <w:r w:rsidRPr="00A9691F">
              <w:rPr>
                <w:rFonts w:cstheme="minorHAnsi"/>
                <w:b/>
                <w:bCs/>
              </w:rPr>
              <w:t>(n = 44)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6BF22983" w14:textId="1FE80112" w:rsidR="000D064B" w:rsidRPr="00A9691F" w:rsidRDefault="000D064B" w:rsidP="006F75D0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</w:rPr>
            </w:pPr>
            <w:r w:rsidRPr="00A9691F">
              <w:rPr>
                <w:rFonts w:cstheme="minorHAnsi"/>
                <w:b/>
                <w:bCs/>
                <w:i/>
                <w:iCs/>
              </w:rPr>
              <w:t>p</w:t>
            </w:r>
          </w:p>
        </w:tc>
        <w:tc>
          <w:tcPr>
            <w:tcW w:w="1207" w:type="dxa"/>
            <w:tcBorders>
              <w:left w:val="nil"/>
              <w:right w:val="nil"/>
            </w:tcBorders>
            <w:vAlign w:val="center"/>
          </w:tcPr>
          <w:p w14:paraId="4E393BEB" w14:textId="77777777" w:rsidR="000D064B" w:rsidRPr="00A9691F" w:rsidRDefault="000D064B" w:rsidP="006F75D0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9691F">
              <w:rPr>
                <w:rFonts w:cstheme="minorHAnsi"/>
                <w:b/>
                <w:bCs/>
              </w:rPr>
              <w:t>Carriers</w:t>
            </w:r>
            <w:proofErr w:type="spellEnd"/>
          </w:p>
          <w:p w14:paraId="6C33BAF0" w14:textId="04BC79C5" w:rsidR="000D064B" w:rsidRPr="00A9691F" w:rsidRDefault="000D064B" w:rsidP="006F75D0">
            <w:pPr>
              <w:spacing w:line="360" w:lineRule="auto"/>
              <w:jc w:val="center"/>
              <w:rPr>
                <w:rFonts w:cs="Calibri"/>
                <w:b/>
                <w:bCs/>
              </w:rPr>
            </w:pPr>
            <w:r w:rsidRPr="00A9691F">
              <w:rPr>
                <w:rFonts w:cstheme="minorHAnsi"/>
                <w:b/>
                <w:bCs/>
              </w:rPr>
              <w:t>(n = 16)</w:t>
            </w:r>
          </w:p>
        </w:tc>
        <w:tc>
          <w:tcPr>
            <w:tcW w:w="1208" w:type="dxa"/>
            <w:tcBorders>
              <w:left w:val="nil"/>
              <w:right w:val="nil"/>
            </w:tcBorders>
            <w:vAlign w:val="center"/>
          </w:tcPr>
          <w:p w14:paraId="631F82AC" w14:textId="77777777" w:rsidR="000D064B" w:rsidRPr="00A9691F" w:rsidRDefault="000D064B" w:rsidP="006F75D0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A9691F">
              <w:rPr>
                <w:rFonts w:cstheme="minorHAnsi"/>
                <w:b/>
                <w:bCs/>
              </w:rPr>
              <w:t xml:space="preserve">Non </w:t>
            </w:r>
            <w:proofErr w:type="spellStart"/>
            <w:r w:rsidRPr="00A9691F">
              <w:rPr>
                <w:rFonts w:cstheme="minorHAnsi"/>
                <w:b/>
                <w:bCs/>
              </w:rPr>
              <w:t>carriers</w:t>
            </w:r>
            <w:proofErr w:type="spellEnd"/>
          </w:p>
          <w:p w14:paraId="271AA591" w14:textId="4AE4FB37" w:rsidR="000D064B" w:rsidRPr="00A9691F" w:rsidRDefault="000D064B" w:rsidP="006F75D0">
            <w:pPr>
              <w:spacing w:line="360" w:lineRule="auto"/>
              <w:jc w:val="center"/>
              <w:rPr>
                <w:rFonts w:cs="Calibri"/>
                <w:b/>
                <w:bCs/>
              </w:rPr>
            </w:pPr>
            <w:r w:rsidRPr="00A9691F">
              <w:rPr>
                <w:rFonts w:cstheme="minorHAnsi"/>
                <w:b/>
                <w:bCs/>
              </w:rPr>
              <w:t>(n = 56)</w:t>
            </w:r>
          </w:p>
        </w:tc>
        <w:tc>
          <w:tcPr>
            <w:tcW w:w="824" w:type="dxa"/>
            <w:tcBorders>
              <w:left w:val="nil"/>
              <w:right w:val="nil"/>
            </w:tcBorders>
            <w:vAlign w:val="center"/>
          </w:tcPr>
          <w:p w14:paraId="444E8524" w14:textId="365FD50B" w:rsidR="000D064B" w:rsidRPr="00A9691F" w:rsidRDefault="000D064B" w:rsidP="006F75D0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</w:rPr>
            </w:pPr>
            <w:r w:rsidRPr="00A9691F">
              <w:rPr>
                <w:rFonts w:cstheme="minorHAnsi"/>
                <w:b/>
                <w:bCs/>
                <w:i/>
                <w:iCs/>
              </w:rPr>
              <w:t>p</w:t>
            </w:r>
          </w:p>
        </w:tc>
      </w:tr>
      <w:tr w:rsidR="00E74951" w:rsidRPr="00A9691F" w14:paraId="2D8336B2" w14:textId="77777777" w:rsidTr="004A107B">
        <w:tc>
          <w:tcPr>
            <w:tcW w:w="5265" w:type="dxa"/>
            <w:gridSpan w:val="4"/>
            <w:tcBorders>
              <w:left w:val="nil"/>
              <w:bottom w:val="nil"/>
              <w:right w:val="nil"/>
            </w:tcBorders>
          </w:tcPr>
          <w:p w14:paraId="7A29C40F" w14:textId="37AE6B35" w:rsidR="00E74951" w:rsidRPr="00A9691F" w:rsidRDefault="00815B13" w:rsidP="006F75D0">
            <w:pPr>
              <w:spacing w:line="360" w:lineRule="auto"/>
              <w:jc w:val="center"/>
              <w:rPr>
                <w:rFonts w:cs="Calibri"/>
                <w:i/>
                <w:iCs/>
              </w:rPr>
            </w:pPr>
            <w:r w:rsidRPr="00A9691F">
              <w:rPr>
                <w:rFonts w:cstheme="minorHAnsi"/>
                <w:i/>
                <w:iCs/>
              </w:rPr>
              <w:t xml:space="preserve">NR3C1 </w:t>
            </w:r>
            <w:proofErr w:type="spellStart"/>
            <w:r w:rsidRPr="00A9691F">
              <w:rPr>
                <w:rFonts w:cstheme="minorHAnsi"/>
              </w:rPr>
              <w:t>BclI</w:t>
            </w:r>
            <w:proofErr w:type="spellEnd"/>
          </w:p>
        </w:tc>
        <w:tc>
          <w:tcPr>
            <w:tcW w:w="3239" w:type="dxa"/>
            <w:gridSpan w:val="3"/>
            <w:tcBorders>
              <w:left w:val="nil"/>
              <w:bottom w:val="nil"/>
              <w:right w:val="nil"/>
            </w:tcBorders>
          </w:tcPr>
          <w:p w14:paraId="2F53662A" w14:textId="1AE660C0" w:rsidR="00E74951" w:rsidRPr="00A9691F" w:rsidRDefault="00E65F58" w:rsidP="006F75D0">
            <w:pPr>
              <w:spacing w:line="360" w:lineRule="auto"/>
              <w:jc w:val="center"/>
              <w:rPr>
                <w:rFonts w:cs="Calibri"/>
              </w:rPr>
            </w:pPr>
            <w:r w:rsidRPr="00A9691F">
              <w:rPr>
                <w:rFonts w:cstheme="minorHAnsi"/>
                <w:i/>
                <w:iCs/>
              </w:rPr>
              <w:t xml:space="preserve">NR3C1 </w:t>
            </w:r>
            <w:r w:rsidRPr="00A9691F">
              <w:rPr>
                <w:rFonts w:cstheme="minorHAnsi"/>
              </w:rPr>
              <w:t>9β</w:t>
            </w:r>
          </w:p>
        </w:tc>
      </w:tr>
      <w:tr w:rsidR="00CF6EE9" w:rsidRPr="00A9691F" w14:paraId="7C93AF36" w14:textId="77777777" w:rsidTr="004A107B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7C876D3" w14:textId="25D11A21" w:rsidR="00E74951" w:rsidRPr="00A9691F" w:rsidRDefault="00DB4066" w:rsidP="006F75D0">
            <w:pPr>
              <w:spacing w:line="360" w:lineRule="auto"/>
              <w:rPr>
                <w:rFonts w:cs="Calibri"/>
              </w:rPr>
            </w:pPr>
            <w:r w:rsidRPr="00A9691F">
              <w:rPr>
                <w:rFonts w:cs="Calibri"/>
              </w:rPr>
              <w:t>GC-</w:t>
            </w:r>
            <w:proofErr w:type="spellStart"/>
            <w:proofErr w:type="gramStart"/>
            <w:r w:rsidRPr="00A9691F">
              <w:rPr>
                <w:rFonts w:cs="Calibri"/>
              </w:rPr>
              <w:t>induced</w:t>
            </w:r>
            <w:proofErr w:type="spellEnd"/>
            <w:proofErr w:type="gramEnd"/>
            <w:r w:rsidRPr="00A9691F">
              <w:rPr>
                <w:rFonts w:cs="Calibri"/>
              </w:rPr>
              <w:t xml:space="preserve"> </w:t>
            </w:r>
            <w:proofErr w:type="spellStart"/>
            <w:r w:rsidRPr="00A9691F">
              <w:rPr>
                <w:rFonts w:cs="Calibri"/>
              </w:rPr>
              <w:t>hyperlipidemia</w:t>
            </w:r>
            <w:proofErr w:type="spellEnd"/>
            <w:r w:rsidRPr="00A9691F">
              <w:rPr>
                <w:rFonts w:cs="Calibri"/>
              </w:rPr>
              <w:t>, n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2AAA" w14:textId="6B7F7344" w:rsidR="00E74951" w:rsidRPr="00A9691F" w:rsidRDefault="00F25C67" w:rsidP="006F75D0">
            <w:pPr>
              <w:spacing w:line="360" w:lineRule="auto"/>
              <w:jc w:val="center"/>
              <w:rPr>
                <w:rFonts w:cs="Calibri"/>
              </w:rPr>
            </w:pPr>
            <w:r w:rsidRPr="00A9691F">
              <w:rPr>
                <w:rFonts w:cs="Calibri"/>
              </w:rPr>
              <w:t>12 (42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 xml:space="preserve">9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5D1A" w14:textId="2E446195" w:rsidR="00E74951" w:rsidRPr="00A9691F" w:rsidRDefault="00F25C67" w:rsidP="006F75D0">
            <w:pPr>
              <w:spacing w:line="360" w:lineRule="auto"/>
              <w:jc w:val="center"/>
              <w:rPr>
                <w:rFonts w:cs="Calibri"/>
              </w:rPr>
            </w:pPr>
            <w:r w:rsidRPr="00A9691F">
              <w:rPr>
                <w:rFonts w:cs="Calibri"/>
              </w:rPr>
              <w:t>28 (63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81C5" w14:textId="5D7EA311" w:rsidR="00E74951" w:rsidRPr="00A9691F" w:rsidRDefault="00F25C67" w:rsidP="006F75D0">
            <w:pPr>
              <w:spacing w:line="360" w:lineRule="auto"/>
              <w:jc w:val="center"/>
              <w:rPr>
                <w:rFonts w:cs="Calibri"/>
              </w:rPr>
            </w:pPr>
            <w:r w:rsidRPr="00A9691F">
              <w:rPr>
                <w:rFonts w:cs="Calibri"/>
              </w:rPr>
              <w:t>0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0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20E9" w14:textId="3ED03A22" w:rsidR="00E74951" w:rsidRPr="00A9691F" w:rsidRDefault="00A94CD0" w:rsidP="006F75D0">
            <w:pPr>
              <w:spacing w:line="360" w:lineRule="auto"/>
              <w:jc w:val="center"/>
              <w:rPr>
                <w:rFonts w:cs="Calibri"/>
              </w:rPr>
            </w:pPr>
            <w:r w:rsidRPr="00A9691F">
              <w:rPr>
                <w:rFonts w:cs="Calibri"/>
              </w:rPr>
              <w:t>12 (75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 xml:space="preserve">0)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42EB" w14:textId="695C656F" w:rsidR="00E74951" w:rsidRPr="00A9691F" w:rsidRDefault="00A94CD0" w:rsidP="006F75D0">
            <w:pPr>
              <w:spacing w:line="360" w:lineRule="auto"/>
              <w:jc w:val="center"/>
              <w:rPr>
                <w:rFonts w:cs="Calibri"/>
              </w:rPr>
            </w:pPr>
            <w:r w:rsidRPr="00A9691F">
              <w:rPr>
                <w:rFonts w:cs="Calibri"/>
              </w:rPr>
              <w:t>28 (50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0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F4A9" w14:textId="2158C9E8" w:rsidR="00E74951" w:rsidRPr="00A9691F" w:rsidRDefault="00A94CD0" w:rsidP="006F75D0">
            <w:pPr>
              <w:spacing w:line="360" w:lineRule="auto"/>
              <w:jc w:val="center"/>
              <w:rPr>
                <w:rFonts w:cs="Calibri"/>
              </w:rPr>
            </w:pPr>
            <w:r w:rsidRPr="00A9691F">
              <w:rPr>
                <w:rFonts w:cs="Calibri"/>
              </w:rPr>
              <w:t>0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076</w:t>
            </w:r>
          </w:p>
        </w:tc>
      </w:tr>
      <w:tr w:rsidR="00CF6EE9" w:rsidRPr="00A9691F" w14:paraId="3676F577" w14:textId="77777777" w:rsidTr="004A107B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8B5B72F" w14:textId="262BD7AB" w:rsidR="00E74951" w:rsidRPr="00086989" w:rsidRDefault="00014AB7" w:rsidP="006F75D0">
            <w:pPr>
              <w:spacing w:line="360" w:lineRule="auto"/>
              <w:rPr>
                <w:rFonts w:cs="Calibri"/>
                <w:lang w:val="en-US"/>
              </w:rPr>
            </w:pPr>
            <w:r w:rsidRPr="00086989">
              <w:rPr>
                <w:rFonts w:cs="Calibri"/>
                <w:lang w:val="en-US"/>
              </w:rPr>
              <w:t xml:space="preserve">Worsening </w:t>
            </w:r>
            <w:r w:rsidR="00CF6EE9" w:rsidRPr="00086989">
              <w:rPr>
                <w:rFonts w:cs="Calibri"/>
                <w:lang w:val="en-US"/>
              </w:rPr>
              <w:t>systemic h</w:t>
            </w:r>
            <w:r w:rsidR="00DB4066" w:rsidRPr="00086989">
              <w:rPr>
                <w:rFonts w:cs="Calibri"/>
                <w:lang w:val="en-US"/>
              </w:rPr>
              <w:t>ypertension, n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569E" w14:textId="392A1047" w:rsidR="00E74951" w:rsidRPr="00A9691F" w:rsidRDefault="00D10C91" w:rsidP="006F75D0">
            <w:pPr>
              <w:spacing w:line="360" w:lineRule="auto"/>
              <w:jc w:val="center"/>
              <w:rPr>
                <w:rFonts w:cs="Calibri"/>
              </w:rPr>
            </w:pPr>
            <w:r w:rsidRPr="00A9691F">
              <w:rPr>
                <w:rFonts w:cs="Calibri"/>
              </w:rPr>
              <w:t>8 (28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 xml:space="preserve">6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F5B8" w14:textId="4F9EEB30" w:rsidR="00E74951" w:rsidRPr="00A9691F" w:rsidRDefault="00D10C91" w:rsidP="006F75D0">
            <w:pPr>
              <w:spacing w:line="360" w:lineRule="auto"/>
              <w:jc w:val="center"/>
              <w:rPr>
                <w:rFonts w:cs="Calibri"/>
              </w:rPr>
            </w:pPr>
            <w:r w:rsidRPr="00A9691F">
              <w:rPr>
                <w:rFonts w:cs="Calibri"/>
              </w:rPr>
              <w:t>16 (36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3534E" w14:textId="15B1A9B4" w:rsidR="00E74951" w:rsidRPr="00A9691F" w:rsidRDefault="00D10C91" w:rsidP="006F75D0">
            <w:pPr>
              <w:spacing w:line="360" w:lineRule="auto"/>
              <w:jc w:val="center"/>
              <w:rPr>
                <w:rFonts w:cs="Calibri"/>
              </w:rPr>
            </w:pPr>
            <w:r w:rsidRPr="00A9691F">
              <w:rPr>
                <w:rFonts w:cs="Calibri"/>
              </w:rPr>
              <w:t>0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4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D1C5" w14:textId="26289A66" w:rsidR="00E74951" w:rsidRPr="00A9691F" w:rsidRDefault="00D77DB2" w:rsidP="006F75D0">
            <w:pPr>
              <w:spacing w:line="360" w:lineRule="auto"/>
              <w:jc w:val="center"/>
              <w:rPr>
                <w:rFonts w:cs="Calibri"/>
              </w:rPr>
            </w:pPr>
            <w:r w:rsidRPr="00A9691F">
              <w:rPr>
                <w:rFonts w:cs="Calibri"/>
              </w:rPr>
              <w:t>5 (31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 xml:space="preserve">3)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44EB" w14:textId="7496A2ED" w:rsidR="00E74951" w:rsidRPr="00A9691F" w:rsidRDefault="00D77DB2" w:rsidP="006F75D0">
            <w:pPr>
              <w:spacing w:line="360" w:lineRule="auto"/>
              <w:jc w:val="center"/>
              <w:rPr>
                <w:rFonts w:cs="Calibri"/>
              </w:rPr>
            </w:pPr>
            <w:r w:rsidRPr="00A9691F">
              <w:rPr>
                <w:rFonts w:cs="Calibri"/>
              </w:rPr>
              <w:t>19 (33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9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9063" w14:textId="492A7005" w:rsidR="00E74951" w:rsidRPr="00A9691F" w:rsidRDefault="00D77DB2" w:rsidP="006F75D0">
            <w:pPr>
              <w:spacing w:line="360" w:lineRule="auto"/>
              <w:jc w:val="center"/>
              <w:rPr>
                <w:rFonts w:cs="Calibri"/>
              </w:rPr>
            </w:pPr>
            <w:r w:rsidRPr="00A9691F">
              <w:rPr>
                <w:rFonts w:cs="Calibri"/>
              </w:rPr>
              <w:t>0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841</w:t>
            </w:r>
          </w:p>
        </w:tc>
      </w:tr>
      <w:tr w:rsidR="00CF6EE9" w:rsidRPr="00A9691F" w14:paraId="554194E1" w14:textId="77777777" w:rsidTr="004A107B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CB3A55C" w14:textId="7AFD7F74" w:rsidR="00E74951" w:rsidRPr="00086989" w:rsidRDefault="00086989" w:rsidP="006F75D0">
            <w:pPr>
              <w:spacing w:line="360" w:lineRule="auto"/>
              <w:rPr>
                <w:rFonts w:cs="Calibri"/>
                <w:lang w:val="en-US"/>
              </w:rPr>
            </w:pPr>
            <w:r w:rsidRPr="00086989">
              <w:rPr>
                <w:rFonts w:cs="Calibri"/>
                <w:lang w:val="en-US"/>
              </w:rPr>
              <w:t>Worsening glucose tolerance</w:t>
            </w:r>
            <w:r w:rsidR="003B1A5E" w:rsidRPr="00086989">
              <w:rPr>
                <w:rFonts w:cs="Calibri"/>
                <w:lang w:val="en-US"/>
              </w:rPr>
              <w:t>, n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66B4" w14:textId="48A97C67" w:rsidR="00E74951" w:rsidRPr="00A9691F" w:rsidRDefault="00B65281" w:rsidP="006F75D0">
            <w:pPr>
              <w:spacing w:line="360" w:lineRule="auto"/>
              <w:jc w:val="center"/>
              <w:rPr>
                <w:rFonts w:cs="Calibri"/>
              </w:rPr>
            </w:pPr>
            <w:r w:rsidRPr="00A9691F">
              <w:rPr>
                <w:rFonts w:cs="Calibri"/>
              </w:rPr>
              <w:t>6 (21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 xml:space="preserve">4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EEA5" w14:textId="5BBCF506" w:rsidR="00E74951" w:rsidRPr="00A9691F" w:rsidRDefault="00B65281" w:rsidP="006F75D0">
            <w:pPr>
              <w:spacing w:line="360" w:lineRule="auto"/>
              <w:jc w:val="center"/>
              <w:rPr>
                <w:rFonts w:cs="Calibri"/>
              </w:rPr>
            </w:pPr>
            <w:r w:rsidRPr="00A9691F">
              <w:rPr>
                <w:rFonts w:cs="Calibri"/>
              </w:rPr>
              <w:t>9 (20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EEF5" w14:textId="4D1FEA9C" w:rsidR="00E74951" w:rsidRPr="00A9691F" w:rsidRDefault="00B65281" w:rsidP="006F75D0">
            <w:pPr>
              <w:spacing w:line="360" w:lineRule="auto"/>
              <w:jc w:val="center"/>
              <w:rPr>
                <w:rFonts w:cs="Calibri"/>
              </w:rPr>
            </w:pPr>
            <w:r w:rsidRPr="00A9691F">
              <w:rPr>
                <w:rFonts w:cs="Calibri"/>
              </w:rPr>
              <w:t>0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9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FDA0" w14:textId="0A5D4EC9" w:rsidR="00E74951" w:rsidRPr="00A9691F" w:rsidRDefault="00716D32" w:rsidP="006F75D0">
            <w:pPr>
              <w:spacing w:line="360" w:lineRule="auto"/>
              <w:jc w:val="center"/>
              <w:rPr>
                <w:rFonts w:cs="Calibri"/>
              </w:rPr>
            </w:pPr>
            <w:r w:rsidRPr="00A9691F">
              <w:rPr>
                <w:rFonts w:cs="Calibri"/>
              </w:rPr>
              <w:t>5 (31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 xml:space="preserve">3)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CE0C" w14:textId="0C0029D5" w:rsidR="00E74951" w:rsidRPr="00A9691F" w:rsidRDefault="00716D32" w:rsidP="006F75D0">
            <w:pPr>
              <w:spacing w:line="360" w:lineRule="auto"/>
              <w:jc w:val="center"/>
              <w:rPr>
                <w:rFonts w:cs="Calibri"/>
              </w:rPr>
            </w:pPr>
            <w:r w:rsidRPr="00A9691F">
              <w:rPr>
                <w:rFonts w:cs="Calibri"/>
              </w:rPr>
              <w:t>10 (17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9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83EA" w14:textId="3936D183" w:rsidR="00E74951" w:rsidRPr="00A9691F" w:rsidRDefault="00716D32" w:rsidP="006F75D0">
            <w:pPr>
              <w:spacing w:line="360" w:lineRule="auto"/>
              <w:jc w:val="center"/>
              <w:rPr>
                <w:rFonts w:cs="Calibri"/>
              </w:rPr>
            </w:pPr>
            <w:r w:rsidRPr="00A9691F">
              <w:rPr>
                <w:rFonts w:cs="Calibri"/>
              </w:rPr>
              <w:t>0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299</w:t>
            </w:r>
          </w:p>
        </w:tc>
      </w:tr>
      <w:tr w:rsidR="00CF6EE9" w:rsidRPr="00A9691F" w14:paraId="34793379" w14:textId="77777777" w:rsidTr="00AE2B66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FF952BB" w14:textId="4C67EA1A" w:rsidR="00E74951" w:rsidRPr="00A9691F" w:rsidRDefault="00CF6EE9" w:rsidP="006F75D0">
            <w:pPr>
              <w:spacing w:line="360" w:lineRule="auto"/>
              <w:rPr>
                <w:rFonts w:cs="Calibri"/>
                <w:lang w:val="en-US"/>
              </w:rPr>
            </w:pPr>
            <w:r>
              <w:rPr>
                <w:spacing w:val="-2"/>
                <w:lang w:val="en-US"/>
              </w:rPr>
              <w:t>Deterioration</w:t>
            </w:r>
            <w:r w:rsidRPr="00C90CD1">
              <w:rPr>
                <w:spacing w:val="-2"/>
                <w:lang w:val="en-US"/>
              </w:rPr>
              <w:t xml:space="preserve"> of </w:t>
            </w:r>
            <w:r>
              <w:rPr>
                <w:spacing w:val="-2"/>
                <w:lang w:val="en-US"/>
              </w:rPr>
              <w:t>BMD</w:t>
            </w:r>
            <w:r w:rsidR="003B1A5E" w:rsidRPr="00A9691F">
              <w:rPr>
                <w:rFonts w:cs="Calibri"/>
                <w:lang w:val="en-US"/>
              </w:rPr>
              <w:t>, n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A55A" w14:textId="3A9D1966" w:rsidR="00E74951" w:rsidRPr="00A9691F" w:rsidRDefault="00E869C1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6 (21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4A3C" w14:textId="17337000" w:rsidR="00E74951" w:rsidRPr="00A9691F" w:rsidRDefault="00E869C1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8 (18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9FCA" w14:textId="13978307" w:rsidR="00E74951" w:rsidRPr="00A9691F" w:rsidRDefault="004E4FE3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0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7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C082" w14:textId="37E41F2B" w:rsidR="00E74951" w:rsidRPr="00A9691F" w:rsidRDefault="005B7017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4 (25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F094" w14:textId="7D01DEEB" w:rsidR="00E74951" w:rsidRPr="00A9691F" w:rsidRDefault="005B7017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10 (17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9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1DD5" w14:textId="4B1A5A26" w:rsidR="00E74951" w:rsidRPr="00A9691F" w:rsidRDefault="00EE40D0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0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497</w:t>
            </w:r>
          </w:p>
        </w:tc>
      </w:tr>
      <w:tr w:rsidR="00CF6EE9" w:rsidRPr="00A9691F" w14:paraId="0D765B34" w14:textId="77777777" w:rsidTr="004A107B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8B865B0" w14:textId="1276043D" w:rsidR="00E74951" w:rsidRPr="00A9691F" w:rsidRDefault="00DA611C" w:rsidP="006F75D0">
            <w:pPr>
              <w:spacing w:line="360" w:lineRule="auto"/>
              <w:rPr>
                <w:rFonts w:cs="Calibri"/>
                <w:lang w:val="en-US"/>
              </w:rPr>
            </w:pPr>
            <w:r w:rsidRPr="00A9691F">
              <w:rPr>
                <w:rFonts w:cs="Calibri"/>
                <w:lang w:val="en-US"/>
              </w:rPr>
              <w:t>Weight gain, n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521E006" w14:textId="44F145BE" w:rsidR="00E74951" w:rsidRPr="00A9691F" w:rsidRDefault="009F4731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2 (7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 xml:space="preserve">1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F9C2886" w14:textId="55A35F24" w:rsidR="00E74951" w:rsidRPr="00A9691F" w:rsidRDefault="009F4731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9 (20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 xml:space="preserve"> 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4CB72D8" w14:textId="61E020DE" w:rsidR="00E74951" w:rsidRPr="00A9691F" w:rsidRDefault="009F4731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0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18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C01C453" w14:textId="07ECE50C" w:rsidR="00E74951" w:rsidRPr="00A9691F" w:rsidRDefault="00EC4DFB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6 (37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 xml:space="preserve">5)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AD587A9" w14:textId="0DEBE3F9" w:rsidR="00E74951" w:rsidRPr="00A9691F" w:rsidRDefault="00EC4DFB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5 (8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9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CC21A44" w14:textId="5918C5D3" w:rsidR="00E74951" w:rsidRPr="00A9691F" w:rsidRDefault="00EC4DFB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0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012*</w:t>
            </w:r>
          </w:p>
        </w:tc>
      </w:tr>
      <w:tr w:rsidR="00CF6EE9" w:rsidRPr="00A9691F" w14:paraId="25EE2319" w14:textId="77777777" w:rsidTr="004A107B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2C73652" w14:textId="4EAAA3E4" w:rsidR="00FD7D19" w:rsidRPr="00A9691F" w:rsidRDefault="00FD7D19" w:rsidP="006F75D0">
            <w:pPr>
              <w:spacing w:line="360" w:lineRule="auto"/>
              <w:rPr>
                <w:rFonts w:cs="Calibri"/>
                <w:lang w:val="en-US"/>
              </w:rPr>
            </w:pPr>
            <w:r w:rsidRPr="00A9691F">
              <w:rPr>
                <w:rFonts w:cs="Calibri"/>
                <w:lang w:val="en-US"/>
              </w:rPr>
              <w:t>Cataract, n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F7B9C76" w14:textId="4F2E5F19" w:rsidR="00FD7D19" w:rsidRPr="00A9691F" w:rsidRDefault="00FD7D19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1 (3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 xml:space="preserve">6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42E4F4E" w14:textId="2EF142CE" w:rsidR="00FD7D19" w:rsidRPr="00A9691F" w:rsidRDefault="00FD7D19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2 (4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FA547AA" w14:textId="2C6E8051" w:rsidR="00FD7D19" w:rsidRPr="00A9691F" w:rsidRDefault="00FD7D19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1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0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2BB26EA" w14:textId="1E96FB6A" w:rsidR="00FD7D19" w:rsidRPr="00A9691F" w:rsidRDefault="00FD7D19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t>1 (6</w:t>
            </w:r>
            <w:r w:rsidR="00AE2B66" w:rsidRPr="00A9691F">
              <w:t>.</w:t>
            </w:r>
            <w:r w:rsidRPr="00A9691F">
              <w:t xml:space="preserve">3)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0D0B6E7" w14:textId="7552F4C8" w:rsidR="00FD7D19" w:rsidRPr="00A9691F" w:rsidRDefault="00FD7D19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t>2 (3</w:t>
            </w:r>
            <w:r w:rsidR="00AE2B66" w:rsidRPr="00A9691F">
              <w:t>.</w:t>
            </w:r>
            <w:r w:rsidRPr="00A9691F">
              <w:t xml:space="preserve">6)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20571DF" w14:textId="42F674A2" w:rsidR="00FD7D19" w:rsidRPr="00A9691F" w:rsidRDefault="00FD7D19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t>0</w:t>
            </w:r>
            <w:r w:rsidR="00AE2B66" w:rsidRPr="00A9691F">
              <w:t>.</w:t>
            </w:r>
            <w:r w:rsidRPr="00A9691F">
              <w:t>535</w:t>
            </w:r>
          </w:p>
        </w:tc>
      </w:tr>
      <w:tr w:rsidR="00CF6EE9" w:rsidRPr="00A9691F" w14:paraId="267BEBCF" w14:textId="77777777" w:rsidTr="00AE2B66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0958BB9" w14:textId="63889B8B" w:rsidR="00E74951" w:rsidRPr="00A9691F" w:rsidRDefault="006F75D0" w:rsidP="006F75D0">
            <w:pPr>
              <w:spacing w:line="36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kin</w:t>
            </w:r>
            <w:r w:rsidR="00CD5379" w:rsidRPr="00A9691F">
              <w:rPr>
                <w:rFonts w:cs="Calibri"/>
                <w:lang w:val="en-US"/>
              </w:rPr>
              <w:t xml:space="preserve"> lesions, n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E3AA" w14:textId="2F80B20D" w:rsidR="00E74951" w:rsidRPr="00A9691F" w:rsidRDefault="002B0090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4 (14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D816" w14:textId="7D9AAB4B" w:rsidR="00E74951" w:rsidRPr="00A9691F" w:rsidRDefault="002B0090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1 (2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89FA" w14:textId="6FE01724" w:rsidR="00E74951" w:rsidRPr="00A9691F" w:rsidRDefault="002B0090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0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07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0852" w14:textId="773B579D" w:rsidR="00E74951" w:rsidRPr="00A9691F" w:rsidRDefault="00140DE6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2 (12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1D16" w14:textId="46879037" w:rsidR="00E74951" w:rsidRPr="00A9691F" w:rsidRDefault="00140DE6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3 (5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4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B308" w14:textId="77F740DB" w:rsidR="00E74951" w:rsidRPr="00A9691F" w:rsidRDefault="00140DE6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0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307</w:t>
            </w:r>
          </w:p>
        </w:tc>
      </w:tr>
      <w:tr w:rsidR="00CF6EE9" w:rsidRPr="00A9691F" w14:paraId="17B8E561" w14:textId="77777777" w:rsidTr="00AE2B66"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23CFC" w14:textId="3BA4EA79" w:rsidR="00E74951" w:rsidRPr="00A9691F" w:rsidRDefault="00CD5379" w:rsidP="006F75D0">
            <w:pPr>
              <w:spacing w:line="360" w:lineRule="auto"/>
              <w:rPr>
                <w:rFonts w:cs="Calibri"/>
                <w:lang w:val="en-US"/>
              </w:rPr>
            </w:pPr>
            <w:r w:rsidRPr="00A9691F">
              <w:rPr>
                <w:rFonts w:cs="Calibri"/>
                <w:lang w:val="en-US"/>
              </w:rPr>
              <w:t>≥3 GC-</w:t>
            </w:r>
            <w:r w:rsidR="00420F28">
              <w:rPr>
                <w:rFonts w:cs="Calibri"/>
                <w:lang w:val="en-US"/>
              </w:rPr>
              <w:t>related</w:t>
            </w:r>
            <w:r w:rsidRPr="00A9691F">
              <w:rPr>
                <w:rFonts w:cs="Calibri"/>
                <w:lang w:val="en-US"/>
              </w:rPr>
              <w:t xml:space="preserve"> AEs, n (%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A991E" w14:textId="4278801F" w:rsidR="00E74951" w:rsidRPr="00A9691F" w:rsidRDefault="003D3B9F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2 (7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 xml:space="preserve">1) 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0DA41" w14:textId="31E0A8EB" w:rsidR="00E74951" w:rsidRPr="00A9691F" w:rsidRDefault="003D3B9F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2 (4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5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1DEF4" w14:textId="79C53213" w:rsidR="00E74951" w:rsidRPr="00A9691F" w:rsidRDefault="003D3B9F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0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64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333B2" w14:textId="4676FAA2" w:rsidR="00E74951" w:rsidRPr="00A9691F" w:rsidRDefault="00A73C85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2 (12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 xml:space="preserve">5)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31392" w14:textId="2885F750" w:rsidR="00E74951" w:rsidRPr="00A9691F" w:rsidRDefault="00A73C85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2 (3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6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2B50E" w14:textId="22DC8F9A" w:rsidR="00E74951" w:rsidRPr="00A9691F" w:rsidRDefault="00A73C85" w:rsidP="006F75D0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A9691F">
              <w:rPr>
                <w:rFonts w:cs="Calibri"/>
              </w:rPr>
              <w:t>0</w:t>
            </w:r>
            <w:r w:rsidR="00AE2B66" w:rsidRPr="00A9691F">
              <w:rPr>
                <w:rFonts w:cs="Calibri"/>
              </w:rPr>
              <w:t>.</w:t>
            </w:r>
            <w:r w:rsidRPr="00A9691F">
              <w:rPr>
                <w:rFonts w:cs="Calibri"/>
              </w:rPr>
              <w:t>212</w:t>
            </w:r>
          </w:p>
        </w:tc>
      </w:tr>
    </w:tbl>
    <w:p w14:paraId="486A1249" w14:textId="4D753B01" w:rsidR="00B84336" w:rsidRPr="00A9691F" w:rsidRDefault="00A9691F">
      <w:pPr>
        <w:rPr>
          <w:sz w:val="18"/>
          <w:szCs w:val="18"/>
          <w:lang w:val="en-US"/>
        </w:rPr>
      </w:pPr>
      <w:r w:rsidRPr="00A9691F">
        <w:rPr>
          <w:sz w:val="18"/>
          <w:szCs w:val="18"/>
          <w:lang w:val="en-US"/>
        </w:rPr>
        <w:t xml:space="preserve">AEs – Adverse events; </w:t>
      </w:r>
      <w:r w:rsidR="00CF6EE9">
        <w:rPr>
          <w:sz w:val="18"/>
          <w:szCs w:val="18"/>
          <w:lang w:val="en-US"/>
        </w:rPr>
        <w:t>BMD – Bone mineral density</w:t>
      </w:r>
      <w:r w:rsidR="000B01D2">
        <w:rPr>
          <w:sz w:val="18"/>
          <w:szCs w:val="18"/>
          <w:lang w:val="en-US"/>
        </w:rPr>
        <w:t xml:space="preserve">; </w:t>
      </w:r>
      <w:r w:rsidR="00D02E33" w:rsidRPr="00A9691F">
        <w:rPr>
          <w:sz w:val="18"/>
          <w:szCs w:val="18"/>
          <w:lang w:val="en-US"/>
        </w:rPr>
        <w:t>GC – Glucocorticoid; n – Number of patients</w:t>
      </w:r>
      <w:r w:rsidRPr="00A9691F">
        <w:rPr>
          <w:sz w:val="18"/>
          <w:szCs w:val="18"/>
          <w:lang w:val="en-US"/>
        </w:rPr>
        <w:t>.</w:t>
      </w:r>
    </w:p>
    <w:p w14:paraId="242A270B" w14:textId="77777777" w:rsidR="003265B5" w:rsidRDefault="003265B5">
      <w:pPr>
        <w:rPr>
          <w:lang w:val="en-US"/>
        </w:rPr>
      </w:pPr>
    </w:p>
    <w:p w14:paraId="2E96FA4F" w14:textId="710D7F9D" w:rsidR="003265B5" w:rsidRDefault="003265B5">
      <w:pPr>
        <w:rPr>
          <w:lang w:val="en-US"/>
        </w:rPr>
      </w:pPr>
      <w:r>
        <w:rPr>
          <w:lang w:val="en-US"/>
        </w:rPr>
        <w:br w:type="page"/>
      </w:r>
    </w:p>
    <w:p w14:paraId="5F33B2BB" w14:textId="037DCB0C" w:rsidR="003265B5" w:rsidRDefault="003265B5" w:rsidP="003265B5">
      <w:pPr>
        <w:rPr>
          <w:b/>
          <w:bCs/>
          <w:lang w:val="en-US"/>
        </w:rPr>
      </w:pPr>
      <w:r w:rsidRPr="00BD0B62">
        <w:rPr>
          <w:b/>
          <w:bCs/>
          <w:lang w:val="en-US"/>
        </w:rPr>
        <w:lastRenderedPageBreak/>
        <w:t>Supplementary Table S</w:t>
      </w:r>
      <w:r w:rsidR="00774A0F">
        <w:rPr>
          <w:b/>
          <w:bCs/>
          <w:lang w:val="en-US"/>
        </w:rPr>
        <w:t>6</w:t>
      </w:r>
      <w:r w:rsidRPr="00BD0B62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–</w:t>
      </w:r>
      <w:r w:rsidRPr="00BD0B62">
        <w:rPr>
          <w:b/>
          <w:bCs/>
          <w:lang w:val="en-US"/>
        </w:rPr>
        <w:t xml:space="preserve"> </w:t>
      </w:r>
      <w:r w:rsidR="00ED645B">
        <w:rPr>
          <w:b/>
          <w:bCs/>
          <w:lang w:val="en-US"/>
        </w:rPr>
        <w:t xml:space="preserve">Carriage of </w:t>
      </w:r>
      <w:r w:rsidR="00ED645B">
        <w:rPr>
          <w:b/>
          <w:bCs/>
          <w:i/>
          <w:iCs/>
          <w:lang w:val="en-US"/>
        </w:rPr>
        <w:t xml:space="preserve">HSD11B1 </w:t>
      </w:r>
      <w:r w:rsidR="00ED645B" w:rsidRPr="00ED645B">
        <w:rPr>
          <w:b/>
          <w:bCs/>
          <w:lang w:val="en-US"/>
        </w:rPr>
        <w:t>and</w:t>
      </w:r>
      <w:r w:rsidR="00ED645B">
        <w:rPr>
          <w:b/>
          <w:bCs/>
          <w:i/>
          <w:iCs/>
          <w:lang w:val="en-US"/>
        </w:rPr>
        <w:t xml:space="preserve"> FKBP5</w:t>
      </w:r>
      <w:r w:rsidR="00ED645B">
        <w:rPr>
          <w:b/>
          <w:bCs/>
          <w:lang w:val="en-US"/>
        </w:rPr>
        <w:t xml:space="preserve"> polymorphisms and GC-related adverse event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815"/>
        <w:gridCol w:w="1214"/>
        <w:gridCol w:w="1252"/>
        <w:gridCol w:w="984"/>
        <w:gridCol w:w="1207"/>
        <w:gridCol w:w="1208"/>
        <w:gridCol w:w="824"/>
      </w:tblGrid>
      <w:tr w:rsidR="003265B5" w:rsidRPr="00ED645B" w14:paraId="6A04CBC9" w14:textId="77777777" w:rsidTr="003B64B4">
        <w:tc>
          <w:tcPr>
            <w:tcW w:w="1815" w:type="dxa"/>
            <w:tcBorders>
              <w:left w:val="nil"/>
              <w:right w:val="nil"/>
            </w:tcBorders>
            <w:vAlign w:val="center"/>
          </w:tcPr>
          <w:p w14:paraId="5D5CAB44" w14:textId="77777777" w:rsidR="003265B5" w:rsidRPr="00ED645B" w:rsidRDefault="003265B5" w:rsidP="00B6591C">
            <w:pPr>
              <w:spacing w:line="360" w:lineRule="auto"/>
              <w:jc w:val="center"/>
              <w:rPr>
                <w:rFonts w:cs="Calibri"/>
                <w:b/>
                <w:bCs/>
              </w:rPr>
            </w:pPr>
            <w:proofErr w:type="spellStart"/>
            <w:r w:rsidRPr="00ED645B">
              <w:rPr>
                <w:rFonts w:cs="Calibri"/>
                <w:b/>
                <w:bCs/>
              </w:rPr>
              <w:t>Variables</w:t>
            </w:r>
            <w:proofErr w:type="spellEnd"/>
          </w:p>
        </w:tc>
        <w:tc>
          <w:tcPr>
            <w:tcW w:w="1214" w:type="dxa"/>
            <w:tcBorders>
              <w:left w:val="nil"/>
              <w:right w:val="nil"/>
            </w:tcBorders>
            <w:vAlign w:val="center"/>
          </w:tcPr>
          <w:p w14:paraId="472328CB" w14:textId="77777777" w:rsidR="003265B5" w:rsidRPr="00ED645B" w:rsidRDefault="003265B5" w:rsidP="00B6591C">
            <w:pPr>
              <w:spacing w:line="360" w:lineRule="auto"/>
              <w:jc w:val="center"/>
              <w:rPr>
                <w:rFonts w:cs="Calibri"/>
                <w:b/>
                <w:bCs/>
              </w:rPr>
            </w:pPr>
            <w:proofErr w:type="spellStart"/>
            <w:r w:rsidRPr="00ED645B">
              <w:rPr>
                <w:rFonts w:cs="Calibri"/>
                <w:b/>
                <w:bCs/>
              </w:rPr>
              <w:t>Carriers</w:t>
            </w:r>
            <w:proofErr w:type="spellEnd"/>
          </w:p>
          <w:p w14:paraId="2AE0CC76" w14:textId="77777777" w:rsidR="003265B5" w:rsidRPr="00ED645B" w:rsidRDefault="003265B5" w:rsidP="00B6591C">
            <w:pPr>
              <w:spacing w:line="360" w:lineRule="auto"/>
              <w:jc w:val="center"/>
              <w:rPr>
                <w:rFonts w:cs="Calibri"/>
                <w:b/>
                <w:bCs/>
              </w:rPr>
            </w:pPr>
            <w:r w:rsidRPr="00ED645B">
              <w:rPr>
                <w:rFonts w:cs="Calibri"/>
                <w:b/>
                <w:bCs/>
              </w:rPr>
              <w:t>(n = 27)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14:paraId="0D10A71B" w14:textId="77777777" w:rsidR="003265B5" w:rsidRPr="00ED645B" w:rsidRDefault="003265B5" w:rsidP="00B6591C">
            <w:pPr>
              <w:spacing w:line="360" w:lineRule="auto"/>
              <w:jc w:val="center"/>
              <w:rPr>
                <w:rFonts w:cs="Calibri"/>
                <w:b/>
                <w:bCs/>
              </w:rPr>
            </w:pPr>
            <w:r w:rsidRPr="00ED645B">
              <w:rPr>
                <w:rFonts w:cs="Calibri"/>
                <w:b/>
                <w:bCs/>
              </w:rPr>
              <w:t xml:space="preserve">Non </w:t>
            </w:r>
            <w:proofErr w:type="spellStart"/>
            <w:r w:rsidRPr="00ED645B">
              <w:rPr>
                <w:rFonts w:cs="Calibri"/>
                <w:b/>
                <w:bCs/>
              </w:rPr>
              <w:t>carriers</w:t>
            </w:r>
            <w:proofErr w:type="spellEnd"/>
          </w:p>
          <w:p w14:paraId="52E78149" w14:textId="77777777" w:rsidR="003265B5" w:rsidRPr="00ED645B" w:rsidRDefault="003265B5" w:rsidP="00B6591C">
            <w:pPr>
              <w:spacing w:line="360" w:lineRule="auto"/>
              <w:jc w:val="center"/>
              <w:rPr>
                <w:rFonts w:cs="Calibri"/>
                <w:b/>
                <w:bCs/>
              </w:rPr>
            </w:pPr>
            <w:r w:rsidRPr="00ED645B">
              <w:rPr>
                <w:rFonts w:cs="Calibri"/>
                <w:b/>
                <w:bCs/>
              </w:rPr>
              <w:t>(n = 54)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1657BC7E" w14:textId="77777777" w:rsidR="003265B5" w:rsidRPr="00ED645B" w:rsidRDefault="003265B5" w:rsidP="00B6591C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</w:rPr>
            </w:pPr>
            <w:r w:rsidRPr="00ED645B">
              <w:rPr>
                <w:rFonts w:cs="Calibri"/>
                <w:b/>
                <w:bCs/>
                <w:i/>
                <w:iCs/>
              </w:rPr>
              <w:t>p</w:t>
            </w:r>
          </w:p>
        </w:tc>
        <w:tc>
          <w:tcPr>
            <w:tcW w:w="1207" w:type="dxa"/>
            <w:tcBorders>
              <w:left w:val="nil"/>
              <w:right w:val="nil"/>
            </w:tcBorders>
            <w:vAlign w:val="center"/>
          </w:tcPr>
          <w:p w14:paraId="3EE6E1A0" w14:textId="77777777" w:rsidR="003265B5" w:rsidRPr="00ED645B" w:rsidRDefault="003265B5" w:rsidP="00B6591C">
            <w:pPr>
              <w:spacing w:line="360" w:lineRule="auto"/>
              <w:jc w:val="center"/>
              <w:rPr>
                <w:rFonts w:cs="Calibri"/>
                <w:b/>
                <w:bCs/>
              </w:rPr>
            </w:pPr>
            <w:proofErr w:type="spellStart"/>
            <w:r w:rsidRPr="00ED645B">
              <w:rPr>
                <w:rFonts w:cs="Calibri"/>
                <w:b/>
                <w:bCs/>
              </w:rPr>
              <w:t>Carriers</w:t>
            </w:r>
            <w:proofErr w:type="spellEnd"/>
          </w:p>
          <w:p w14:paraId="3A6A8547" w14:textId="77777777" w:rsidR="003265B5" w:rsidRPr="00ED645B" w:rsidRDefault="003265B5" w:rsidP="00B6591C">
            <w:pPr>
              <w:spacing w:line="360" w:lineRule="auto"/>
              <w:jc w:val="center"/>
              <w:rPr>
                <w:rFonts w:cs="Calibri"/>
                <w:b/>
                <w:bCs/>
              </w:rPr>
            </w:pPr>
            <w:r w:rsidRPr="00ED645B">
              <w:rPr>
                <w:rFonts w:cs="Calibri"/>
                <w:b/>
                <w:bCs/>
              </w:rPr>
              <w:t>(n = 44)</w:t>
            </w:r>
          </w:p>
        </w:tc>
        <w:tc>
          <w:tcPr>
            <w:tcW w:w="1208" w:type="dxa"/>
            <w:tcBorders>
              <w:left w:val="nil"/>
              <w:right w:val="nil"/>
            </w:tcBorders>
            <w:vAlign w:val="center"/>
          </w:tcPr>
          <w:p w14:paraId="2387B994" w14:textId="77777777" w:rsidR="003265B5" w:rsidRPr="00ED645B" w:rsidRDefault="003265B5" w:rsidP="00B6591C">
            <w:pPr>
              <w:spacing w:line="360" w:lineRule="auto"/>
              <w:jc w:val="center"/>
              <w:rPr>
                <w:rFonts w:cs="Calibri"/>
                <w:b/>
                <w:bCs/>
              </w:rPr>
            </w:pPr>
            <w:r w:rsidRPr="00ED645B">
              <w:rPr>
                <w:rFonts w:cs="Calibri"/>
                <w:b/>
                <w:bCs/>
              </w:rPr>
              <w:t xml:space="preserve">Non </w:t>
            </w:r>
            <w:proofErr w:type="spellStart"/>
            <w:r w:rsidRPr="00ED645B">
              <w:rPr>
                <w:rFonts w:cs="Calibri"/>
                <w:b/>
                <w:bCs/>
              </w:rPr>
              <w:t>carriers</w:t>
            </w:r>
            <w:proofErr w:type="spellEnd"/>
          </w:p>
          <w:p w14:paraId="28E732DE" w14:textId="77777777" w:rsidR="003265B5" w:rsidRPr="00ED645B" w:rsidRDefault="003265B5" w:rsidP="00B6591C">
            <w:pPr>
              <w:spacing w:line="360" w:lineRule="auto"/>
              <w:jc w:val="center"/>
              <w:rPr>
                <w:rFonts w:cs="Calibri"/>
                <w:b/>
                <w:bCs/>
              </w:rPr>
            </w:pPr>
            <w:r w:rsidRPr="00ED645B">
              <w:rPr>
                <w:rFonts w:cs="Calibri"/>
                <w:b/>
                <w:bCs/>
              </w:rPr>
              <w:t>(n =35)</w:t>
            </w:r>
          </w:p>
        </w:tc>
        <w:tc>
          <w:tcPr>
            <w:tcW w:w="824" w:type="dxa"/>
            <w:tcBorders>
              <w:left w:val="nil"/>
              <w:right w:val="nil"/>
            </w:tcBorders>
            <w:vAlign w:val="center"/>
          </w:tcPr>
          <w:p w14:paraId="489728CB" w14:textId="77777777" w:rsidR="003265B5" w:rsidRPr="00ED645B" w:rsidRDefault="003265B5" w:rsidP="00B6591C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</w:rPr>
            </w:pPr>
            <w:r w:rsidRPr="00ED645B">
              <w:rPr>
                <w:rFonts w:cs="Calibri"/>
                <w:b/>
                <w:bCs/>
                <w:i/>
                <w:iCs/>
              </w:rPr>
              <w:t>p</w:t>
            </w:r>
          </w:p>
        </w:tc>
      </w:tr>
      <w:tr w:rsidR="003265B5" w:rsidRPr="00ED645B" w14:paraId="545CEAAA" w14:textId="77777777" w:rsidTr="003B64B4">
        <w:tc>
          <w:tcPr>
            <w:tcW w:w="5265" w:type="dxa"/>
            <w:gridSpan w:val="4"/>
            <w:tcBorders>
              <w:left w:val="nil"/>
              <w:bottom w:val="nil"/>
              <w:right w:val="nil"/>
            </w:tcBorders>
          </w:tcPr>
          <w:p w14:paraId="550AC844" w14:textId="34138FD1" w:rsidR="003265B5" w:rsidRPr="00ED645B" w:rsidRDefault="003265B5" w:rsidP="00B6591C">
            <w:pPr>
              <w:spacing w:line="360" w:lineRule="auto"/>
              <w:jc w:val="center"/>
              <w:rPr>
                <w:rFonts w:cs="Calibri"/>
                <w:i/>
                <w:iCs/>
              </w:rPr>
            </w:pPr>
            <w:r w:rsidRPr="00ED645B">
              <w:rPr>
                <w:rFonts w:cs="Calibri"/>
                <w:i/>
                <w:iCs/>
              </w:rPr>
              <w:t xml:space="preserve">HSD11B1 </w:t>
            </w:r>
            <w:r w:rsidRPr="002B0192">
              <w:rPr>
                <w:rFonts w:cs="Calibri"/>
              </w:rPr>
              <w:t>rs111</w:t>
            </w:r>
            <w:r w:rsidR="00450C54" w:rsidRPr="002B0192">
              <w:rPr>
                <w:rFonts w:cs="Calibri"/>
              </w:rPr>
              <w:t>1</w:t>
            </w:r>
            <w:r w:rsidRPr="002B0192">
              <w:rPr>
                <w:rFonts w:cs="Calibri"/>
              </w:rPr>
              <w:t>9382</w:t>
            </w:r>
          </w:p>
        </w:tc>
        <w:tc>
          <w:tcPr>
            <w:tcW w:w="3239" w:type="dxa"/>
            <w:gridSpan w:val="3"/>
            <w:tcBorders>
              <w:left w:val="nil"/>
              <w:bottom w:val="nil"/>
              <w:right w:val="nil"/>
            </w:tcBorders>
          </w:tcPr>
          <w:p w14:paraId="19B1C846" w14:textId="77777777" w:rsidR="003265B5" w:rsidRPr="00ED645B" w:rsidRDefault="003265B5" w:rsidP="00B6591C">
            <w:pPr>
              <w:spacing w:line="360" w:lineRule="auto"/>
              <w:jc w:val="center"/>
              <w:rPr>
                <w:rFonts w:cs="Calibri"/>
              </w:rPr>
            </w:pPr>
            <w:r w:rsidRPr="00ED645B">
              <w:rPr>
                <w:rFonts w:cs="Calibri"/>
                <w:i/>
                <w:iCs/>
              </w:rPr>
              <w:t xml:space="preserve">FKBP5 </w:t>
            </w:r>
            <w:r w:rsidRPr="00ED645B">
              <w:rPr>
                <w:rFonts w:cs="Calibri"/>
              </w:rPr>
              <w:t>rs1360780</w:t>
            </w:r>
          </w:p>
        </w:tc>
      </w:tr>
      <w:tr w:rsidR="000E707F" w:rsidRPr="00ED645B" w14:paraId="621BC36B" w14:textId="77777777" w:rsidTr="000E707F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BA34F4E" w14:textId="77777777" w:rsidR="000E707F" w:rsidRPr="00ED645B" w:rsidRDefault="000E707F" w:rsidP="00B6591C">
            <w:pPr>
              <w:spacing w:line="360" w:lineRule="auto"/>
              <w:rPr>
                <w:rFonts w:cs="Calibri"/>
              </w:rPr>
            </w:pPr>
            <w:r w:rsidRPr="00ED645B">
              <w:rPr>
                <w:rFonts w:cs="Calibri"/>
              </w:rPr>
              <w:t>GC-</w:t>
            </w:r>
            <w:proofErr w:type="spellStart"/>
            <w:proofErr w:type="gramStart"/>
            <w:r w:rsidRPr="00ED645B">
              <w:rPr>
                <w:rFonts w:cs="Calibri"/>
              </w:rPr>
              <w:t>induced</w:t>
            </w:r>
            <w:proofErr w:type="spellEnd"/>
            <w:proofErr w:type="gramEnd"/>
            <w:r w:rsidRPr="00ED645B">
              <w:rPr>
                <w:rFonts w:cs="Calibri"/>
              </w:rPr>
              <w:t xml:space="preserve"> </w:t>
            </w:r>
            <w:proofErr w:type="spellStart"/>
            <w:r w:rsidRPr="00ED645B">
              <w:rPr>
                <w:rFonts w:cs="Calibri"/>
              </w:rPr>
              <w:t>hyperlipidemia</w:t>
            </w:r>
            <w:proofErr w:type="spellEnd"/>
            <w:r w:rsidRPr="00ED645B">
              <w:rPr>
                <w:rFonts w:cs="Calibri"/>
              </w:rPr>
              <w:t>, n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2B1F" w14:textId="42D126E4" w:rsidR="000E707F" w:rsidRPr="00ED645B" w:rsidRDefault="000E707F" w:rsidP="00B6591C">
            <w:pPr>
              <w:spacing w:line="360" w:lineRule="auto"/>
              <w:jc w:val="center"/>
              <w:rPr>
                <w:rFonts w:cs="Calibri"/>
              </w:rPr>
            </w:pPr>
            <w:r w:rsidRPr="00ED645B">
              <w:t>13 (54</w:t>
            </w:r>
            <w:r w:rsidR="00ED645B">
              <w:t>.</w:t>
            </w:r>
            <w:r w:rsidRPr="00ED645B">
              <w:t>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F830" w14:textId="2DD2EA68" w:rsidR="000E707F" w:rsidRPr="00ED645B" w:rsidRDefault="000E707F" w:rsidP="00B6591C">
            <w:pPr>
              <w:spacing w:line="360" w:lineRule="auto"/>
              <w:jc w:val="center"/>
              <w:rPr>
                <w:rFonts w:cs="Calibri"/>
              </w:rPr>
            </w:pPr>
            <w:r w:rsidRPr="00ED645B">
              <w:t>29 (60</w:t>
            </w:r>
            <w:r w:rsidR="00ED645B">
              <w:t>.</w:t>
            </w:r>
            <w:r w:rsidRPr="00ED645B">
              <w:t>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1E8E" w14:textId="750C69E5" w:rsidR="000E707F" w:rsidRPr="00ED645B" w:rsidRDefault="000E707F" w:rsidP="00B6591C">
            <w:pPr>
              <w:spacing w:line="360" w:lineRule="auto"/>
              <w:jc w:val="center"/>
              <w:rPr>
                <w:rFonts w:cs="Calibri"/>
              </w:rPr>
            </w:pPr>
            <w:r w:rsidRPr="00ED645B">
              <w:t>0</w:t>
            </w:r>
            <w:r w:rsidR="00ED645B">
              <w:t>.</w:t>
            </w:r>
            <w:r w:rsidRPr="00ED645B">
              <w:t>6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149E" w14:textId="68005929" w:rsidR="000E707F" w:rsidRPr="00ED645B" w:rsidRDefault="000E707F" w:rsidP="00B6591C">
            <w:pPr>
              <w:spacing w:line="360" w:lineRule="auto"/>
              <w:jc w:val="center"/>
              <w:rPr>
                <w:rFonts w:cs="Calibri"/>
              </w:rPr>
            </w:pPr>
            <w:r w:rsidRPr="00ED645B">
              <w:t>22 (52</w:t>
            </w:r>
            <w:r w:rsidR="00ED645B">
              <w:t>.</w:t>
            </w:r>
            <w:r w:rsidRPr="00ED645B">
              <w:t>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9B82" w14:textId="181972CB" w:rsidR="000E707F" w:rsidRPr="00ED645B" w:rsidRDefault="000E707F" w:rsidP="00B6591C">
            <w:pPr>
              <w:spacing w:line="360" w:lineRule="auto"/>
              <w:jc w:val="center"/>
              <w:rPr>
                <w:rFonts w:cs="Calibri"/>
              </w:rPr>
            </w:pPr>
            <w:r w:rsidRPr="00ED645B">
              <w:t>18 (62</w:t>
            </w:r>
            <w:r w:rsidR="00ED645B">
              <w:t>.</w:t>
            </w:r>
            <w:r w:rsidRPr="00ED645B">
              <w:t>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A738" w14:textId="254A0CB0" w:rsidR="000E707F" w:rsidRPr="00ED645B" w:rsidRDefault="000E707F" w:rsidP="00B6591C">
            <w:pPr>
              <w:spacing w:line="360" w:lineRule="auto"/>
              <w:jc w:val="center"/>
              <w:rPr>
                <w:rFonts w:cs="Calibri"/>
              </w:rPr>
            </w:pPr>
            <w:r w:rsidRPr="00ED645B">
              <w:t>0</w:t>
            </w:r>
            <w:r w:rsidR="00ED645B">
              <w:t>.</w:t>
            </w:r>
            <w:r w:rsidRPr="00ED645B">
              <w:t>418</w:t>
            </w:r>
          </w:p>
        </w:tc>
      </w:tr>
      <w:tr w:rsidR="00F03EED" w:rsidRPr="00ED645B" w14:paraId="7D16F914" w14:textId="77777777" w:rsidTr="00ED645B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E24C2ED" w14:textId="6A0F7827" w:rsidR="00F03EED" w:rsidRPr="0032746F" w:rsidRDefault="0074650A" w:rsidP="00B6591C">
            <w:pPr>
              <w:spacing w:line="360" w:lineRule="auto"/>
              <w:rPr>
                <w:rFonts w:cs="Calibri"/>
                <w:lang w:val="en-US"/>
              </w:rPr>
            </w:pPr>
            <w:r w:rsidRPr="00CF6EE9">
              <w:rPr>
                <w:rFonts w:cs="Calibri"/>
                <w:lang w:val="en-US"/>
              </w:rPr>
              <w:t>Worsening systemic hypertension</w:t>
            </w:r>
            <w:r w:rsidR="00F03EED" w:rsidRPr="0032746F">
              <w:rPr>
                <w:rFonts w:cs="Calibri"/>
                <w:lang w:val="en-US"/>
              </w:rPr>
              <w:t>, n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DCE2" w14:textId="2FBA9228" w:rsidR="00F03EED" w:rsidRPr="00ED645B" w:rsidRDefault="00F03EED" w:rsidP="00B6591C">
            <w:pPr>
              <w:spacing w:line="360" w:lineRule="auto"/>
              <w:jc w:val="center"/>
              <w:rPr>
                <w:rFonts w:cs="Calibri"/>
              </w:rPr>
            </w:pPr>
            <w:r w:rsidRPr="00ED645B">
              <w:t>9 (37</w:t>
            </w:r>
            <w:r w:rsidR="00ED645B">
              <w:t>.</w:t>
            </w:r>
            <w:r w:rsidRPr="00ED645B">
              <w:t>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9B52" w14:textId="61F9ABCE" w:rsidR="00F03EED" w:rsidRPr="00ED645B" w:rsidRDefault="00F03EED" w:rsidP="00B6591C">
            <w:pPr>
              <w:spacing w:line="360" w:lineRule="auto"/>
              <w:jc w:val="center"/>
              <w:rPr>
                <w:rFonts w:cs="Calibri"/>
              </w:rPr>
            </w:pPr>
            <w:r w:rsidRPr="00ED645B">
              <w:t>15 (31</w:t>
            </w:r>
            <w:r w:rsidR="00ED645B">
              <w:t>.</w:t>
            </w:r>
            <w:r w:rsidRPr="00ED645B">
              <w:t>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9519" w14:textId="4C9919C7" w:rsidR="00F03EED" w:rsidRPr="00ED645B" w:rsidRDefault="00F03EED" w:rsidP="00B6591C">
            <w:pPr>
              <w:spacing w:line="360" w:lineRule="auto"/>
              <w:jc w:val="center"/>
              <w:rPr>
                <w:rFonts w:cs="Calibri"/>
              </w:rPr>
            </w:pPr>
            <w:r w:rsidRPr="00ED645B">
              <w:t>0</w:t>
            </w:r>
            <w:r w:rsidR="00ED645B">
              <w:t>.</w:t>
            </w:r>
            <w:r w:rsidRPr="00ED645B">
              <w:t>5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A0C0" w14:textId="22EEF993" w:rsidR="00F03EED" w:rsidRPr="00ED645B" w:rsidRDefault="00F03EED" w:rsidP="00B6591C">
            <w:pPr>
              <w:spacing w:line="360" w:lineRule="auto"/>
              <w:jc w:val="center"/>
              <w:rPr>
                <w:rFonts w:cs="Calibri"/>
              </w:rPr>
            </w:pPr>
            <w:r w:rsidRPr="00ED645B">
              <w:t>16 (38</w:t>
            </w:r>
            <w:r w:rsidR="00ED645B">
              <w:t>.</w:t>
            </w:r>
            <w:r w:rsidRPr="00ED645B">
              <w:t>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8FDC" w14:textId="4590265A" w:rsidR="00F03EED" w:rsidRPr="00ED645B" w:rsidRDefault="00F03EED" w:rsidP="00B6591C">
            <w:pPr>
              <w:spacing w:line="360" w:lineRule="auto"/>
              <w:jc w:val="center"/>
              <w:rPr>
                <w:rFonts w:cs="Calibri"/>
              </w:rPr>
            </w:pPr>
            <w:r w:rsidRPr="00ED645B">
              <w:t>8 (27</w:t>
            </w:r>
            <w:r w:rsidR="00ED645B">
              <w:t>.</w:t>
            </w:r>
            <w:r w:rsidRPr="00ED645B">
              <w:t>6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C7E8" w14:textId="4130E7C0" w:rsidR="00F03EED" w:rsidRPr="00ED645B" w:rsidRDefault="00F03EED" w:rsidP="00B6591C">
            <w:pPr>
              <w:spacing w:line="360" w:lineRule="auto"/>
              <w:jc w:val="center"/>
              <w:rPr>
                <w:rFonts w:cs="Calibri"/>
              </w:rPr>
            </w:pPr>
            <w:r w:rsidRPr="00ED645B">
              <w:t>0</w:t>
            </w:r>
            <w:r w:rsidR="00ED645B">
              <w:t>.</w:t>
            </w:r>
            <w:r w:rsidRPr="00ED645B">
              <w:t>357</w:t>
            </w:r>
          </w:p>
        </w:tc>
      </w:tr>
      <w:tr w:rsidR="002A2B00" w:rsidRPr="00ED645B" w14:paraId="43B2BEEB" w14:textId="77777777" w:rsidTr="00ED645B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55E6062" w14:textId="6E816979" w:rsidR="002A2B00" w:rsidRPr="00086989" w:rsidRDefault="00086989" w:rsidP="00B6591C">
            <w:pPr>
              <w:spacing w:line="360" w:lineRule="auto"/>
              <w:rPr>
                <w:rFonts w:cs="Calibri"/>
                <w:lang w:val="en-US"/>
              </w:rPr>
            </w:pPr>
            <w:r w:rsidRPr="00086989">
              <w:rPr>
                <w:rFonts w:cs="Calibri"/>
                <w:lang w:val="en-US"/>
              </w:rPr>
              <w:t>Worsening glucose tolerance</w:t>
            </w:r>
            <w:r w:rsidR="002A2B00" w:rsidRPr="00086989">
              <w:rPr>
                <w:rFonts w:cs="Calibri"/>
                <w:lang w:val="en-US"/>
              </w:rPr>
              <w:t>, n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9400" w14:textId="4B4DC333" w:rsidR="002A2B00" w:rsidRPr="00ED645B" w:rsidRDefault="002A2B00" w:rsidP="00B6591C">
            <w:pPr>
              <w:spacing w:line="360" w:lineRule="auto"/>
              <w:jc w:val="center"/>
              <w:rPr>
                <w:rFonts w:cs="Calibri"/>
              </w:rPr>
            </w:pPr>
            <w:r w:rsidRPr="00ED645B">
              <w:t>4 (16</w:t>
            </w:r>
            <w:r w:rsidR="00ED645B">
              <w:t>.</w:t>
            </w:r>
            <w:r w:rsidRPr="00ED645B">
              <w:t>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9C58" w14:textId="7FEFE3B7" w:rsidR="002A2B00" w:rsidRPr="00ED645B" w:rsidRDefault="002A2B00" w:rsidP="00B6591C">
            <w:pPr>
              <w:spacing w:line="360" w:lineRule="auto"/>
              <w:jc w:val="center"/>
              <w:rPr>
                <w:rFonts w:cs="Calibri"/>
              </w:rPr>
            </w:pPr>
            <w:r w:rsidRPr="00ED645B">
              <w:t>11 (22</w:t>
            </w:r>
            <w:r w:rsidR="00ED645B">
              <w:t>.</w:t>
            </w:r>
            <w:r w:rsidRPr="00ED645B">
              <w:t>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955E" w14:textId="65B737DF" w:rsidR="002A2B00" w:rsidRPr="00ED645B" w:rsidRDefault="002A2B00" w:rsidP="00B6591C">
            <w:pPr>
              <w:spacing w:line="360" w:lineRule="auto"/>
              <w:jc w:val="center"/>
              <w:rPr>
                <w:rFonts w:cs="Calibri"/>
              </w:rPr>
            </w:pPr>
            <w:r w:rsidRPr="00ED645B">
              <w:t>0</w:t>
            </w:r>
            <w:r w:rsidR="00ED645B">
              <w:t>.</w:t>
            </w:r>
            <w:r w:rsidRPr="00ED645B">
              <w:t>5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EFDE" w14:textId="0799C58C" w:rsidR="002A2B00" w:rsidRPr="00ED645B" w:rsidRDefault="002A2B00" w:rsidP="00B6591C">
            <w:pPr>
              <w:spacing w:line="360" w:lineRule="auto"/>
              <w:jc w:val="center"/>
              <w:rPr>
                <w:rFonts w:cs="Calibri"/>
              </w:rPr>
            </w:pPr>
            <w:r w:rsidRPr="00ED645B">
              <w:t>8 (19</w:t>
            </w:r>
            <w:r w:rsidR="00ED645B">
              <w:t>.</w:t>
            </w:r>
            <w:r w:rsidRPr="00ED645B">
              <w:t>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04BE" w14:textId="6CB3164E" w:rsidR="002A2B00" w:rsidRPr="00ED645B" w:rsidRDefault="002A2B00" w:rsidP="00B6591C">
            <w:pPr>
              <w:spacing w:line="360" w:lineRule="auto"/>
              <w:jc w:val="center"/>
              <w:rPr>
                <w:rFonts w:cs="Calibri"/>
              </w:rPr>
            </w:pPr>
            <w:r w:rsidRPr="00ED645B">
              <w:t>7 (24</w:t>
            </w:r>
            <w:r w:rsidR="00ED645B">
              <w:t>.</w:t>
            </w:r>
            <w:r w:rsidRPr="00ED645B">
              <w:t>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D8D8" w14:textId="12AA08C8" w:rsidR="002A2B00" w:rsidRPr="00ED645B" w:rsidRDefault="002A2B00" w:rsidP="00B6591C">
            <w:pPr>
              <w:spacing w:line="360" w:lineRule="auto"/>
              <w:jc w:val="center"/>
              <w:rPr>
                <w:rFonts w:cs="Calibri"/>
              </w:rPr>
            </w:pPr>
            <w:r w:rsidRPr="00ED645B">
              <w:t>0</w:t>
            </w:r>
            <w:r w:rsidR="00ED645B">
              <w:t>.</w:t>
            </w:r>
            <w:r w:rsidRPr="00ED645B">
              <w:t>606</w:t>
            </w:r>
          </w:p>
        </w:tc>
      </w:tr>
      <w:tr w:rsidR="002A2B00" w:rsidRPr="00ED645B" w14:paraId="4E2889E6" w14:textId="77777777" w:rsidTr="00ED645B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B531F4E" w14:textId="2E24145D" w:rsidR="002A2B00" w:rsidRPr="00ED645B" w:rsidRDefault="002E7992" w:rsidP="00B6591C">
            <w:pPr>
              <w:spacing w:line="360" w:lineRule="auto"/>
              <w:rPr>
                <w:rFonts w:cs="Calibri"/>
                <w:lang w:val="en-US"/>
              </w:rPr>
            </w:pPr>
            <w:r>
              <w:rPr>
                <w:spacing w:val="-2"/>
                <w:lang w:val="en-US"/>
              </w:rPr>
              <w:t>Deterioration</w:t>
            </w:r>
            <w:r w:rsidRPr="00C90CD1">
              <w:rPr>
                <w:spacing w:val="-2"/>
                <w:lang w:val="en-US"/>
              </w:rPr>
              <w:t xml:space="preserve"> of </w:t>
            </w:r>
            <w:r>
              <w:rPr>
                <w:spacing w:val="-2"/>
                <w:lang w:val="en-US"/>
              </w:rPr>
              <w:t>BMD</w:t>
            </w:r>
            <w:r w:rsidRPr="00A9691F">
              <w:rPr>
                <w:rFonts w:cs="Calibri"/>
                <w:lang w:val="en-US"/>
              </w:rPr>
              <w:t xml:space="preserve">, </w:t>
            </w:r>
            <w:r w:rsidR="002A2B00" w:rsidRPr="00ED645B">
              <w:rPr>
                <w:rFonts w:cs="Calibri"/>
                <w:lang w:val="en-US"/>
              </w:rPr>
              <w:t>n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B651" w14:textId="79C72863" w:rsidR="002A2B00" w:rsidRPr="00ED645B" w:rsidRDefault="002A2B00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4 (16</w:t>
            </w:r>
            <w:r w:rsidR="00ED645B">
              <w:t>.</w:t>
            </w:r>
            <w:r w:rsidRPr="00ED645B">
              <w:t>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5077" w14:textId="124ADB46" w:rsidR="002A2B00" w:rsidRPr="00ED645B" w:rsidRDefault="002A2B00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10 (20</w:t>
            </w:r>
            <w:r w:rsidR="00ED645B">
              <w:t>.</w:t>
            </w:r>
            <w:r w:rsidRPr="00ED645B">
              <w:t>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B5A0" w14:textId="68BB1E41" w:rsidR="002A2B00" w:rsidRPr="00ED645B" w:rsidRDefault="002A2B00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0</w:t>
            </w:r>
            <w:r w:rsidR="00ED645B">
              <w:t>.</w:t>
            </w:r>
            <w:r w:rsidRPr="00ED645B">
              <w:t>76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B781" w14:textId="110F62D2" w:rsidR="002A2B00" w:rsidRPr="00ED645B" w:rsidRDefault="002A2B00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8 (19</w:t>
            </w:r>
            <w:r w:rsidR="00ED645B">
              <w:t>.</w:t>
            </w:r>
            <w:r w:rsidRPr="00ED645B">
              <w:t>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BDC8" w14:textId="6950277E" w:rsidR="002A2B00" w:rsidRPr="00ED645B" w:rsidRDefault="002A2B00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6 (20</w:t>
            </w:r>
            <w:r w:rsidR="00ED645B">
              <w:t>.</w:t>
            </w:r>
            <w:r w:rsidRPr="00ED645B">
              <w:t>7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8D68" w14:textId="219421CB" w:rsidR="002A2B00" w:rsidRPr="00ED645B" w:rsidRDefault="002A2B00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0</w:t>
            </w:r>
            <w:r w:rsidR="00ED645B">
              <w:t>.</w:t>
            </w:r>
            <w:r w:rsidRPr="00ED645B">
              <w:t>864</w:t>
            </w:r>
          </w:p>
        </w:tc>
      </w:tr>
      <w:tr w:rsidR="00EB7DD8" w:rsidRPr="00ED645B" w14:paraId="4EC8C704" w14:textId="77777777" w:rsidTr="00ED645B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43F2276" w14:textId="77777777" w:rsidR="00EB7DD8" w:rsidRPr="00ED645B" w:rsidRDefault="00EB7DD8" w:rsidP="00B6591C">
            <w:pPr>
              <w:spacing w:line="360" w:lineRule="auto"/>
              <w:rPr>
                <w:rFonts w:cs="Calibri"/>
                <w:lang w:val="en-US"/>
              </w:rPr>
            </w:pPr>
            <w:r w:rsidRPr="00ED645B">
              <w:rPr>
                <w:rFonts w:cs="Calibri"/>
                <w:lang w:val="en-US"/>
              </w:rPr>
              <w:t>Weight gain, n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C902" w14:textId="3E3A4C5F" w:rsidR="00EB7DD8" w:rsidRPr="00ED645B" w:rsidRDefault="00EB7DD8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3 (12</w:t>
            </w:r>
            <w:r w:rsidR="00ED645B">
              <w:t>.</w:t>
            </w:r>
            <w:r w:rsidRPr="00ED645B">
              <w:t>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17C9" w14:textId="13EBAECD" w:rsidR="00EB7DD8" w:rsidRPr="00ED645B" w:rsidRDefault="00EB7DD8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8 (16</w:t>
            </w:r>
            <w:r w:rsidR="00ED645B">
              <w:t>.</w:t>
            </w:r>
            <w:r w:rsidRPr="00ED645B">
              <w:t>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4D7D" w14:textId="6194365C" w:rsidR="00EB7DD8" w:rsidRPr="00ED645B" w:rsidRDefault="00EB7DD8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0</w:t>
            </w:r>
            <w:r w:rsidR="00ED645B">
              <w:t>.</w:t>
            </w:r>
            <w:r w:rsidRPr="00ED645B">
              <w:t>7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9B97" w14:textId="40068167" w:rsidR="00EB7DD8" w:rsidRPr="00ED645B" w:rsidRDefault="00EB7DD8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7 (16</w:t>
            </w:r>
            <w:r w:rsidR="00ED645B">
              <w:t>.</w:t>
            </w:r>
            <w:r w:rsidRPr="00ED645B">
              <w:t>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A7E6" w14:textId="77609118" w:rsidR="00EB7DD8" w:rsidRPr="00ED645B" w:rsidRDefault="00EB7DD8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4 (13</w:t>
            </w:r>
            <w:r w:rsidR="00ED645B">
              <w:t>.</w:t>
            </w:r>
            <w:r w:rsidRPr="00ED645B">
              <w:t>8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1DAA" w14:textId="1C91F5E1" w:rsidR="00EB7DD8" w:rsidRPr="00ED645B" w:rsidRDefault="00EB7DD8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1</w:t>
            </w:r>
            <w:r w:rsidR="00ED645B">
              <w:t>.</w:t>
            </w:r>
            <w:r w:rsidRPr="00ED645B">
              <w:t>000</w:t>
            </w:r>
          </w:p>
        </w:tc>
      </w:tr>
      <w:tr w:rsidR="00ED645B" w:rsidRPr="00ED645B" w14:paraId="1C96DDB9" w14:textId="77777777" w:rsidTr="00ED645B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787D081" w14:textId="392DF0A1" w:rsidR="00ED645B" w:rsidRPr="00ED645B" w:rsidRDefault="00ED645B" w:rsidP="00B6591C">
            <w:pPr>
              <w:spacing w:line="360" w:lineRule="auto"/>
              <w:rPr>
                <w:rFonts w:cs="Calibri"/>
                <w:lang w:val="en-US"/>
              </w:rPr>
            </w:pPr>
            <w:r w:rsidRPr="00ED645B">
              <w:rPr>
                <w:rFonts w:cs="Calibri"/>
                <w:lang w:val="en-US"/>
              </w:rPr>
              <w:t>Cataract, n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957F" w14:textId="5C6213BA" w:rsidR="00ED645B" w:rsidRPr="00ED645B" w:rsidRDefault="00ED645B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0 (0</w:t>
            </w:r>
            <w:r>
              <w:t>.</w:t>
            </w:r>
            <w:r w:rsidRPr="00ED645B">
              <w:t>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D832" w14:textId="230F4630" w:rsidR="00ED645B" w:rsidRPr="00ED645B" w:rsidRDefault="00ED645B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3 (6</w:t>
            </w:r>
            <w:r>
              <w:t>.</w:t>
            </w:r>
            <w:r w:rsidRPr="00ED645B">
              <w:t>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FAC58" w14:textId="70AAE19D" w:rsidR="00ED645B" w:rsidRPr="00ED645B" w:rsidRDefault="00ED645B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0</w:t>
            </w:r>
            <w:r>
              <w:t>.</w:t>
            </w:r>
            <w:r w:rsidRPr="00ED645B">
              <w:t>5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353F7" w14:textId="5C2BFDD7" w:rsidR="00ED645B" w:rsidRPr="00ED645B" w:rsidRDefault="00ED645B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1 (2</w:t>
            </w:r>
            <w:r>
              <w:t>.</w:t>
            </w:r>
            <w:r w:rsidRPr="00ED645B">
              <w:t>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E5E8" w14:textId="48DE6B43" w:rsidR="00ED645B" w:rsidRPr="00ED645B" w:rsidRDefault="00ED645B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2 (6</w:t>
            </w:r>
            <w:r>
              <w:t>.</w:t>
            </w:r>
            <w:r w:rsidRPr="00ED645B">
              <w:t>9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C3A8" w14:textId="1B86CEBC" w:rsidR="00ED645B" w:rsidRPr="00ED645B" w:rsidRDefault="00ED645B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0</w:t>
            </w:r>
            <w:r>
              <w:t>.</w:t>
            </w:r>
            <w:r w:rsidRPr="00ED645B">
              <w:t>563</w:t>
            </w:r>
          </w:p>
        </w:tc>
      </w:tr>
      <w:tr w:rsidR="00ED645B" w:rsidRPr="00ED645B" w14:paraId="26F089F2" w14:textId="77777777" w:rsidTr="00ED645B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2C4C5F1" w14:textId="3BD63416" w:rsidR="00ED645B" w:rsidRPr="00ED645B" w:rsidRDefault="00420F28" w:rsidP="00B6591C">
            <w:pPr>
              <w:spacing w:line="36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kin</w:t>
            </w:r>
            <w:r w:rsidR="00ED645B" w:rsidRPr="00ED645B">
              <w:rPr>
                <w:rFonts w:cs="Calibri"/>
                <w:lang w:val="en-US"/>
              </w:rPr>
              <w:t xml:space="preserve"> lesions, n (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902F" w14:textId="62163B8D" w:rsidR="00ED645B" w:rsidRPr="00ED645B" w:rsidRDefault="00ED645B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1 (4</w:t>
            </w:r>
            <w:r>
              <w:t>.</w:t>
            </w:r>
            <w:r w:rsidRPr="00ED645B">
              <w:t>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288E" w14:textId="78B75F6A" w:rsidR="00ED645B" w:rsidRPr="00ED645B" w:rsidRDefault="00ED645B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4 (8</w:t>
            </w:r>
            <w:r>
              <w:t>.</w:t>
            </w:r>
            <w:r w:rsidRPr="00ED645B">
              <w:t>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7C05" w14:textId="46E7791B" w:rsidR="00ED645B" w:rsidRPr="00ED645B" w:rsidRDefault="00ED645B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0</w:t>
            </w:r>
            <w:r>
              <w:t>.</w:t>
            </w:r>
            <w:r w:rsidRPr="00ED645B">
              <w:t>65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9AA3" w14:textId="48151297" w:rsidR="00ED645B" w:rsidRPr="00ED645B" w:rsidRDefault="00ED645B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2 (4</w:t>
            </w:r>
            <w:r>
              <w:t>.</w:t>
            </w:r>
            <w:r w:rsidRPr="00ED645B">
              <w:t>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62B8" w14:textId="50B6C9EE" w:rsidR="00ED645B" w:rsidRPr="00ED645B" w:rsidRDefault="00ED645B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3 (10</w:t>
            </w:r>
            <w:r>
              <w:t>.</w:t>
            </w:r>
            <w:r w:rsidRPr="00ED645B">
              <w:t>3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D7ED" w14:textId="7844A020" w:rsidR="00ED645B" w:rsidRPr="00ED645B" w:rsidRDefault="00ED645B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0</w:t>
            </w:r>
            <w:r>
              <w:t>.</w:t>
            </w:r>
            <w:r w:rsidRPr="00ED645B">
              <w:t>393</w:t>
            </w:r>
          </w:p>
        </w:tc>
      </w:tr>
      <w:tr w:rsidR="00ED645B" w:rsidRPr="00ED645B" w14:paraId="07211779" w14:textId="77777777" w:rsidTr="00ED645B"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8E380" w14:textId="0DB3E9BF" w:rsidR="00ED645B" w:rsidRPr="00ED645B" w:rsidRDefault="00ED645B" w:rsidP="00B6591C">
            <w:pPr>
              <w:spacing w:line="360" w:lineRule="auto"/>
              <w:rPr>
                <w:rFonts w:cs="Calibri"/>
                <w:lang w:val="en-US"/>
              </w:rPr>
            </w:pPr>
            <w:r w:rsidRPr="00ED645B">
              <w:rPr>
                <w:rFonts w:cs="Calibri"/>
                <w:lang w:val="en-US"/>
              </w:rPr>
              <w:t>≥3 GC-</w:t>
            </w:r>
            <w:r w:rsidR="00420F28">
              <w:rPr>
                <w:rFonts w:cs="Calibri"/>
                <w:lang w:val="en-US"/>
              </w:rPr>
              <w:t>related</w:t>
            </w:r>
            <w:r w:rsidRPr="00ED645B">
              <w:rPr>
                <w:rFonts w:cs="Calibri"/>
                <w:lang w:val="en-US"/>
              </w:rPr>
              <w:t xml:space="preserve"> AEs, n (%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6C967E" w14:textId="0A3D52FE" w:rsidR="00ED645B" w:rsidRPr="00ED645B" w:rsidRDefault="00ED645B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0 (0</w:t>
            </w:r>
            <w:r>
              <w:t>.</w:t>
            </w:r>
            <w:r w:rsidRPr="00ED645B">
              <w:t>0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63651" w14:textId="05D0F2AE" w:rsidR="00ED645B" w:rsidRPr="00ED645B" w:rsidRDefault="00ED645B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4 (8</w:t>
            </w:r>
            <w:r>
              <w:t>.</w:t>
            </w:r>
            <w:r w:rsidRPr="00ED645B">
              <w:t>3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E9366" w14:textId="1CF70EFD" w:rsidR="00ED645B" w:rsidRPr="00ED645B" w:rsidRDefault="00ED645B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0</w:t>
            </w:r>
            <w:r>
              <w:t>.</w:t>
            </w:r>
            <w:r w:rsidRPr="00ED645B">
              <w:t>29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97EF4" w14:textId="18194C3D" w:rsidR="00ED645B" w:rsidRPr="00ED645B" w:rsidRDefault="00ED645B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3 (7</w:t>
            </w:r>
            <w:r>
              <w:t>.</w:t>
            </w:r>
            <w:r w:rsidRPr="00ED645B">
              <w:t>1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83ABF" w14:textId="7F586A77" w:rsidR="00ED645B" w:rsidRPr="00ED645B" w:rsidRDefault="00ED645B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1 (3</w:t>
            </w:r>
            <w:r>
              <w:t>.</w:t>
            </w:r>
            <w:r w:rsidRPr="00ED645B">
              <w:t>4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27EA3" w14:textId="62D840D8" w:rsidR="00ED645B" w:rsidRPr="00ED645B" w:rsidRDefault="00ED645B" w:rsidP="00B6591C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 w:rsidRPr="00ED645B">
              <w:t>0</w:t>
            </w:r>
            <w:r>
              <w:t>.</w:t>
            </w:r>
            <w:r w:rsidRPr="00ED645B">
              <w:t>640</w:t>
            </w:r>
          </w:p>
        </w:tc>
      </w:tr>
    </w:tbl>
    <w:p w14:paraId="1373B6F0" w14:textId="2AC5D851" w:rsidR="00286870" w:rsidRPr="00A9691F" w:rsidRDefault="00286870" w:rsidP="00286870">
      <w:pPr>
        <w:rPr>
          <w:sz w:val="18"/>
          <w:szCs w:val="18"/>
          <w:lang w:val="en-US"/>
        </w:rPr>
      </w:pPr>
      <w:r w:rsidRPr="00A9691F">
        <w:rPr>
          <w:sz w:val="18"/>
          <w:szCs w:val="18"/>
          <w:lang w:val="en-US"/>
        </w:rPr>
        <w:t xml:space="preserve">AEs – Adverse events; </w:t>
      </w:r>
      <w:r w:rsidR="0032746F">
        <w:rPr>
          <w:sz w:val="18"/>
          <w:szCs w:val="18"/>
          <w:lang w:val="en-US"/>
        </w:rPr>
        <w:t>BMD – Bone mineral density;</w:t>
      </w:r>
      <w:r w:rsidR="0032746F" w:rsidRPr="00A9691F">
        <w:rPr>
          <w:sz w:val="18"/>
          <w:szCs w:val="18"/>
          <w:lang w:val="en-US"/>
        </w:rPr>
        <w:t xml:space="preserve"> </w:t>
      </w:r>
      <w:r w:rsidRPr="00A9691F">
        <w:rPr>
          <w:sz w:val="18"/>
          <w:szCs w:val="18"/>
          <w:lang w:val="en-US"/>
        </w:rPr>
        <w:t>GC – Glucocorticoid; n – Number of patients.</w:t>
      </w:r>
    </w:p>
    <w:p w14:paraId="1B8E31C9" w14:textId="77777777" w:rsidR="003265B5" w:rsidRPr="00B84336" w:rsidRDefault="003265B5" w:rsidP="003265B5">
      <w:pPr>
        <w:rPr>
          <w:lang w:val="en-US"/>
        </w:rPr>
      </w:pPr>
    </w:p>
    <w:p w14:paraId="2DE5AD3C" w14:textId="582B43D9" w:rsidR="00B570EB" w:rsidRDefault="00B570EB">
      <w:pPr>
        <w:rPr>
          <w:lang w:val="en-US"/>
        </w:rPr>
      </w:pPr>
      <w:r>
        <w:rPr>
          <w:lang w:val="en-US"/>
        </w:rPr>
        <w:br w:type="page"/>
      </w:r>
    </w:p>
    <w:p w14:paraId="60FB3703" w14:textId="2A7DCBEE" w:rsidR="00B570EB" w:rsidRDefault="00B570EB" w:rsidP="00897721">
      <w:pPr>
        <w:jc w:val="both"/>
        <w:rPr>
          <w:b/>
          <w:bCs/>
          <w:lang w:val="en-US"/>
        </w:rPr>
      </w:pPr>
      <w:r w:rsidRPr="00BD0B62">
        <w:rPr>
          <w:b/>
          <w:bCs/>
          <w:lang w:val="en-US"/>
        </w:rPr>
        <w:lastRenderedPageBreak/>
        <w:t>Supplementary Table S</w:t>
      </w:r>
      <w:r w:rsidR="00774A0F">
        <w:rPr>
          <w:b/>
          <w:bCs/>
          <w:lang w:val="en-US"/>
        </w:rPr>
        <w:t>7</w:t>
      </w:r>
      <w:r w:rsidRPr="00BD0B62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–</w:t>
      </w:r>
      <w:r w:rsidRPr="00BD0B62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Haplotypes of </w:t>
      </w:r>
      <w:r w:rsidRPr="00B570EB">
        <w:rPr>
          <w:b/>
          <w:bCs/>
          <w:i/>
          <w:iCs/>
          <w:lang w:val="en-US"/>
        </w:rPr>
        <w:t>NR3C1</w:t>
      </w:r>
      <w:r>
        <w:rPr>
          <w:b/>
          <w:bCs/>
          <w:lang w:val="en-US"/>
        </w:rPr>
        <w:t xml:space="preserve"> polymorphisms and GC-related adverse event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B570EB" w:rsidRPr="00DE07BA" w14:paraId="368BB154" w14:textId="77777777" w:rsidTr="00897721">
        <w:tc>
          <w:tcPr>
            <w:tcW w:w="1698" w:type="dxa"/>
            <w:tcBorders>
              <w:left w:val="nil"/>
              <w:right w:val="nil"/>
            </w:tcBorders>
            <w:vAlign w:val="center"/>
          </w:tcPr>
          <w:p w14:paraId="6190CA9A" w14:textId="710D931D" w:rsidR="00B570EB" w:rsidRPr="00DE07BA" w:rsidRDefault="00B570EB" w:rsidP="0074650A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DE07BA">
              <w:rPr>
                <w:b/>
                <w:bCs/>
                <w:lang w:val="en-US"/>
              </w:rPr>
              <w:t>GC-related AEs</w:t>
            </w:r>
          </w:p>
        </w:tc>
        <w:tc>
          <w:tcPr>
            <w:tcW w:w="1699" w:type="dxa"/>
            <w:tcBorders>
              <w:left w:val="nil"/>
              <w:right w:val="nil"/>
            </w:tcBorders>
            <w:vAlign w:val="center"/>
          </w:tcPr>
          <w:p w14:paraId="1A864FF5" w14:textId="77777777" w:rsidR="00B570EB" w:rsidRPr="00DE07BA" w:rsidRDefault="00B570EB" w:rsidP="0074650A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DE07BA">
              <w:rPr>
                <w:b/>
                <w:bCs/>
                <w:lang w:val="en-US"/>
              </w:rPr>
              <w:t>HT1</w:t>
            </w:r>
          </w:p>
          <w:p w14:paraId="0AB95735" w14:textId="4A0C1EBB" w:rsidR="006539DE" w:rsidRPr="00DE07BA" w:rsidRDefault="006539DE" w:rsidP="0074650A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DE07BA">
              <w:rPr>
                <w:b/>
                <w:bCs/>
                <w:lang w:val="en-US"/>
              </w:rPr>
              <w:t>(n = 16)</w:t>
            </w:r>
          </w:p>
        </w:tc>
        <w:tc>
          <w:tcPr>
            <w:tcW w:w="1699" w:type="dxa"/>
            <w:tcBorders>
              <w:left w:val="nil"/>
              <w:right w:val="nil"/>
            </w:tcBorders>
            <w:vAlign w:val="center"/>
          </w:tcPr>
          <w:p w14:paraId="0148944C" w14:textId="77777777" w:rsidR="00B570EB" w:rsidRPr="00DE07BA" w:rsidRDefault="00B570EB" w:rsidP="0074650A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DE07BA">
              <w:rPr>
                <w:b/>
                <w:bCs/>
                <w:lang w:val="en-US"/>
              </w:rPr>
              <w:t>HT2</w:t>
            </w:r>
          </w:p>
          <w:p w14:paraId="035336E4" w14:textId="08BC4E20" w:rsidR="006539DE" w:rsidRPr="00DE07BA" w:rsidRDefault="006539DE" w:rsidP="0074650A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DE07BA">
              <w:rPr>
                <w:b/>
                <w:bCs/>
                <w:lang w:val="en-US"/>
              </w:rPr>
              <w:t>(n = 12)</w:t>
            </w:r>
          </w:p>
        </w:tc>
        <w:tc>
          <w:tcPr>
            <w:tcW w:w="1699" w:type="dxa"/>
            <w:tcBorders>
              <w:left w:val="nil"/>
              <w:right w:val="nil"/>
            </w:tcBorders>
            <w:vAlign w:val="center"/>
          </w:tcPr>
          <w:p w14:paraId="1F4D1A3F" w14:textId="77777777" w:rsidR="00B570EB" w:rsidRPr="00DE07BA" w:rsidRDefault="00B570EB" w:rsidP="0074650A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DE07BA">
              <w:rPr>
                <w:b/>
                <w:bCs/>
                <w:lang w:val="en-US"/>
              </w:rPr>
              <w:t>HT3</w:t>
            </w:r>
          </w:p>
          <w:p w14:paraId="2A6D89DE" w14:textId="623193AE" w:rsidR="006539DE" w:rsidRPr="00DE07BA" w:rsidRDefault="006539DE" w:rsidP="0074650A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DE07BA">
              <w:rPr>
                <w:b/>
                <w:bCs/>
                <w:lang w:val="en-US"/>
              </w:rPr>
              <w:t>(n = 12)</w:t>
            </w:r>
          </w:p>
        </w:tc>
        <w:tc>
          <w:tcPr>
            <w:tcW w:w="1699" w:type="dxa"/>
            <w:tcBorders>
              <w:left w:val="nil"/>
              <w:right w:val="nil"/>
            </w:tcBorders>
            <w:vAlign w:val="center"/>
          </w:tcPr>
          <w:p w14:paraId="474ED69A" w14:textId="0AF9C96D" w:rsidR="00B570EB" w:rsidRPr="00DE07BA" w:rsidRDefault="00B570EB" w:rsidP="0074650A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DE07BA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2A654E" w:rsidRPr="00DE07BA" w14:paraId="7A798A3F" w14:textId="77777777" w:rsidTr="00897721"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281EC61F" w14:textId="08E9C797" w:rsidR="002A654E" w:rsidRPr="00DE07BA" w:rsidRDefault="002A654E" w:rsidP="0074650A">
            <w:pPr>
              <w:spacing w:line="360" w:lineRule="auto"/>
              <w:rPr>
                <w:lang w:val="en-US"/>
              </w:rPr>
            </w:pPr>
            <w:r w:rsidRPr="00DE07BA">
              <w:rPr>
                <w:rFonts w:cs="Calibri"/>
              </w:rPr>
              <w:t>GC-</w:t>
            </w:r>
            <w:proofErr w:type="spellStart"/>
            <w:proofErr w:type="gramStart"/>
            <w:r w:rsidRPr="00DE07BA">
              <w:rPr>
                <w:rFonts w:cs="Calibri"/>
              </w:rPr>
              <w:t>induced</w:t>
            </w:r>
            <w:proofErr w:type="spellEnd"/>
            <w:proofErr w:type="gramEnd"/>
            <w:r w:rsidRPr="00DE07BA">
              <w:rPr>
                <w:rFonts w:cs="Calibri"/>
              </w:rPr>
              <w:t xml:space="preserve"> </w:t>
            </w:r>
            <w:proofErr w:type="spellStart"/>
            <w:r w:rsidRPr="00DE07BA">
              <w:rPr>
                <w:rFonts w:cs="Calibri"/>
              </w:rPr>
              <w:t>hyperlipidemia</w:t>
            </w:r>
            <w:proofErr w:type="spellEnd"/>
            <w:r w:rsidRPr="00DE07BA">
              <w:rPr>
                <w:rFonts w:cs="Calibri"/>
              </w:rPr>
              <w:t>, n (%)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  <w:vAlign w:val="center"/>
          </w:tcPr>
          <w:p w14:paraId="3FA36E9A" w14:textId="0E1F29CD" w:rsidR="002A654E" w:rsidRPr="00DE07BA" w:rsidRDefault="002A654E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6 (40</w:t>
            </w:r>
            <w:r w:rsidR="00DE07BA">
              <w:t>.</w:t>
            </w:r>
            <w:r w:rsidRPr="00DE07BA">
              <w:t>0)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  <w:vAlign w:val="center"/>
          </w:tcPr>
          <w:p w14:paraId="7BD6CD87" w14:textId="1DE545CD" w:rsidR="002A654E" w:rsidRPr="00DE07BA" w:rsidRDefault="002A654E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5 (45</w:t>
            </w:r>
            <w:r w:rsidR="00DE07BA">
              <w:t>.</w:t>
            </w:r>
            <w:r w:rsidRPr="00DE07BA">
              <w:t>5)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  <w:vAlign w:val="center"/>
          </w:tcPr>
          <w:p w14:paraId="7A97AE19" w14:textId="2585142A" w:rsidR="002A654E" w:rsidRPr="00DE07BA" w:rsidRDefault="002A654E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9 (75</w:t>
            </w:r>
            <w:r w:rsidR="00DE07BA">
              <w:t>.</w:t>
            </w:r>
            <w:r w:rsidRPr="00DE07BA">
              <w:t>0)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  <w:vAlign w:val="center"/>
          </w:tcPr>
          <w:p w14:paraId="27FEF13D" w14:textId="6734533D" w:rsidR="002A654E" w:rsidRPr="00DE07BA" w:rsidRDefault="002A654E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0</w:t>
            </w:r>
            <w:r w:rsidR="00DE07BA">
              <w:t>.</w:t>
            </w:r>
            <w:r w:rsidRPr="00DE07BA">
              <w:t>166</w:t>
            </w:r>
          </w:p>
        </w:tc>
      </w:tr>
      <w:tr w:rsidR="00031EB1" w:rsidRPr="00DE07BA" w14:paraId="4AD219B3" w14:textId="77777777" w:rsidTr="00897721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3B991F8" w14:textId="75B84A14" w:rsidR="00031EB1" w:rsidRPr="00DE07BA" w:rsidRDefault="0032746F" w:rsidP="0074650A">
            <w:pPr>
              <w:spacing w:line="360" w:lineRule="auto"/>
              <w:rPr>
                <w:lang w:val="en-US"/>
              </w:rPr>
            </w:pPr>
            <w:r w:rsidRPr="00CF6EE9">
              <w:rPr>
                <w:rFonts w:cs="Calibri"/>
                <w:lang w:val="en-US"/>
              </w:rPr>
              <w:t>Worsening systemic hypertension</w:t>
            </w:r>
            <w:r w:rsidR="00031EB1" w:rsidRPr="0032746F">
              <w:rPr>
                <w:rFonts w:cs="Calibri"/>
                <w:lang w:val="en-US"/>
              </w:rPr>
              <w:t>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8CF8" w14:textId="4EE32299" w:rsidR="00031EB1" w:rsidRPr="00DE07BA" w:rsidRDefault="00031EB1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4 (26</w:t>
            </w:r>
            <w:r w:rsidR="00DE07BA">
              <w:t>.</w:t>
            </w:r>
            <w:r w:rsidRPr="00DE07BA">
              <w:t>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D093" w14:textId="4715A6E3" w:rsidR="00031EB1" w:rsidRPr="00DE07BA" w:rsidRDefault="00031EB1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2 (18</w:t>
            </w:r>
            <w:r w:rsidR="00DE07BA">
              <w:t>.</w:t>
            </w:r>
            <w:r w:rsidRPr="00DE07BA">
              <w:t>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6003" w14:textId="14DD06CE" w:rsidR="00031EB1" w:rsidRPr="00DE07BA" w:rsidRDefault="00031EB1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5 (41</w:t>
            </w:r>
            <w:r w:rsidR="00DE07BA">
              <w:t>.</w:t>
            </w:r>
            <w:r w:rsidRPr="00DE07BA">
              <w:t>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06F1" w14:textId="7C3FBB55" w:rsidR="00031EB1" w:rsidRPr="00DE07BA" w:rsidRDefault="00031EB1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0</w:t>
            </w:r>
            <w:r w:rsidR="00DE07BA">
              <w:t>.</w:t>
            </w:r>
            <w:r w:rsidRPr="00DE07BA">
              <w:t>449</w:t>
            </w:r>
          </w:p>
        </w:tc>
      </w:tr>
      <w:tr w:rsidR="003D43A2" w:rsidRPr="00DE07BA" w14:paraId="58552731" w14:textId="77777777" w:rsidTr="00897721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7930D32C" w14:textId="62402A9A" w:rsidR="003D43A2" w:rsidRPr="00DE07BA" w:rsidRDefault="00086989" w:rsidP="0074650A">
            <w:pPr>
              <w:spacing w:line="360" w:lineRule="auto"/>
              <w:rPr>
                <w:lang w:val="en-US"/>
              </w:rPr>
            </w:pPr>
            <w:r w:rsidRPr="00086989">
              <w:rPr>
                <w:rFonts w:cs="Calibri"/>
                <w:lang w:val="en-US"/>
              </w:rPr>
              <w:t>Worsening glucose tolerance</w:t>
            </w:r>
            <w:r w:rsidR="003D43A2" w:rsidRPr="00086989">
              <w:rPr>
                <w:rFonts w:cs="Calibri"/>
                <w:lang w:val="en-US"/>
              </w:rPr>
              <w:t>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3572" w14:textId="64D87BA7" w:rsidR="003D43A2" w:rsidRPr="00DE07BA" w:rsidRDefault="003D43A2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4 (26</w:t>
            </w:r>
            <w:r w:rsidR="00DE07BA">
              <w:t>.</w:t>
            </w:r>
            <w:r w:rsidRPr="00DE07BA">
              <w:t>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36FE" w14:textId="5D2C5CEC" w:rsidR="003D43A2" w:rsidRPr="00DE07BA" w:rsidRDefault="003D43A2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2 (18</w:t>
            </w:r>
            <w:r w:rsidR="00DE07BA">
              <w:t>.</w:t>
            </w:r>
            <w:r w:rsidRPr="00DE07BA">
              <w:t>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B3A5" w14:textId="328ACDCE" w:rsidR="003D43A2" w:rsidRPr="00DE07BA" w:rsidRDefault="003D43A2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3 (25</w:t>
            </w:r>
            <w:r w:rsidR="00DE07BA">
              <w:t>.</w:t>
            </w:r>
            <w:r w:rsidRPr="00DE07BA">
              <w:t>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A712" w14:textId="0FEC4B35" w:rsidR="003D43A2" w:rsidRPr="00DE07BA" w:rsidRDefault="003D43A2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0</w:t>
            </w:r>
            <w:r w:rsidR="00DE07BA">
              <w:t>.</w:t>
            </w:r>
            <w:r w:rsidRPr="00DE07BA">
              <w:t>874</w:t>
            </w:r>
          </w:p>
        </w:tc>
      </w:tr>
      <w:tr w:rsidR="00FC4EAD" w:rsidRPr="00DE07BA" w14:paraId="41071F5B" w14:textId="77777777" w:rsidTr="00897721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5CD71D8" w14:textId="47C1D30D" w:rsidR="00FC4EAD" w:rsidRPr="00DE07BA" w:rsidRDefault="0032746F" w:rsidP="0074650A">
            <w:pPr>
              <w:spacing w:line="360" w:lineRule="auto"/>
              <w:rPr>
                <w:lang w:val="en-US"/>
              </w:rPr>
            </w:pPr>
            <w:r>
              <w:rPr>
                <w:spacing w:val="-2"/>
                <w:lang w:val="en-US"/>
              </w:rPr>
              <w:t>Deterioration</w:t>
            </w:r>
            <w:r w:rsidRPr="00C90CD1">
              <w:rPr>
                <w:spacing w:val="-2"/>
                <w:lang w:val="en-US"/>
              </w:rPr>
              <w:t xml:space="preserve"> of </w:t>
            </w:r>
            <w:r>
              <w:rPr>
                <w:spacing w:val="-2"/>
                <w:lang w:val="en-US"/>
              </w:rPr>
              <w:t>BMD</w:t>
            </w:r>
            <w:r w:rsidR="00FC4EAD" w:rsidRPr="00DE07BA">
              <w:rPr>
                <w:rFonts w:cs="Calibri"/>
                <w:lang w:val="en-US"/>
              </w:rPr>
              <w:t>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4CA7" w14:textId="6CA99A4D" w:rsidR="00FC4EAD" w:rsidRPr="00DE07BA" w:rsidRDefault="00FC4EAD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3 (20</w:t>
            </w:r>
            <w:r w:rsidR="00DE07BA">
              <w:t>.</w:t>
            </w:r>
            <w:r w:rsidRPr="00DE07BA">
              <w:t>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6CB3" w14:textId="004DD609" w:rsidR="00FC4EAD" w:rsidRPr="00DE07BA" w:rsidRDefault="00FC4EAD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3 (27</w:t>
            </w:r>
            <w:r w:rsidR="00DE07BA">
              <w:t>.</w:t>
            </w:r>
            <w:r w:rsidRPr="00DE07BA">
              <w:t>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D430" w14:textId="64D8DF88" w:rsidR="00FC4EAD" w:rsidRPr="00DE07BA" w:rsidRDefault="00FC4EAD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2 (16</w:t>
            </w:r>
            <w:r w:rsidR="00DE07BA">
              <w:t>.</w:t>
            </w:r>
            <w:r w:rsidRPr="00DE07BA">
              <w:t>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10203" w14:textId="11A69F1F" w:rsidR="00FC4EAD" w:rsidRPr="00DE07BA" w:rsidRDefault="00FC4EAD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0</w:t>
            </w:r>
            <w:r w:rsidR="00DE07BA">
              <w:t>.</w:t>
            </w:r>
            <w:r w:rsidRPr="00DE07BA">
              <w:t>817</w:t>
            </w:r>
          </w:p>
        </w:tc>
      </w:tr>
      <w:tr w:rsidR="00DD002C" w:rsidRPr="00DE07BA" w14:paraId="3936C7D7" w14:textId="77777777" w:rsidTr="00897721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94ABFF9" w14:textId="7DBA9615" w:rsidR="00DD002C" w:rsidRPr="00DE07BA" w:rsidRDefault="00DD002C" w:rsidP="0074650A">
            <w:pPr>
              <w:spacing w:line="360" w:lineRule="auto"/>
              <w:rPr>
                <w:lang w:val="en-US"/>
              </w:rPr>
            </w:pPr>
            <w:r w:rsidRPr="00DE07BA">
              <w:rPr>
                <w:rFonts w:cs="Calibri"/>
                <w:lang w:val="en-US"/>
              </w:rPr>
              <w:t>Weight gain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8C19" w14:textId="04966982" w:rsidR="00DD002C" w:rsidRPr="00DE07BA" w:rsidRDefault="00DD002C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0 (0</w:t>
            </w:r>
            <w:r w:rsidR="00DE07BA">
              <w:t>.</w:t>
            </w:r>
            <w:r w:rsidRPr="00DE07BA">
              <w:t>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705A" w14:textId="38473DB4" w:rsidR="00DD002C" w:rsidRPr="00DE07BA" w:rsidRDefault="00DD002C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1 (9</w:t>
            </w:r>
            <w:r w:rsidR="00DE07BA">
              <w:t>.</w:t>
            </w:r>
            <w:r w:rsidRPr="00DE07BA">
              <w:t>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FB4C" w14:textId="2ADD4BDE" w:rsidR="00DD002C" w:rsidRPr="00DE07BA" w:rsidRDefault="00DD002C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4 (33</w:t>
            </w:r>
            <w:r w:rsidR="00DE07BA">
              <w:t>.</w:t>
            </w:r>
            <w:r w:rsidRPr="00DE07BA">
              <w:t>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5AD8" w14:textId="4FD81D11" w:rsidR="00DD002C" w:rsidRPr="00DE07BA" w:rsidRDefault="00DD002C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0</w:t>
            </w:r>
            <w:r w:rsidR="00DE07BA">
              <w:t>.</w:t>
            </w:r>
            <w:r w:rsidRPr="00DE07BA">
              <w:t>035*</w:t>
            </w:r>
          </w:p>
        </w:tc>
      </w:tr>
      <w:tr w:rsidR="00DD002C" w:rsidRPr="00DE07BA" w14:paraId="69C44B34" w14:textId="77777777" w:rsidTr="00897721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59D65DD" w14:textId="7A1C9957" w:rsidR="00DD002C" w:rsidRPr="00DE07BA" w:rsidRDefault="00DD002C" w:rsidP="0074650A">
            <w:pPr>
              <w:spacing w:line="360" w:lineRule="auto"/>
              <w:rPr>
                <w:lang w:val="en-US"/>
              </w:rPr>
            </w:pPr>
            <w:r w:rsidRPr="00DE07BA">
              <w:rPr>
                <w:rFonts w:cs="Calibri"/>
                <w:lang w:val="en-US"/>
              </w:rPr>
              <w:t>Cataracts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9233" w14:textId="18AACC18" w:rsidR="00DD002C" w:rsidRPr="00DE07BA" w:rsidRDefault="00DD002C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0 (0</w:t>
            </w:r>
            <w:r w:rsidR="00DE07BA">
              <w:t>.</w:t>
            </w:r>
            <w:r w:rsidRPr="00DE07BA">
              <w:t>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69DF" w14:textId="096230C8" w:rsidR="00DD002C" w:rsidRPr="00DE07BA" w:rsidRDefault="00DD002C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1 (9</w:t>
            </w:r>
            <w:r w:rsidR="00DE07BA">
              <w:t>.</w:t>
            </w:r>
            <w:r w:rsidRPr="00DE07BA">
              <w:t>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6475" w14:textId="7DC6F1CF" w:rsidR="00DD002C" w:rsidRPr="00DE07BA" w:rsidRDefault="00DD002C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0 (0</w:t>
            </w:r>
            <w:r w:rsidR="00DE07BA">
              <w:t>.</w:t>
            </w:r>
            <w:r w:rsidRPr="00DE07BA">
              <w:t>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C22E" w14:textId="7274111C" w:rsidR="00DD002C" w:rsidRPr="00DE07BA" w:rsidRDefault="00DD002C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0</w:t>
            </w:r>
            <w:r w:rsidR="00DE07BA">
              <w:t>.</w:t>
            </w:r>
            <w:r w:rsidRPr="00DE07BA">
              <w:t>284</w:t>
            </w:r>
          </w:p>
        </w:tc>
      </w:tr>
      <w:tr w:rsidR="00DD002C" w:rsidRPr="00DE07BA" w14:paraId="50A56E5D" w14:textId="77777777" w:rsidTr="00897721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2A860AB2" w14:textId="3633863B" w:rsidR="00DD002C" w:rsidRPr="00DE07BA" w:rsidRDefault="00DD002C" w:rsidP="0074650A">
            <w:pPr>
              <w:spacing w:line="360" w:lineRule="auto"/>
              <w:rPr>
                <w:lang w:val="en-US"/>
              </w:rPr>
            </w:pPr>
            <w:r w:rsidRPr="00DE07BA">
              <w:rPr>
                <w:rFonts w:cs="Calibri"/>
                <w:lang w:val="en-US"/>
              </w:rPr>
              <w:t>Cutaneous lesions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0B5A" w14:textId="3B18902D" w:rsidR="00DD002C" w:rsidRPr="00DE07BA" w:rsidRDefault="00DD002C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1 (6</w:t>
            </w:r>
            <w:r w:rsidR="00DE07BA">
              <w:t>.</w:t>
            </w:r>
            <w:r w:rsidRPr="00DE07BA">
              <w:t>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80D8" w14:textId="5194F408" w:rsidR="00DD002C" w:rsidRPr="00DE07BA" w:rsidRDefault="00DD002C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2 (18</w:t>
            </w:r>
            <w:r w:rsidR="00DE07BA">
              <w:t>.</w:t>
            </w:r>
            <w:r w:rsidRPr="00DE07BA">
              <w:t>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AFC3" w14:textId="1970A68D" w:rsidR="00DD002C" w:rsidRPr="00DE07BA" w:rsidRDefault="00DD002C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1 (8</w:t>
            </w:r>
            <w:r w:rsidR="00DE07BA">
              <w:t>.</w:t>
            </w:r>
            <w:r w:rsidRPr="00DE07BA">
              <w:t>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CF1E" w14:textId="79B920E5" w:rsidR="00DD002C" w:rsidRPr="00DE07BA" w:rsidRDefault="00DD002C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0</w:t>
            </w:r>
            <w:r w:rsidR="00DE07BA">
              <w:t>.</w:t>
            </w:r>
            <w:r w:rsidRPr="00DE07BA">
              <w:t>612</w:t>
            </w:r>
          </w:p>
        </w:tc>
      </w:tr>
      <w:tr w:rsidR="00DE07BA" w:rsidRPr="00DE07BA" w14:paraId="73074466" w14:textId="77777777" w:rsidTr="00897721">
        <w:tc>
          <w:tcPr>
            <w:tcW w:w="1698" w:type="dxa"/>
            <w:tcBorders>
              <w:top w:val="nil"/>
              <w:left w:val="nil"/>
              <w:right w:val="nil"/>
            </w:tcBorders>
          </w:tcPr>
          <w:p w14:paraId="40E94497" w14:textId="71B1675D" w:rsidR="00DE07BA" w:rsidRPr="00DE07BA" w:rsidRDefault="00DE07BA" w:rsidP="0074650A">
            <w:pPr>
              <w:spacing w:line="360" w:lineRule="auto"/>
              <w:rPr>
                <w:lang w:val="en-US"/>
              </w:rPr>
            </w:pPr>
            <w:r w:rsidRPr="00DE07BA">
              <w:rPr>
                <w:rFonts w:cs="Calibri"/>
                <w:lang w:val="en-US"/>
              </w:rPr>
              <w:t>≥3 GC-induced AEs, n (%)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vAlign w:val="center"/>
          </w:tcPr>
          <w:p w14:paraId="4FF93164" w14:textId="1F3B6DA7" w:rsidR="00DE07BA" w:rsidRPr="00DE07BA" w:rsidRDefault="00DE07BA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0 (0</w:t>
            </w:r>
            <w:r>
              <w:t>.</w:t>
            </w:r>
            <w:r w:rsidRPr="00DE07BA">
              <w:t>0)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vAlign w:val="center"/>
          </w:tcPr>
          <w:p w14:paraId="25E8BB25" w14:textId="4AA1174F" w:rsidR="00DE07BA" w:rsidRPr="00DE07BA" w:rsidRDefault="00DE07BA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1 (9</w:t>
            </w:r>
            <w:r>
              <w:t>.</w:t>
            </w:r>
            <w:r w:rsidRPr="00DE07BA">
              <w:t>1)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vAlign w:val="center"/>
          </w:tcPr>
          <w:p w14:paraId="6C6050E8" w14:textId="4EB7C765" w:rsidR="00DE07BA" w:rsidRPr="00DE07BA" w:rsidRDefault="00DE07BA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3 (25</w:t>
            </w:r>
            <w:r>
              <w:t>.</w:t>
            </w:r>
            <w:r w:rsidRPr="00DE07BA">
              <w:t>0)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vAlign w:val="center"/>
          </w:tcPr>
          <w:p w14:paraId="460CC5A6" w14:textId="140BFA00" w:rsidR="00DE07BA" w:rsidRPr="00DE07BA" w:rsidRDefault="00DE07BA" w:rsidP="0074650A">
            <w:pPr>
              <w:spacing w:line="360" w:lineRule="auto"/>
              <w:jc w:val="center"/>
              <w:rPr>
                <w:lang w:val="en-US"/>
              </w:rPr>
            </w:pPr>
            <w:r w:rsidRPr="00DE07BA">
              <w:t>0</w:t>
            </w:r>
            <w:r>
              <w:t>.</w:t>
            </w:r>
            <w:r w:rsidRPr="00DE07BA">
              <w:t>108</w:t>
            </w:r>
          </w:p>
        </w:tc>
      </w:tr>
    </w:tbl>
    <w:p w14:paraId="4188C2B9" w14:textId="6459744B" w:rsidR="00897721" w:rsidRPr="00A9691F" w:rsidRDefault="00897721" w:rsidP="00897721">
      <w:pPr>
        <w:rPr>
          <w:sz w:val="18"/>
          <w:szCs w:val="18"/>
          <w:lang w:val="en-US"/>
        </w:rPr>
      </w:pPr>
      <w:r w:rsidRPr="00A9691F">
        <w:rPr>
          <w:sz w:val="18"/>
          <w:szCs w:val="18"/>
          <w:lang w:val="en-US"/>
        </w:rPr>
        <w:t xml:space="preserve">AEs – Adverse events; </w:t>
      </w:r>
      <w:r w:rsidR="0032746F">
        <w:rPr>
          <w:sz w:val="18"/>
          <w:szCs w:val="18"/>
          <w:lang w:val="en-US"/>
        </w:rPr>
        <w:t xml:space="preserve">BMD – Bone mineral density; </w:t>
      </w:r>
      <w:r w:rsidRPr="00A9691F">
        <w:rPr>
          <w:sz w:val="18"/>
          <w:szCs w:val="18"/>
          <w:lang w:val="en-US"/>
        </w:rPr>
        <w:t>GC – Glucocorticoid;</w:t>
      </w:r>
      <w:r w:rsidR="000C1638">
        <w:rPr>
          <w:sz w:val="18"/>
          <w:szCs w:val="18"/>
          <w:lang w:val="en-US"/>
        </w:rPr>
        <w:t xml:space="preserve"> HT – Haplotypes; </w:t>
      </w:r>
      <w:r w:rsidRPr="00A9691F">
        <w:rPr>
          <w:sz w:val="18"/>
          <w:szCs w:val="18"/>
          <w:lang w:val="en-US"/>
        </w:rPr>
        <w:t>n – Number of patients</w:t>
      </w:r>
      <w:r>
        <w:rPr>
          <w:sz w:val="18"/>
          <w:szCs w:val="18"/>
          <w:lang w:val="en-US"/>
        </w:rPr>
        <w:t>; * - Flags significant results</w:t>
      </w:r>
      <w:r w:rsidRPr="00A9691F">
        <w:rPr>
          <w:sz w:val="18"/>
          <w:szCs w:val="18"/>
          <w:lang w:val="en-US"/>
        </w:rPr>
        <w:t>.</w:t>
      </w:r>
    </w:p>
    <w:p w14:paraId="0684BB00" w14:textId="77777777" w:rsidR="00B570EB" w:rsidRPr="00B570EB" w:rsidRDefault="00B570EB" w:rsidP="00B570EB">
      <w:pPr>
        <w:rPr>
          <w:lang w:val="en-US"/>
        </w:rPr>
      </w:pPr>
    </w:p>
    <w:p w14:paraId="0ED6C975" w14:textId="77777777" w:rsidR="003265B5" w:rsidRPr="00B84336" w:rsidRDefault="003265B5">
      <w:pPr>
        <w:rPr>
          <w:lang w:val="en-US"/>
        </w:rPr>
      </w:pPr>
    </w:p>
    <w:sectPr w:rsidR="003265B5" w:rsidRPr="00B843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35C"/>
    <w:rsid w:val="00011CA1"/>
    <w:rsid w:val="00014AB7"/>
    <w:rsid w:val="00031EB1"/>
    <w:rsid w:val="00037CD8"/>
    <w:rsid w:val="000450AF"/>
    <w:rsid w:val="000750F3"/>
    <w:rsid w:val="00086989"/>
    <w:rsid w:val="000A0140"/>
    <w:rsid w:val="000A0630"/>
    <w:rsid w:val="000B01D2"/>
    <w:rsid w:val="000C1638"/>
    <w:rsid w:val="000C7252"/>
    <w:rsid w:val="000D064B"/>
    <w:rsid w:val="000E707F"/>
    <w:rsid w:val="000F6EFC"/>
    <w:rsid w:val="0012148E"/>
    <w:rsid w:val="00136D02"/>
    <w:rsid w:val="001401C8"/>
    <w:rsid w:val="00140DE6"/>
    <w:rsid w:val="00141AA6"/>
    <w:rsid w:val="001618D5"/>
    <w:rsid w:val="00186A8E"/>
    <w:rsid w:val="001B28C4"/>
    <w:rsid w:val="001D5831"/>
    <w:rsid w:val="001E7641"/>
    <w:rsid w:val="001F32F4"/>
    <w:rsid w:val="00207745"/>
    <w:rsid w:val="00220851"/>
    <w:rsid w:val="00243F78"/>
    <w:rsid w:val="00286870"/>
    <w:rsid w:val="002A2B00"/>
    <w:rsid w:val="002A3433"/>
    <w:rsid w:val="002A654E"/>
    <w:rsid w:val="002B0090"/>
    <w:rsid w:val="002B0192"/>
    <w:rsid w:val="002D523C"/>
    <w:rsid w:val="002E7992"/>
    <w:rsid w:val="00306CA5"/>
    <w:rsid w:val="00316EFB"/>
    <w:rsid w:val="003265B5"/>
    <w:rsid w:val="0032746F"/>
    <w:rsid w:val="0033735C"/>
    <w:rsid w:val="003644AD"/>
    <w:rsid w:val="003B1A5E"/>
    <w:rsid w:val="003D3B9F"/>
    <w:rsid w:val="003D43A2"/>
    <w:rsid w:val="003E3849"/>
    <w:rsid w:val="003E431E"/>
    <w:rsid w:val="003F53BF"/>
    <w:rsid w:val="00412487"/>
    <w:rsid w:val="00420F28"/>
    <w:rsid w:val="00423ECE"/>
    <w:rsid w:val="00445C00"/>
    <w:rsid w:val="00450C54"/>
    <w:rsid w:val="00466481"/>
    <w:rsid w:val="004717A5"/>
    <w:rsid w:val="00475310"/>
    <w:rsid w:val="004852A0"/>
    <w:rsid w:val="004A107B"/>
    <w:rsid w:val="004B790F"/>
    <w:rsid w:val="004C062C"/>
    <w:rsid w:val="004D314E"/>
    <w:rsid w:val="004E0459"/>
    <w:rsid w:val="004E1E19"/>
    <w:rsid w:val="004E4FE3"/>
    <w:rsid w:val="0050490A"/>
    <w:rsid w:val="00533879"/>
    <w:rsid w:val="0055069B"/>
    <w:rsid w:val="00573A1B"/>
    <w:rsid w:val="005A7BF4"/>
    <w:rsid w:val="005B7017"/>
    <w:rsid w:val="005B7B71"/>
    <w:rsid w:val="006447F7"/>
    <w:rsid w:val="006539DE"/>
    <w:rsid w:val="00660EB1"/>
    <w:rsid w:val="006631F4"/>
    <w:rsid w:val="00670C38"/>
    <w:rsid w:val="0067228F"/>
    <w:rsid w:val="00690BBC"/>
    <w:rsid w:val="006943BA"/>
    <w:rsid w:val="006F4175"/>
    <w:rsid w:val="006F75D0"/>
    <w:rsid w:val="006F7E00"/>
    <w:rsid w:val="00716D32"/>
    <w:rsid w:val="007463B3"/>
    <w:rsid w:val="0074650A"/>
    <w:rsid w:val="00746893"/>
    <w:rsid w:val="00774A0F"/>
    <w:rsid w:val="00790EE1"/>
    <w:rsid w:val="007A4640"/>
    <w:rsid w:val="007A5775"/>
    <w:rsid w:val="007B5606"/>
    <w:rsid w:val="007C1C97"/>
    <w:rsid w:val="007E45F2"/>
    <w:rsid w:val="007E75CD"/>
    <w:rsid w:val="0080061B"/>
    <w:rsid w:val="00815B13"/>
    <w:rsid w:val="00882609"/>
    <w:rsid w:val="00897721"/>
    <w:rsid w:val="009037DF"/>
    <w:rsid w:val="00911745"/>
    <w:rsid w:val="00951210"/>
    <w:rsid w:val="00956370"/>
    <w:rsid w:val="009726D8"/>
    <w:rsid w:val="00993B9D"/>
    <w:rsid w:val="009C4E9D"/>
    <w:rsid w:val="009D21DC"/>
    <w:rsid w:val="009F1D98"/>
    <w:rsid w:val="009F4731"/>
    <w:rsid w:val="009F60EF"/>
    <w:rsid w:val="00A0670E"/>
    <w:rsid w:val="00A23155"/>
    <w:rsid w:val="00A351E6"/>
    <w:rsid w:val="00A54A99"/>
    <w:rsid w:val="00A666BF"/>
    <w:rsid w:val="00A7323F"/>
    <w:rsid w:val="00A73C85"/>
    <w:rsid w:val="00A758F3"/>
    <w:rsid w:val="00A870E9"/>
    <w:rsid w:val="00A94CD0"/>
    <w:rsid w:val="00A9691F"/>
    <w:rsid w:val="00AB04E2"/>
    <w:rsid w:val="00AE2B66"/>
    <w:rsid w:val="00B143E3"/>
    <w:rsid w:val="00B21946"/>
    <w:rsid w:val="00B21D33"/>
    <w:rsid w:val="00B570EB"/>
    <w:rsid w:val="00B63C78"/>
    <w:rsid w:val="00B65281"/>
    <w:rsid w:val="00B6591C"/>
    <w:rsid w:val="00B65F1E"/>
    <w:rsid w:val="00B84336"/>
    <w:rsid w:val="00BA31DE"/>
    <w:rsid w:val="00BA396A"/>
    <w:rsid w:val="00BB07CA"/>
    <w:rsid w:val="00BD0B62"/>
    <w:rsid w:val="00BF621B"/>
    <w:rsid w:val="00C502F6"/>
    <w:rsid w:val="00C90CD1"/>
    <w:rsid w:val="00C925C6"/>
    <w:rsid w:val="00CB1B37"/>
    <w:rsid w:val="00CC5FD3"/>
    <w:rsid w:val="00CD5379"/>
    <w:rsid w:val="00CF278C"/>
    <w:rsid w:val="00CF64EF"/>
    <w:rsid w:val="00CF6EE9"/>
    <w:rsid w:val="00D02E33"/>
    <w:rsid w:val="00D10C91"/>
    <w:rsid w:val="00D132E9"/>
    <w:rsid w:val="00D1712E"/>
    <w:rsid w:val="00D179DF"/>
    <w:rsid w:val="00D211FB"/>
    <w:rsid w:val="00D32AA5"/>
    <w:rsid w:val="00D77DB2"/>
    <w:rsid w:val="00D83F21"/>
    <w:rsid w:val="00D914C1"/>
    <w:rsid w:val="00D92E2B"/>
    <w:rsid w:val="00DA611C"/>
    <w:rsid w:val="00DB4066"/>
    <w:rsid w:val="00DB4AD0"/>
    <w:rsid w:val="00DD002C"/>
    <w:rsid w:val="00DD7FC0"/>
    <w:rsid w:val="00DE07BA"/>
    <w:rsid w:val="00DE32AD"/>
    <w:rsid w:val="00E6095A"/>
    <w:rsid w:val="00E65F58"/>
    <w:rsid w:val="00E706E1"/>
    <w:rsid w:val="00E74951"/>
    <w:rsid w:val="00E869C1"/>
    <w:rsid w:val="00EA002B"/>
    <w:rsid w:val="00EB170D"/>
    <w:rsid w:val="00EB7DD8"/>
    <w:rsid w:val="00EC0383"/>
    <w:rsid w:val="00EC4DFB"/>
    <w:rsid w:val="00ED645B"/>
    <w:rsid w:val="00EE1326"/>
    <w:rsid w:val="00EE40D0"/>
    <w:rsid w:val="00EF318B"/>
    <w:rsid w:val="00EF76D1"/>
    <w:rsid w:val="00F02791"/>
    <w:rsid w:val="00F03EED"/>
    <w:rsid w:val="00F22473"/>
    <w:rsid w:val="00F25C67"/>
    <w:rsid w:val="00F4096D"/>
    <w:rsid w:val="00F52B59"/>
    <w:rsid w:val="00F549DF"/>
    <w:rsid w:val="00F621D4"/>
    <w:rsid w:val="00FA49AF"/>
    <w:rsid w:val="00FC4EAD"/>
    <w:rsid w:val="00FD0B3D"/>
    <w:rsid w:val="00FD380B"/>
    <w:rsid w:val="00FD383C"/>
    <w:rsid w:val="00FD7D19"/>
    <w:rsid w:val="00FE0113"/>
    <w:rsid w:val="00FF2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E668D04"/>
  <w15:chartTrackingRefBased/>
  <w15:docId w15:val="{F7044855-3276-44A2-BA21-446BC298A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373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373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373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373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373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373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373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373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373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373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373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373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3735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3735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3735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3735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3735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3735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373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373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373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373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373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3735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3735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3735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373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3735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3735C"/>
    <w:rPr>
      <w:b/>
      <w:bCs/>
      <w:smallCaps/>
      <w:color w:val="0F4761" w:themeColor="accent1" w:themeShade="BF"/>
      <w:spacing w:val="5"/>
    </w:rPr>
  </w:style>
  <w:style w:type="table" w:customStyle="1" w:styleId="NormalTable1">
    <w:name w:val="Normal Table1"/>
    <w:uiPriority w:val="2"/>
    <w:semiHidden/>
    <w:unhideWhenUsed/>
    <w:qFormat/>
    <w:rsid w:val="0033735C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33735C"/>
    <w:pPr>
      <w:widowControl w:val="0"/>
      <w:autoSpaceDE w:val="0"/>
      <w:autoSpaceDN w:val="0"/>
      <w:spacing w:before="97" w:after="0" w:line="240" w:lineRule="auto"/>
      <w:jc w:val="center"/>
    </w:pPr>
    <w:rPr>
      <w:rFonts w:ascii="Arial" w:eastAsia="Arial" w:hAnsi="Arial" w:cs="Arial"/>
      <w:kern w:val="0"/>
      <w:lang w:val="pt-PT"/>
      <w14:ligatures w14:val="none"/>
    </w:rPr>
  </w:style>
  <w:style w:type="paragraph" w:customStyle="1" w:styleId="NormasUnifesp">
    <w:name w:val="Normas Unifesp"/>
    <w:basedOn w:val="Legenda"/>
    <w:qFormat/>
    <w:rsid w:val="0033735C"/>
    <w:pPr>
      <w:keepNext/>
      <w:spacing w:after="0"/>
    </w:pPr>
    <w:rPr>
      <w:rFonts w:ascii="Arial" w:eastAsia="Arial" w:hAnsi="Arial" w:cs="Arial"/>
      <w:b/>
      <w:i w:val="0"/>
      <w:color w:val="000000" w:themeColor="text1"/>
      <w:kern w:val="0"/>
      <w:sz w:val="20"/>
      <w:szCs w:val="22"/>
      <w:lang w:eastAsia="pt-BR"/>
      <w14:ligatures w14:val="none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33735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acomgrade">
    <w:name w:val="Table Grid"/>
    <w:basedOn w:val="Tabelanormal"/>
    <w:uiPriority w:val="39"/>
    <w:rsid w:val="009F6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7495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7</Pages>
  <Words>988</Words>
  <Characters>5218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Wagner Silva de Souza</dc:creator>
  <cp:keywords/>
  <dc:description/>
  <cp:lastModifiedBy>Alexandre Wagner Silva de Souza</cp:lastModifiedBy>
  <cp:revision>3</cp:revision>
  <dcterms:created xsi:type="dcterms:W3CDTF">2025-09-22T13:50:00Z</dcterms:created>
  <dcterms:modified xsi:type="dcterms:W3CDTF">2025-09-22T13:50:00Z</dcterms:modified>
</cp:coreProperties>
</file>